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EB3B9" w14:textId="1155267C" w:rsidR="00BE1B9E" w:rsidRPr="00946F64" w:rsidRDefault="00946F64" w:rsidP="00946F64">
      <w:pPr>
        <w:spacing w:line="480" w:lineRule="auto"/>
        <w:rPr>
          <w:b/>
          <w:bCs/>
        </w:rPr>
      </w:pPr>
      <w:r w:rsidRPr="00946F64">
        <w:rPr>
          <w:b/>
          <w:bCs/>
        </w:rPr>
        <w:t>Changes in Stacking Performance from Pre- to Posttest</w:t>
      </w:r>
    </w:p>
    <w:p w14:paraId="05C9C584" w14:textId="77777777" w:rsidR="00946F64" w:rsidRPr="00946F64" w:rsidRDefault="00946F64" w:rsidP="00946F64">
      <w:pPr>
        <w:spacing w:line="480" w:lineRule="auto"/>
        <w:rPr>
          <w:b/>
          <w:bCs/>
        </w:rPr>
      </w:pPr>
    </w:p>
    <w:p w14:paraId="69F9FA7D" w14:textId="17DCEF05" w:rsidR="00946F64" w:rsidRDefault="00946F64" w:rsidP="00946F64">
      <w:pPr>
        <w:spacing w:line="480" w:lineRule="auto"/>
      </w:pPr>
      <w:r w:rsidRPr="00946F64">
        <w:t>Participants performed 10 stacking trials in the pretest phase of the study, and 8 stacking trials in the posttest</w:t>
      </w:r>
      <w:r>
        <w:t xml:space="preserve"> phase, under co-acting conditions. Figure S1 present performance changes from pre- to posttest for males and females separately.</w:t>
      </w:r>
    </w:p>
    <w:p w14:paraId="290BCC9C" w14:textId="77777777" w:rsidR="00946F64" w:rsidRDefault="00946F64" w:rsidP="00946F64">
      <w:pPr>
        <w:spacing w:line="480" w:lineRule="auto"/>
      </w:pPr>
    </w:p>
    <w:p w14:paraId="06C2A4BF" w14:textId="39D7932E" w:rsidR="00946F64" w:rsidRDefault="00946F64" w:rsidP="00946F64">
      <w:pPr>
        <w:spacing w:line="480" w:lineRule="auto"/>
        <w:ind w:firstLine="709"/>
        <w:rPr>
          <w:b/>
          <w:bCs/>
        </w:rPr>
      </w:pPr>
      <w:r w:rsidRPr="00946F64">
        <w:rPr>
          <w:b/>
          <w:bCs/>
        </w:rPr>
        <w:t>Figure S1</w:t>
      </w:r>
    </w:p>
    <w:p w14:paraId="170E9A73" w14:textId="22F8A650" w:rsidR="00946F64" w:rsidRDefault="00946F64" w:rsidP="00946F64">
      <w:pPr>
        <w:spacing w:line="480" w:lineRule="auto"/>
      </w:pPr>
      <w:r w:rsidRPr="00946F64">
        <w:t>Stacking Performance Changes from Pre- to Posttest</w:t>
      </w:r>
      <w:r>
        <w:t xml:space="preserve"> in Males and Females</w:t>
      </w:r>
    </w:p>
    <w:p w14:paraId="54064909" w14:textId="78D6E7A4" w:rsidR="00946F64" w:rsidRDefault="00192AD6" w:rsidP="00946F64">
      <w:pPr>
        <w:spacing w:line="480" w:lineRule="auto"/>
      </w:pPr>
      <w:r>
        <w:rPr>
          <w:noProof/>
        </w:rPr>
        <w:drawing>
          <wp:inline distT="0" distB="0" distL="0" distR="0" wp14:anchorId="23D43C34" wp14:editId="267BE14C">
            <wp:extent cx="5742940" cy="38715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2940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4FF0E" w14:textId="0FA92E8F" w:rsidR="00946F64" w:rsidRDefault="001726C7" w:rsidP="00946F64">
      <w:pPr>
        <w:spacing w:line="480" w:lineRule="auto"/>
      </w:pPr>
      <w:r w:rsidRPr="001726C7">
        <w:rPr>
          <w:i/>
          <w:iCs/>
        </w:rPr>
        <w:t>Note:</w:t>
      </w:r>
      <w:r>
        <w:t xml:space="preserve"> Error </w:t>
      </w:r>
      <w:r w:rsidR="00283F55">
        <w:t>b</w:t>
      </w:r>
      <w:r>
        <w:t xml:space="preserve">ars = SE </w:t>
      </w:r>
      <w:r w:rsidR="00283F55">
        <w:t>m</w:t>
      </w:r>
      <w:r>
        <w:t>eans</w:t>
      </w:r>
    </w:p>
    <w:p w14:paraId="16209CE7" w14:textId="77777777" w:rsidR="00946F64" w:rsidRDefault="00946F64" w:rsidP="00946F64">
      <w:pPr>
        <w:spacing w:line="480" w:lineRule="auto"/>
      </w:pPr>
    </w:p>
    <w:p w14:paraId="5905A66D" w14:textId="77777777" w:rsidR="00946F64" w:rsidRDefault="00946F64" w:rsidP="00946F64">
      <w:pPr>
        <w:spacing w:line="480" w:lineRule="auto"/>
      </w:pPr>
    </w:p>
    <w:p w14:paraId="04AC4123" w14:textId="2BE43374" w:rsidR="00946F64" w:rsidRPr="00946F64" w:rsidRDefault="00946F64" w:rsidP="00946F64">
      <w:pPr>
        <w:spacing w:line="480" w:lineRule="auto"/>
      </w:pPr>
      <w:r>
        <w:lastRenderedPageBreak/>
        <w:t xml:space="preserve">We conducted a mixed-design ANOVA with time (2: pre- versus posttest) as repeated-measures factor and gender (2: males versus females) as between-subjects factor. </w:t>
      </w:r>
      <w:r w:rsidR="00D67772">
        <w:t xml:space="preserve">The ANOVA revealed a significant main effect of time, </w:t>
      </w:r>
      <w:proofErr w:type="gramStart"/>
      <w:r w:rsidR="00D67772" w:rsidRPr="00D67772">
        <w:rPr>
          <w:i/>
          <w:iCs/>
        </w:rPr>
        <w:t>F</w:t>
      </w:r>
      <w:r w:rsidR="00D67772">
        <w:t>(</w:t>
      </w:r>
      <w:proofErr w:type="gramEnd"/>
      <w:r w:rsidR="00D67772">
        <w:t xml:space="preserve">1, 673) = 179.82, </w:t>
      </w:r>
      <w:r w:rsidR="00D67772" w:rsidRPr="00D67772">
        <w:rPr>
          <w:i/>
          <w:iCs/>
        </w:rPr>
        <w:t>p</w:t>
      </w:r>
      <w:r w:rsidR="00D67772">
        <w:t xml:space="preserve"> &lt; .001, </w:t>
      </w:r>
      <w:r w:rsidR="00D67772" w:rsidRPr="00D67772">
        <w:rPr>
          <w:rFonts w:ascii="Times New Roman" w:hAnsi="Times New Roman"/>
          <w:i/>
        </w:rPr>
        <w:t>η²p</w:t>
      </w:r>
      <w:r w:rsidR="00D67772" w:rsidRPr="002E3954">
        <w:rPr>
          <w:rFonts w:ascii="Times New Roman" w:hAnsi="Times New Roman"/>
          <w:i/>
        </w:rPr>
        <w:t xml:space="preserve"> </w:t>
      </w:r>
      <w:r w:rsidR="00D67772" w:rsidRPr="002E3954">
        <w:rPr>
          <w:rFonts w:ascii="Times New Roman" w:hAnsi="Times New Roman"/>
          <w:bCs/>
        </w:rPr>
        <w:t>=</w:t>
      </w:r>
      <w:r w:rsidR="00D67772">
        <w:rPr>
          <w:rFonts w:ascii="Times New Roman" w:hAnsi="Times New Roman"/>
          <w:bCs/>
        </w:rPr>
        <w:t xml:space="preserve"> .21, and a main effect of gender, </w:t>
      </w:r>
      <w:r w:rsidR="00D67772" w:rsidRPr="00D67772">
        <w:rPr>
          <w:i/>
          <w:iCs/>
        </w:rPr>
        <w:t>F</w:t>
      </w:r>
      <w:r w:rsidR="00D67772">
        <w:t xml:space="preserve">(1, 673) = 4.35, </w:t>
      </w:r>
      <w:r w:rsidR="00D67772" w:rsidRPr="00D67772">
        <w:rPr>
          <w:i/>
          <w:iCs/>
        </w:rPr>
        <w:t>p</w:t>
      </w:r>
      <w:r w:rsidR="00D67772">
        <w:t xml:space="preserve"> = .037, </w:t>
      </w:r>
      <w:r w:rsidR="00D67772" w:rsidRPr="00D67772">
        <w:rPr>
          <w:rFonts w:ascii="Times New Roman" w:hAnsi="Times New Roman"/>
          <w:i/>
        </w:rPr>
        <w:t>η²p</w:t>
      </w:r>
      <w:r w:rsidR="00D67772" w:rsidRPr="002E3954">
        <w:rPr>
          <w:rFonts w:ascii="Times New Roman" w:hAnsi="Times New Roman"/>
          <w:i/>
        </w:rPr>
        <w:t xml:space="preserve"> </w:t>
      </w:r>
      <w:r w:rsidR="00D67772" w:rsidRPr="002E3954">
        <w:rPr>
          <w:rFonts w:ascii="Times New Roman" w:hAnsi="Times New Roman"/>
          <w:bCs/>
        </w:rPr>
        <w:t>=</w:t>
      </w:r>
      <w:r w:rsidR="00D67772">
        <w:rPr>
          <w:rFonts w:ascii="Times New Roman" w:hAnsi="Times New Roman"/>
          <w:bCs/>
        </w:rPr>
        <w:t xml:space="preserve"> .006, and no interaction of time and gender, </w:t>
      </w:r>
      <w:r w:rsidR="00D67772" w:rsidRPr="00D67772">
        <w:rPr>
          <w:i/>
          <w:iCs/>
        </w:rPr>
        <w:t>F</w:t>
      </w:r>
      <w:r w:rsidR="00D67772">
        <w:t xml:space="preserve">(1, 673) = .005, </w:t>
      </w:r>
      <w:r w:rsidR="00D67772" w:rsidRPr="00D67772">
        <w:rPr>
          <w:i/>
          <w:iCs/>
        </w:rPr>
        <w:t>p</w:t>
      </w:r>
      <w:r w:rsidR="00D67772">
        <w:t xml:space="preserve"> = .944, </w:t>
      </w:r>
      <w:r w:rsidR="00D67772" w:rsidRPr="00D67772">
        <w:rPr>
          <w:rFonts w:ascii="Times New Roman" w:hAnsi="Times New Roman"/>
          <w:i/>
        </w:rPr>
        <w:t>η²p</w:t>
      </w:r>
      <w:r w:rsidR="00D67772" w:rsidRPr="002E3954">
        <w:rPr>
          <w:rFonts w:ascii="Times New Roman" w:hAnsi="Times New Roman"/>
          <w:i/>
        </w:rPr>
        <w:t xml:space="preserve"> </w:t>
      </w:r>
      <w:r w:rsidR="00D67772">
        <w:rPr>
          <w:rFonts w:ascii="Times New Roman" w:hAnsi="Times New Roman"/>
          <w:bCs/>
        </w:rPr>
        <w:t>&lt; .001. Participants improved their stacking performances over the course of the study, indicating that fatigue or loss of motivation did not play a major role for the current data set.</w:t>
      </w:r>
    </w:p>
    <w:p w14:paraId="074958C0" w14:textId="77777777" w:rsidR="00946F64" w:rsidRDefault="00946F64" w:rsidP="00946F64">
      <w:pPr>
        <w:spacing w:line="480" w:lineRule="auto"/>
      </w:pPr>
    </w:p>
    <w:p w14:paraId="5A5DDC24" w14:textId="77777777" w:rsidR="00946F64" w:rsidRPr="00946F64" w:rsidRDefault="00946F64" w:rsidP="00946F64">
      <w:pPr>
        <w:spacing w:line="480" w:lineRule="auto"/>
      </w:pPr>
    </w:p>
    <w:sectPr w:rsidR="00946F64" w:rsidRPr="00946F64" w:rsidSect="00451389">
      <w:headerReference w:type="even" r:id="rId9"/>
      <w:headerReference w:type="default" r:id="rId10"/>
      <w:footerReference w:type="even" r:id="rId11"/>
      <w:headerReference w:type="first" r:id="rId12"/>
      <w:pgSz w:w="11880" w:h="16820"/>
      <w:pgMar w:top="1701" w:right="1418" w:bottom="1701" w:left="1418" w:header="851" w:footer="851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8AA97" w14:textId="77777777" w:rsidR="0071073B" w:rsidRPr="00640C9E" w:rsidRDefault="0071073B">
      <w:pPr>
        <w:spacing w:line="240" w:lineRule="auto"/>
      </w:pPr>
      <w:r w:rsidRPr="00640C9E">
        <w:separator/>
      </w:r>
    </w:p>
  </w:endnote>
  <w:endnote w:type="continuationSeparator" w:id="0">
    <w:p w14:paraId="26262B21" w14:textId="77777777" w:rsidR="0071073B" w:rsidRPr="00640C9E" w:rsidRDefault="0071073B">
      <w:pPr>
        <w:spacing w:line="240" w:lineRule="auto"/>
      </w:pPr>
      <w:r w:rsidRPr="00640C9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Grande">
    <w:altName w:val="Calibri"/>
    <w:panose1 w:val="020B06000405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"/>
    <w:panose1 w:val="020B0604020202020204"/>
    <w:charset w:val="4D"/>
    <w:family w:val="roman"/>
    <w:notTrueType/>
    <w:pitch w:val="default"/>
    <w:sig w:usb0="03000003" w:usb1="00000000" w:usb2="00000000" w:usb3="00000000" w:csb0="00000001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2C9127" w14:textId="77777777" w:rsidR="00EB05C2" w:rsidRPr="00640C9E" w:rsidRDefault="00EB05C2">
    <w:pPr>
      <w:pStyle w:val="Footer"/>
    </w:pPr>
    <w:r w:rsidRPr="00640C9E">
      <w:fldChar w:fldCharType="begin"/>
    </w:r>
    <w:r w:rsidRPr="00640C9E">
      <w:rPr>
        <w:rStyle w:val="PageNumber"/>
      </w:rPr>
      <w:instrText xml:space="preserve">  PAGE</w:instrText>
    </w:r>
    <w:r w:rsidRPr="00640C9E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4AE88" w14:textId="77777777" w:rsidR="0071073B" w:rsidRPr="00640C9E" w:rsidRDefault="0071073B">
      <w:pPr>
        <w:spacing w:line="240" w:lineRule="auto"/>
      </w:pPr>
      <w:r w:rsidRPr="00640C9E">
        <w:separator/>
      </w:r>
    </w:p>
  </w:footnote>
  <w:footnote w:type="continuationSeparator" w:id="0">
    <w:p w14:paraId="7A5F8DB0" w14:textId="77777777" w:rsidR="0071073B" w:rsidRPr="00640C9E" w:rsidRDefault="0071073B">
      <w:pPr>
        <w:spacing w:line="240" w:lineRule="auto"/>
      </w:pPr>
      <w:r w:rsidRPr="00640C9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D74247" w14:textId="77777777" w:rsidR="00EB05C2" w:rsidRPr="00640C9E" w:rsidRDefault="00EB05C2" w:rsidP="004966F6">
    <w:pPr>
      <w:pStyle w:val="Absatzab"/>
      <w:widowControl w:val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AAE286" w14:textId="08AC23B3" w:rsidR="00EB05C2" w:rsidRPr="00640C9E" w:rsidRDefault="00EB05C2" w:rsidP="00757660">
    <w:pPr>
      <w:pStyle w:val="Header"/>
      <w:framePr w:wrap="around" w:vAnchor="text" w:hAnchor="margin" w:xAlign="right" w:y="1"/>
      <w:rPr>
        <w:rStyle w:val="PageNumber"/>
        <w:rFonts w:ascii="Times" w:hAnsi="Times"/>
        <w:szCs w:val="24"/>
        <w:lang w:val="en-US"/>
      </w:rPr>
    </w:pPr>
    <w:r w:rsidRPr="00640C9E">
      <w:rPr>
        <w:rStyle w:val="PageNumber"/>
        <w:rFonts w:ascii="Times" w:hAnsi="Times"/>
        <w:szCs w:val="24"/>
        <w:lang w:val="en-US"/>
      </w:rPr>
      <w:fldChar w:fldCharType="begin"/>
    </w:r>
    <w:r w:rsidRPr="00640C9E">
      <w:rPr>
        <w:rStyle w:val="PageNumber"/>
        <w:rFonts w:ascii="Times" w:hAnsi="Times"/>
        <w:szCs w:val="24"/>
        <w:lang w:val="en-US"/>
      </w:rPr>
      <w:instrText xml:space="preserve">PAGE  </w:instrText>
    </w:r>
    <w:r w:rsidRPr="00640C9E">
      <w:rPr>
        <w:rStyle w:val="PageNumber"/>
        <w:rFonts w:ascii="Times" w:hAnsi="Times"/>
        <w:szCs w:val="24"/>
        <w:lang w:val="en-US"/>
      </w:rPr>
      <w:fldChar w:fldCharType="separate"/>
    </w:r>
    <w:r w:rsidR="00B5427A">
      <w:rPr>
        <w:rStyle w:val="PageNumber"/>
        <w:rFonts w:ascii="Times" w:hAnsi="Times"/>
        <w:noProof/>
        <w:szCs w:val="24"/>
        <w:lang w:val="en-US"/>
      </w:rPr>
      <w:t>26</w:t>
    </w:r>
    <w:r w:rsidRPr="00640C9E">
      <w:rPr>
        <w:rStyle w:val="PageNumber"/>
        <w:rFonts w:ascii="Times" w:hAnsi="Times"/>
        <w:szCs w:val="24"/>
        <w:lang w:val="en-US"/>
      </w:rPr>
      <w:fldChar w:fldCharType="end"/>
    </w:r>
  </w:p>
  <w:p w14:paraId="735DEA82" w14:textId="570F4DD2" w:rsidR="00B83500" w:rsidRPr="00C378EB" w:rsidRDefault="00B83500" w:rsidP="00B83500">
    <w:pPr>
      <w:spacing w:line="480" w:lineRule="auto"/>
      <w:jc w:val="center"/>
    </w:pPr>
    <w:r w:rsidRPr="00823697">
      <w:t>SUPPLEMENTARY MATERIAL</w:t>
    </w:r>
    <w:r>
      <w:t xml:space="preserve"> 1</w:t>
    </w:r>
    <w:r w:rsidRPr="00823697">
      <w:t xml:space="preserve"> FOR THE PAPER „</w:t>
    </w:r>
    <w:r>
      <w:t>SPECTATORS LEAD TO OVERCONFIDENCE AND RISK-TAKING IN MALES IN A MOTOR TASK”</w:t>
    </w:r>
  </w:p>
  <w:p w14:paraId="7FC119C0" w14:textId="73327FCE" w:rsidR="00EB05C2" w:rsidRPr="00640C9E" w:rsidRDefault="00EB05C2" w:rsidP="00B83500">
    <w:pPr>
      <w:pStyle w:val="TitelProsp"/>
      <w:jc w:val="left"/>
      <w:rPr>
        <w:color w:val="FF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FB4526" w14:textId="77777777" w:rsidR="00EB05C2" w:rsidRPr="00640C9E" w:rsidRDefault="00EB05C2">
    <w:pPr>
      <w:pStyle w:val="Header"/>
      <w:rPr>
        <w:lang w:val="en-US"/>
      </w:rPr>
    </w:pPr>
    <w:r w:rsidRPr="00640C9E">
      <w:rPr>
        <w:lang w:val="en-US"/>
      </w:rPr>
      <w:t>LIFESPAN AGE DIFFERENCES IN SELECTION MARGINS</w:t>
    </w:r>
    <w:r w:rsidRPr="00640C9E">
      <w:rPr>
        <w:rStyle w:val="PageNumber"/>
        <w:lang w:val="en-US"/>
      </w:rPr>
      <w:t xml:space="preserve">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0E2057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EBEA22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A70B92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7A046FD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C68C798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965EFF9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3ECCE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90CD9F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63E6B9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406E9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37079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8C06B86"/>
    <w:multiLevelType w:val="hybridMultilevel"/>
    <w:tmpl w:val="B3625172"/>
    <w:lvl w:ilvl="0" w:tplc="72E2C80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70653C"/>
    <w:multiLevelType w:val="hybridMultilevel"/>
    <w:tmpl w:val="7E32BF9A"/>
    <w:lvl w:ilvl="0" w:tplc="3A260DD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E95CDB"/>
    <w:multiLevelType w:val="hybridMultilevel"/>
    <w:tmpl w:val="EA820404"/>
    <w:lvl w:ilvl="0" w:tplc="8C5C2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E6F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CC0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346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A04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A22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20D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D6D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984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1EF7DFC"/>
    <w:multiLevelType w:val="hybridMultilevel"/>
    <w:tmpl w:val="BD20EA86"/>
    <w:lvl w:ilvl="0" w:tplc="6C4C308C">
      <w:start w:val="1"/>
      <w:numFmt w:val="decimal"/>
      <w:lvlText w:val="(%1)"/>
      <w:lvlJc w:val="left"/>
      <w:pPr>
        <w:ind w:left="112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9" w:hanging="360"/>
      </w:pPr>
    </w:lvl>
    <w:lvl w:ilvl="2" w:tplc="0407001B" w:tentative="1">
      <w:start w:val="1"/>
      <w:numFmt w:val="lowerRoman"/>
      <w:lvlText w:val="%3."/>
      <w:lvlJc w:val="right"/>
      <w:pPr>
        <w:ind w:left="2569" w:hanging="180"/>
      </w:pPr>
    </w:lvl>
    <w:lvl w:ilvl="3" w:tplc="0407000F" w:tentative="1">
      <w:start w:val="1"/>
      <w:numFmt w:val="decimal"/>
      <w:lvlText w:val="%4."/>
      <w:lvlJc w:val="left"/>
      <w:pPr>
        <w:ind w:left="3289" w:hanging="360"/>
      </w:pPr>
    </w:lvl>
    <w:lvl w:ilvl="4" w:tplc="04070019" w:tentative="1">
      <w:start w:val="1"/>
      <w:numFmt w:val="lowerLetter"/>
      <w:lvlText w:val="%5."/>
      <w:lvlJc w:val="left"/>
      <w:pPr>
        <w:ind w:left="4009" w:hanging="360"/>
      </w:pPr>
    </w:lvl>
    <w:lvl w:ilvl="5" w:tplc="0407001B" w:tentative="1">
      <w:start w:val="1"/>
      <w:numFmt w:val="lowerRoman"/>
      <w:lvlText w:val="%6."/>
      <w:lvlJc w:val="right"/>
      <w:pPr>
        <w:ind w:left="4729" w:hanging="180"/>
      </w:pPr>
    </w:lvl>
    <w:lvl w:ilvl="6" w:tplc="0407000F" w:tentative="1">
      <w:start w:val="1"/>
      <w:numFmt w:val="decimal"/>
      <w:lvlText w:val="%7."/>
      <w:lvlJc w:val="left"/>
      <w:pPr>
        <w:ind w:left="5449" w:hanging="360"/>
      </w:pPr>
    </w:lvl>
    <w:lvl w:ilvl="7" w:tplc="04070019" w:tentative="1">
      <w:start w:val="1"/>
      <w:numFmt w:val="lowerLetter"/>
      <w:lvlText w:val="%8."/>
      <w:lvlJc w:val="left"/>
      <w:pPr>
        <w:ind w:left="6169" w:hanging="360"/>
      </w:pPr>
    </w:lvl>
    <w:lvl w:ilvl="8" w:tplc="0407001B" w:tentative="1">
      <w:start w:val="1"/>
      <w:numFmt w:val="lowerRoman"/>
      <w:lvlText w:val="%9."/>
      <w:lvlJc w:val="right"/>
      <w:pPr>
        <w:ind w:left="6889" w:hanging="180"/>
      </w:pPr>
    </w:lvl>
  </w:abstractNum>
  <w:abstractNum w:abstractNumId="15" w15:restartNumberingAfterBreak="0">
    <w:nsid w:val="24CA20D5"/>
    <w:multiLevelType w:val="hybridMultilevel"/>
    <w:tmpl w:val="93AE2200"/>
    <w:lvl w:ilvl="0" w:tplc="9C342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7CA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5CD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105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B04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B80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369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2EA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DEB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D5D7A7F"/>
    <w:multiLevelType w:val="hybridMultilevel"/>
    <w:tmpl w:val="3468DB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F422C8"/>
    <w:multiLevelType w:val="hybridMultilevel"/>
    <w:tmpl w:val="2DB832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DD1D53"/>
    <w:multiLevelType w:val="hybridMultilevel"/>
    <w:tmpl w:val="D3666E5A"/>
    <w:lvl w:ilvl="0" w:tplc="7D5470AC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705DDA"/>
    <w:multiLevelType w:val="hybridMultilevel"/>
    <w:tmpl w:val="233C228E"/>
    <w:lvl w:ilvl="0" w:tplc="99E2ED2A">
      <w:start w:val="4"/>
      <w:numFmt w:val="bullet"/>
      <w:lvlText w:val="-"/>
      <w:lvlJc w:val="left"/>
      <w:pPr>
        <w:ind w:left="720" w:hanging="360"/>
      </w:pPr>
      <w:rPr>
        <w:rFonts w:ascii="LucidaGrande" w:eastAsia="Times New Roman" w:hAnsi="LucidaGrande" w:cs="LucidaGrande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995C20"/>
    <w:multiLevelType w:val="hybridMultilevel"/>
    <w:tmpl w:val="FDF2B0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727217"/>
    <w:multiLevelType w:val="hybridMultilevel"/>
    <w:tmpl w:val="7B42FCC8"/>
    <w:lvl w:ilvl="0" w:tplc="ED5809B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895777"/>
    <w:multiLevelType w:val="hybridMultilevel"/>
    <w:tmpl w:val="A37EB554"/>
    <w:lvl w:ilvl="0" w:tplc="C074D0CC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F831BB"/>
    <w:multiLevelType w:val="hybridMultilevel"/>
    <w:tmpl w:val="183880E6"/>
    <w:lvl w:ilvl="0" w:tplc="62BC5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8EB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6A4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BAF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5B62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E46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FE2F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F4E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AB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76660A26"/>
    <w:multiLevelType w:val="hybridMultilevel"/>
    <w:tmpl w:val="1CE6EE4A"/>
    <w:lvl w:ilvl="0" w:tplc="29AC1326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F60AE6"/>
    <w:multiLevelType w:val="hybridMultilevel"/>
    <w:tmpl w:val="A8AA2D50"/>
    <w:lvl w:ilvl="0" w:tplc="007261C8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6" w15:restartNumberingAfterBreak="0">
    <w:nsid w:val="7D4E6179"/>
    <w:multiLevelType w:val="hybridMultilevel"/>
    <w:tmpl w:val="92044C6A"/>
    <w:lvl w:ilvl="0" w:tplc="2D40588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LucidaGrande" w:hint="default"/>
        <w:color w:val="0A0A0B"/>
        <w:sz w:val="1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DD11EB"/>
    <w:multiLevelType w:val="multilevel"/>
    <w:tmpl w:val="6D4EBB8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851" w:hanging="851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436362133">
    <w:abstractNumId w:val="10"/>
  </w:num>
  <w:num w:numId="2" w16cid:durableId="902638969">
    <w:abstractNumId w:val="8"/>
  </w:num>
  <w:num w:numId="3" w16cid:durableId="1094470511">
    <w:abstractNumId w:val="7"/>
  </w:num>
  <w:num w:numId="4" w16cid:durableId="453644106">
    <w:abstractNumId w:val="6"/>
  </w:num>
  <w:num w:numId="5" w16cid:durableId="1838687757">
    <w:abstractNumId w:val="5"/>
  </w:num>
  <w:num w:numId="6" w16cid:durableId="460422271">
    <w:abstractNumId w:val="9"/>
  </w:num>
  <w:num w:numId="7" w16cid:durableId="1388146588">
    <w:abstractNumId w:val="4"/>
  </w:num>
  <w:num w:numId="8" w16cid:durableId="278683433">
    <w:abstractNumId w:val="3"/>
  </w:num>
  <w:num w:numId="9" w16cid:durableId="1304657548">
    <w:abstractNumId w:val="2"/>
  </w:num>
  <w:num w:numId="10" w16cid:durableId="641930408">
    <w:abstractNumId w:val="1"/>
  </w:num>
  <w:num w:numId="11" w16cid:durableId="300697436">
    <w:abstractNumId w:val="27"/>
  </w:num>
  <w:num w:numId="12" w16cid:durableId="1152990864">
    <w:abstractNumId w:val="0"/>
  </w:num>
  <w:num w:numId="13" w16cid:durableId="28529565">
    <w:abstractNumId w:val="25"/>
  </w:num>
  <w:num w:numId="14" w16cid:durableId="1638298800">
    <w:abstractNumId w:val="14"/>
  </w:num>
  <w:num w:numId="15" w16cid:durableId="668406632">
    <w:abstractNumId w:val="17"/>
  </w:num>
  <w:num w:numId="16" w16cid:durableId="1152598398">
    <w:abstractNumId w:val="11"/>
  </w:num>
  <w:num w:numId="17" w16cid:durableId="1198003100">
    <w:abstractNumId w:val="16"/>
  </w:num>
  <w:num w:numId="18" w16cid:durableId="85732684">
    <w:abstractNumId w:val="21"/>
  </w:num>
  <w:num w:numId="19" w16cid:durableId="2019572263">
    <w:abstractNumId w:val="22"/>
  </w:num>
  <w:num w:numId="20" w16cid:durableId="1841846196">
    <w:abstractNumId w:val="24"/>
  </w:num>
  <w:num w:numId="21" w16cid:durableId="1507790808">
    <w:abstractNumId w:val="20"/>
  </w:num>
  <w:num w:numId="22" w16cid:durableId="1765683517">
    <w:abstractNumId w:val="12"/>
  </w:num>
  <w:num w:numId="23" w16cid:durableId="276569515">
    <w:abstractNumId w:val="19"/>
  </w:num>
  <w:num w:numId="24" w16cid:durableId="1294553175">
    <w:abstractNumId w:val="26"/>
  </w:num>
  <w:num w:numId="25" w16cid:durableId="1509058371">
    <w:abstractNumId w:val="18"/>
  </w:num>
  <w:num w:numId="26" w16cid:durableId="457648975">
    <w:abstractNumId w:val="15"/>
  </w:num>
  <w:num w:numId="27" w16cid:durableId="2003117569">
    <w:abstractNumId w:val="13"/>
  </w:num>
  <w:num w:numId="28" w16cid:durableId="7007887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9"/>
  <w:hyphenationZone w:val="425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359"/>
    <w:rsid w:val="00000141"/>
    <w:rsid w:val="00000580"/>
    <w:rsid w:val="00000F64"/>
    <w:rsid w:val="00001995"/>
    <w:rsid w:val="00002241"/>
    <w:rsid w:val="0000234C"/>
    <w:rsid w:val="000029FB"/>
    <w:rsid w:val="00002AB5"/>
    <w:rsid w:val="00002AC8"/>
    <w:rsid w:val="00003155"/>
    <w:rsid w:val="0000465F"/>
    <w:rsid w:val="00004E77"/>
    <w:rsid w:val="0000521C"/>
    <w:rsid w:val="0000627B"/>
    <w:rsid w:val="00006C1C"/>
    <w:rsid w:val="00007012"/>
    <w:rsid w:val="000077BB"/>
    <w:rsid w:val="00007846"/>
    <w:rsid w:val="00010611"/>
    <w:rsid w:val="000113E6"/>
    <w:rsid w:val="0001191C"/>
    <w:rsid w:val="00011E15"/>
    <w:rsid w:val="0001224B"/>
    <w:rsid w:val="00013038"/>
    <w:rsid w:val="000135F8"/>
    <w:rsid w:val="000141A9"/>
    <w:rsid w:val="00015319"/>
    <w:rsid w:val="00015452"/>
    <w:rsid w:val="000158A3"/>
    <w:rsid w:val="000158D9"/>
    <w:rsid w:val="0001683E"/>
    <w:rsid w:val="000173C6"/>
    <w:rsid w:val="000206D0"/>
    <w:rsid w:val="00020949"/>
    <w:rsid w:val="00020C36"/>
    <w:rsid w:val="0002153A"/>
    <w:rsid w:val="00022DE3"/>
    <w:rsid w:val="00022F4D"/>
    <w:rsid w:val="00023889"/>
    <w:rsid w:val="00023A1C"/>
    <w:rsid w:val="00024600"/>
    <w:rsid w:val="00025945"/>
    <w:rsid w:val="00025EF1"/>
    <w:rsid w:val="000262B0"/>
    <w:rsid w:val="00026DB5"/>
    <w:rsid w:val="0002718D"/>
    <w:rsid w:val="000271AC"/>
    <w:rsid w:val="00027C74"/>
    <w:rsid w:val="0003000C"/>
    <w:rsid w:val="0003065C"/>
    <w:rsid w:val="00031E59"/>
    <w:rsid w:val="0003246B"/>
    <w:rsid w:val="00033CC3"/>
    <w:rsid w:val="0003461B"/>
    <w:rsid w:val="00034AF9"/>
    <w:rsid w:val="00035A8F"/>
    <w:rsid w:val="0003675D"/>
    <w:rsid w:val="00036AA5"/>
    <w:rsid w:val="0003721E"/>
    <w:rsid w:val="000377F8"/>
    <w:rsid w:val="00037EFD"/>
    <w:rsid w:val="00040079"/>
    <w:rsid w:val="000403C6"/>
    <w:rsid w:val="00040CD4"/>
    <w:rsid w:val="00040D6C"/>
    <w:rsid w:val="00041013"/>
    <w:rsid w:val="000413FF"/>
    <w:rsid w:val="0004227B"/>
    <w:rsid w:val="0004237C"/>
    <w:rsid w:val="00043851"/>
    <w:rsid w:val="000446C3"/>
    <w:rsid w:val="00044845"/>
    <w:rsid w:val="00045036"/>
    <w:rsid w:val="0004535D"/>
    <w:rsid w:val="000455E3"/>
    <w:rsid w:val="00045688"/>
    <w:rsid w:val="00045BB5"/>
    <w:rsid w:val="00046A59"/>
    <w:rsid w:val="00047164"/>
    <w:rsid w:val="00047250"/>
    <w:rsid w:val="00047421"/>
    <w:rsid w:val="00047B79"/>
    <w:rsid w:val="00050130"/>
    <w:rsid w:val="000502CD"/>
    <w:rsid w:val="00050CD2"/>
    <w:rsid w:val="00051137"/>
    <w:rsid w:val="00051F05"/>
    <w:rsid w:val="00052BA3"/>
    <w:rsid w:val="00052BB0"/>
    <w:rsid w:val="00052E55"/>
    <w:rsid w:val="00053A91"/>
    <w:rsid w:val="00053BBD"/>
    <w:rsid w:val="00053BEB"/>
    <w:rsid w:val="0005552E"/>
    <w:rsid w:val="00055822"/>
    <w:rsid w:val="00056772"/>
    <w:rsid w:val="000607EA"/>
    <w:rsid w:val="000608C5"/>
    <w:rsid w:val="0006128B"/>
    <w:rsid w:val="00061530"/>
    <w:rsid w:val="000628A8"/>
    <w:rsid w:val="0006362D"/>
    <w:rsid w:val="000645DB"/>
    <w:rsid w:val="00064BBA"/>
    <w:rsid w:val="0006513F"/>
    <w:rsid w:val="000661A0"/>
    <w:rsid w:val="00066778"/>
    <w:rsid w:val="00066816"/>
    <w:rsid w:val="00067AD9"/>
    <w:rsid w:val="00067EC5"/>
    <w:rsid w:val="00072993"/>
    <w:rsid w:val="00072D37"/>
    <w:rsid w:val="0007341B"/>
    <w:rsid w:val="0007390A"/>
    <w:rsid w:val="00074CBA"/>
    <w:rsid w:val="0007597B"/>
    <w:rsid w:val="00076337"/>
    <w:rsid w:val="0007784C"/>
    <w:rsid w:val="00077C00"/>
    <w:rsid w:val="00077C26"/>
    <w:rsid w:val="000801EC"/>
    <w:rsid w:val="000802CA"/>
    <w:rsid w:val="0008033A"/>
    <w:rsid w:val="00080991"/>
    <w:rsid w:val="00081623"/>
    <w:rsid w:val="00081D9B"/>
    <w:rsid w:val="00082F40"/>
    <w:rsid w:val="000855F4"/>
    <w:rsid w:val="000857A8"/>
    <w:rsid w:val="0008580B"/>
    <w:rsid w:val="0008595B"/>
    <w:rsid w:val="00085CA4"/>
    <w:rsid w:val="00085FFB"/>
    <w:rsid w:val="0008689A"/>
    <w:rsid w:val="00086D9F"/>
    <w:rsid w:val="00086DE4"/>
    <w:rsid w:val="00086ED3"/>
    <w:rsid w:val="0008791A"/>
    <w:rsid w:val="00087F51"/>
    <w:rsid w:val="000903D2"/>
    <w:rsid w:val="000903D6"/>
    <w:rsid w:val="000909DC"/>
    <w:rsid w:val="00091AD4"/>
    <w:rsid w:val="00092CA5"/>
    <w:rsid w:val="00092DFE"/>
    <w:rsid w:val="00092EA4"/>
    <w:rsid w:val="00092FC2"/>
    <w:rsid w:val="000931EE"/>
    <w:rsid w:val="000936E2"/>
    <w:rsid w:val="00093BA3"/>
    <w:rsid w:val="0009441C"/>
    <w:rsid w:val="00094619"/>
    <w:rsid w:val="000950C2"/>
    <w:rsid w:val="0009521F"/>
    <w:rsid w:val="00095580"/>
    <w:rsid w:val="000955DF"/>
    <w:rsid w:val="000960F8"/>
    <w:rsid w:val="00097398"/>
    <w:rsid w:val="000A0696"/>
    <w:rsid w:val="000A0891"/>
    <w:rsid w:val="000A1F28"/>
    <w:rsid w:val="000A2A09"/>
    <w:rsid w:val="000A2F0A"/>
    <w:rsid w:val="000A3C9F"/>
    <w:rsid w:val="000A42F1"/>
    <w:rsid w:val="000A43E2"/>
    <w:rsid w:val="000A51E5"/>
    <w:rsid w:val="000A582F"/>
    <w:rsid w:val="000A58B8"/>
    <w:rsid w:val="000A594B"/>
    <w:rsid w:val="000A5D37"/>
    <w:rsid w:val="000A6934"/>
    <w:rsid w:val="000A78E4"/>
    <w:rsid w:val="000A7AC0"/>
    <w:rsid w:val="000B0417"/>
    <w:rsid w:val="000B09BD"/>
    <w:rsid w:val="000B0C2D"/>
    <w:rsid w:val="000B1313"/>
    <w:rsid w:val="000B13F6"/>
    <w:rsid w:val="000B1E5A"/>
    <w:rsid w:val="000B3B33"/>
    <w:rsid w:val="000B41C3"/>
    <w:rsid w:val="000B43CE"/>
    <w:rsid w:val="000B4818"/>
    <w:rsid w:val="000B4D43"/>
    <w:rsid w:val="000B4F39"/>
    <w:rsid w:val="000B6701"/>
    <w:rsid w:val="000B72E4"/>
    <w:rsid w:val="000B75E2"/>
    <w:rsid w:val="000B774A"/>
    <w:rsid w:val="000C02EA"/>
    <w:rsid w:val="000C0747"/>
    <w:rsid w:val="000C099F"/>
    <w:rsid w:val="000C0C5B"/>
    <w:rsid w:val="000C10CF"/>
    <w:rsid w:val="000C11A5"/>
    <w:rsid w:val="000C1870"/>
    <w:rsid w:val="000C2043"/>
    <w:rsid w:val="000C37FE"/>
    <w:rsid w:val="000C46D4"/>
    <w:rsid w:val="000C4898"/>
    <w:rsid w:val="000C5C4C"/>
    <w:rsid w:val="000C6106"/>
    <w:rsid w:val="000C6DAD"/>
    <w:rsid w:val="000C6EA1"/>
    <w:rsid w:val="000C7165"/>
    <w:rsid w:val="000C7F3E"/>
    <w:rsid w:val="000D195C"/>
    <w:rsid w:val="000D19CB"/>
    <w:rsid w:val="000D21C3"/>
    <w:rsid w:val="000D350A"/>
    <w:rsid w:val="000D3875"/>
    <w:rsid w:val="000D5939"/>
    <w:rsid w:val="000D5F23"/>
    <w:rsid w:val="000D6511"/>
    <w:rsid w:val="000D651E"/>
    <w:rsid w:val="000D679A"/>
    <w:rsid w:val="000D69AF"/>
    <w:rsid w:val="000D69C4"/>
    <w:rsid w:val="000D785C"/>
    <w:rsid w:val="000E0706"/>
    <w:rsid w:val="000E0BAE"/>
    <w:rsid w:val="000E11E0"/>
    <w:rsid w:val="000E1318"/>
    <w:rsid w:val="000E19D8"/>
    <w:rsid w:val="000E228F"/>
    <w:rsid w:val="000E241B"/>
    <w:rsid w:val="000E2BE2"/>
    <w:rsid w:val="000E36A8"/>
    <w:rsid w:val="000E5E83"/>
    <w:rsid w:val="000E6E3D"/>
    <w:rsid w:val="000E735E"/>
    <w:rsid w:val="000E7632"/>
    <w:rsid w:val="000E7F1E"/>
    <w:rsid w:val="000F08F5"/>
    <w:rsid w:val="000F188B"/>
    <w:rsid w:val="000F1ADF"/>
    <w:rsid w:val="000F1B83"/>
    <w:rsid w:val="000F2279"/>
    <w:rsid w:val="000F282F"/>
    <w:rsid w:val="000F2CE3"/>
    <w:rsid w:val="000F32A3"/>
    <w:rsid w:val="000F32CB"/>
    <w:rsid w:val="000F5E07"/>
    <w:rsid w:val="000F6D99"/>
    <w:rsid w:val="000F7076"/>
    <w:rsid w:val="000F753D"/>
    <w:rsid w:val="00100DF5"/>
    <w:rsid w:val="00101487"/>
    <w:rsid w:val="00101C67"/>
    <w:rsid w:val="00102398"/>
    <w:rsid w:val="0010282C"/>
    <w:rsid w:val="00103049"/>
    <w:rsid w:val="00103235"/>
    <w:rsid w:val="00103FD5"/>
    <w:rsid w:val="00104DDB"/>
    <w:rsid w:val="00105687"/>
    <w:rsid w:val="0010732E"/>
    <w:rsid w:val="00107F13"/>
    <w:rsid w:val="00110BE9"/>
    <w:rsid w:val="0011122C"/>
    <w:rsid w:val="00111F29"/>
    <w:rsid w:val="0011218F"/>
    <w:rsid w:val="00112729"/>
    <w:rsid w:val="00112795"/>
    <w:rsid w:val="0011326F"/>
    <w:rsid w:val="00113E07"/>
    <w:rsid w:val="0011402A"/>
    <w:rsid w:val="0011418B"/>
    <w:rsid w:val="00114AD7"/>
    <w:rsid w:val="001152B6"/>
    <w:rsid w:val="0011535F"/>
    <w:rsid w:val="0011542C"/>
    <w:rsid w:val="00115533"/>
    <w:rsid w:val="00115DF1"/>
    <w:rsid w:val="001178EE"/>
    <w:rsid w:val="0012076F"/>
    <w:rsid w:val="00120BC6"/>
    <w:rsid w:val="001214AB"/>
    <w:rsid w:val="001214AD"/>
    <w:rsid w:val="00121C11"/>
    <w:rsid w:val="00123A7D"/>
    <w:rsid w:val="001257E5"/>
    <w:rsid w:val="00125AAF"/>
    <w:rsid w:val="00125B82"/>
    <w:rsid w:val="001260C4"/>
    <w:rsid w:val="0012617F"/>
    <w:rsid w:val="00127BF8"/>
    <w:rsid w:val="00130286"/>
    <w:rsid w:val="00130F39"/>
    <w:rsid w:val="00132823"/>
    <w:rsid w:val="001330E3"/>
    <w:rsid w:val="0013321F"/>
    <w:rsid w:val="0013508C"/>
    <w:rsid w:val="0013543B"/>
    <w:rsid w:val="001365CF"/>
    <w:rsid w:val="00136B3E"/>
    <w:rsid w:val="0013701D"/>
    <w:rsid w:val="00137701"/>
    <w:rsid w:val="001400EB"/>
    <w:rsid w:val="001401FD"/>
    <w:rsid w:val="0014048A"/>
    <w:rsid w:val="00140ACF"/>
    <w:rsid w:val="0014198A"/>
    <w:rsid w:val="00141E30"/>
    <w:rsid w:val="00141F8E"/>
    <w:rsid w:val="001420D1"/>
    <w:rsid w:val="00142E2A"/>
    <w:rsid w:val="00142EB2"/>
    <w:rsid w:val="00143E7B"/>
    <w:rsid w:val="0014575C"/>
    <w:rsid w:val="0014687F"/>
    <w:rsid w:val="001474A3"/>
    <w:rsid w:val="0015232B"/>
    <w:rsid w:val="001528BA"/>
    <w:rsid w:val="00153B53"/>
    <w:rsid w:val="00153C82"/>
    <w:rsid w:val="00154007"/>
    <w:rsid w:val="00154120"/>
    <w:rsid w:val="00154CDE"/>
    <w:rsid w:val="00154F6D"/>
    <w:rsid w:val="00155D5F"/>
    <w:rsid w:val="00155DAC"/>
    <w:rsid w:val="00157138"/>
    <w:rsid w:val="00157C4D"/>
    <w:rsid w:val="00157F2A"/>
    <w:rsid w:val="00160F1E"/>
    <w:rsid w:val="00160FBF"/>
    <w:rsid w:val="00160FD1"/>
    <w:rsid w:val="0016113E"/>
    <w:rsid w:val="0016343D"/>
    <w:rsid w:val="0016382C"/>
    <w:rsid w:val="00163E79"/>
    <w:rsid w:val="00164D98"/>
    <w:rsid w:val="0016566A"/>
    <w:rsid w:val="001659BC"/>
    <w:rsid w:val="001659D0"/>
    <w:rsid w:val="00166215"/>
    <w:rsid w:val="0016626B"/>
    <w:rsid w:val="0016638F"/>
    <w:rsid w:val="00166822"/>
    <w:rsid w:val="00167C47"/>
    <w:rsid w:val="00170352"/>
    <w:rsid w:val="00170B44"/>
    <w:rsid w:val="0017193F"/>
    <w:rsid w:val="001723D9"/>
    <w:rsid w:val="001726C7"/>
    <w:rsid w:val="001726CD"/>
    <w:rsid w:val="00172C49"/>
    <w:rsid w:val="00173761"/>
    <w:rsid w:val="001737E1"/>
    <w:rsid w:val="001738B8"/>
    <w:rsid w:val="00173B5E"/>
    <w:rsid w:val="001741CD"/>
    <w:rsid w:val="00175AB4"/>
    <w:rsid w:val="00176197"/>
    <w:rsid w:val="00176359"/>
    <w:rsid w:val="00176A26"/>
    <w:rsid w:val="001770F7"/>
    <w:rsid w:val="001772EA"/>
    <w:rsid w:val="00177662"/>
    <w:rsid w:val="001779E2"/>
    <w:rsid w:val="00177B2B"/>
    <w:rsid w:val="00180809"/>
    <w:rsid w:val="00180E25"/>
    <w:rsid w:val="0018114A"/>
    <w:rsid w:val="001824CE"/>
    <w:rsid w:val="00183357"/>
    <w:rsid w:val="001853F9"/>
    <w:rsid w:val="00186AF2"/>
    <w:rsid w:val="00186B2A"/>
    <w:rsid w:val="0018793C"/>
    <w:rsid w:val="00187A5A"/>
    <w:rsid w:val="001908D1"/>
    <w:rsid w:val="00190C25"/>
    <w:rsid w:val="001912B4"/>
    <w:rsid w:val="00191346"/>
    <w:rsid w:val="00191A95"/>
    <w:rsid w:val="00191C1D"/>
    <w:rsid w:val="00192288"/>
    <w:rsid w:val="00192628"/>
    <w:rsid w:val="00192AAC"/>
    <w:rsid w:val="00192AD6"/>
    <w:rsid w:val="00194130"/>
    <w:rsid w:val="001945C5"/>
    <w:rsid w:val="00195278"/>
    <w:rsid w:val="00195E41"/>
    <w:rsid w:val="001968FD"/>
    <w:rsid w:val="00196C8B"/>
    <w:rsid w:val="00196FDC"/>
    <w:rsid w:val="00197645"/>
    <w:rsid w:val="001979DA"/>
    <w:rsid w:val="00197CEB"/>
    <w:rsid w:val="001A0219"/>
    <w:rsid w:val="001A1B2A"/>
    <w:rsid w:val="001A30FE"/>
    <w:rsid w:val="001A3900"/>
    <w:rsid w:val="001A3BB3"/>
    <w:rsid w:val="001A3F56"/>
    <w:rsid w:val="001A45D6"/>
    <w:rsid w:val="001A583F"/>
    <w:rsid w:val="001A60B1"/>
    <w:rsid w:val="001A63EA"/>
    <w:rsid w:val="001A6C29"/>
    <w:rsid w:val="001A6CBB"/>
    <w:rsid w:val="001A6CD2"/>
    <w:rsid w:val="001A7996"/>
    <w:rsid w:val="001B0291"/>
    <w:rsid w:val="001B1CD6"/>
    <w:rsid w:val="001B2559"/>
    <w:rsid w:val="001B2CEE"/>
    <w:rsid w:val="001B2E94"/>
    <w:rsid w:val="001B35B1"/>
    <w:rsid w:val="001B41B7"/>
    <w:rsid w:val="001B4CE3"/>
    <w:rsid w:val="001B627A"/>
    <w:rsid w:val="001B71B2"/>
    <w:rsid w:val="001B790B"/>
    <w:rsid w:val="001B7FC7"/>
    <w:rsid w:val="001C04F5"/>
    <w:rsid w:val="001C181E"/>
    <w:rsid w:val="001C193A"/>
    <w:rsid w:val="001C2312"/>
    <w:rsid w:val="001C2FD4"/>
    <w:rsid w:val="001C3148"/>
    <w:rsid w:val="001C370E"/>
    <w:rsid w:val="001C3D9B"/>
    <w:rsid w:val="001C46D3"/>
    <w:rsid w:val="001C4BA3"/>
    <w:rsid w:val="001C4D31"/>
    <w:rsid w:val="001C54B1"/>
    <w:rsid w:val="001C5924"/>
    <w:rsid w:val="001C6214"/>
    <w:rsid w:val="001C77FB"/>
    <w:rsid w:val="001C7850"/>
    <w:rsid w:val="001D0164"/>
    <w:rsid w:val="001D04A2"/>
    <w:rsid w:val="001D0B98"/>
    <w:rsid w:val="001D2499"/>
    <w:rsid w:val="001D2839"/>
    <w:rsid w:val="001D2896"/>
    <w:rsid w:val="001D3982"/>
    <w:rsid w:val="001D39A7"/>
    <w:rsid w:val="001D3A1C"/>
    <w:rsid w:val="001D3F3F"/>
    <w:rsid w:val="001D46C3"/>
    <w:rsid w:val="001D5553"/>
    <w:rsid w:val="001D5D8C"/>
    <w:rsid w:val="001D5F95"/>
    <w:rsid w:val="001D633F"/>
    <w:rsid w:val="001D6378"/>
    <w:rsid w:val="001D65B1"/>
    <w:rsid w:val="001D68C5"/>
    <w:rsid w:val="001D6A33"/>
    <w:rsid w:val="001D7111"/>
    <w:rsid w:val="001D76C9"/>
    <w:rsid w:val="001E06CD"/>
    <w:rsid w:val="001E0907"/>
    <w:rsid w:val="001E178D"/>
    <w:rsid w:val="001E2345"/>
    <w:rsid w:val="001E3069"/>
    <w:rsid w:val="001E31FB"/>
    <w:rsid w:val="001E3383"/>
    <w:rsid w:val="001E358B"/>
    <w:rsid w:val="001E4A35"/>
    <w:rsid w:val="001E4CFD"/>
    <w:rsid w:val="001E5375"/>
    <w:rsid w:val="001E54B6"/>
    <w:rsid w:val="001E6BAF"/>
    <w:rsid w:val="001E6BFA"/>
    <w:rsid w:val="001E6FFC"/>
    <w:rsid w:val="001F0B5E"/>
    <w:rsid w:val="001F1110"/>
    <w:rsid w:val="001F1653"/>
    <w:rsid w:val="001F1B4F"/>
    <w:rsid w:val="001F2AD2"/>
    <w:rsid w:val="001F2DDE"/>
    <w:rsid w:val="001F34CB"/>
    <w:rsid w:val="001F3A0D"/>
    <w:rsid w:val="001F4247"/>
    <w:rsid w:val="001F4379"/>
    <w:rsid w:val="001F44CB"/>
    <w:rsid w:val="001F4EE2"/>
    <w:rsid w:val="001F613A"/>
    <w:rsid w:val="001F64A6"/>
    <w:rsid w:val="001F66C5"/>
    <w:rsid w:val="001F6D57"/>
    <w:rsid w:val="002001ED"/>
    <w:rsid w:val="002011C0"/>
    <w:rsid w:val="002022BF"/>
    <w:rsid w:val="002023E7"/>
    <w:rsid w:val="00202D64"/>
    <w:rsid w:val="002030C5"/>
    <w:rsid w:val="00203C10"/>
    <w:rsid w:val="00204A0F"/>
    <w:rsid w:val="00204F40"/>
    <w:rsid w:val="00205D65"/>
    <w:rsid w:val="00206170"/>
    <w:rsid w:val="00206C9F"/>
    <w:rsid w:val="0020741E"/>
    <w:rsid w:val="0020755E"/>
    <w:rsid w:val="00207B94"/>
    <w:rsid w:val="00210758"/>
    <w:rsid w:val="00210DF9"/>
    <w:rsid w:val="002112A7"/>
    <w:rsid w:val="00211CFE"/>
    <w:rsid w:val="00213872"/>
    <w:rsid w:val="00214083"/>
    <w:rsid w:val="0021415E"/>
    <w:rsid w:val="00214515"/>
    <w:rsid w:val="00214EAE"/>
    <w:rsid w:val="00216040"/>
    <w:rsid w:val="002164B3"/>
    <w:rsid w:val="00216917"/>
    <w:rsid w:val="002200AA"/>
    <w:rsid w:val="00221ABE"/>
    <w:rsid w:val="00221E7F"/>
    <w:rsid w:val="00222114"/>
    <w:rsid w:val="002228A4"/>
    <w:rsid w:val="00223B66"/>
    <w:rsid w:val="002241B1"/>
    <w:rsid w:val="00224CBC"/>
    <w:rsid w:val="00224DA2"/>
    <w:rsid w:val="00225038"/>
    <w:rsid w:val="00225482"/>
    <w:rsid w:val="00225887"/>
    <w:rsid w:val="00225E49"/>
    <w:rsid w:val="0022694D"/>
    <w:rsid w:val="002271B5"/>
    <w:rsid w:val="00227ADC"/>
    <w:rsid w:val="00227BFB"/>
    <w:rsid w:val="00227D69"/>
    <w:rsid w:val="00227F2D"/>
    <w:rsid w:val="002303C4"/>
    <w:rsid w:val="0023058E"/>
    <w:rsid w:val="0023123F"/>
    <w:rsid w:val="002313CE"/>
    <w:rsid w:val="00231BCF"/>
    <w:rsid w:val="00232C32"/>
    <w:rsid w:val="002337B6"/>
    <w:rsid w:val="0023450D"/>
    <w:rsid w:val="00234D1A"/>
    <w:rsid w:val="00234E9D"/>
    <w:rsid w:val="00235079"/>
    <w:rsid w:val="00235C58"/>
    <w:rsid w:val="0023656B"/>
    <w:rsid w:val="00236874"/>
    <w:rsid w:val="00237B0E"/>
    <w:rsid w:val="002409E9"/>
    <w:rsid w:val="002414B6"/>
    <w:rsid w:val="00241607"/>
    <w:rsid w:val="00241902"/>
    <w:rsid w:val="00241B5D"/>
    <w:rsid w:val="00242732"/>
    <w:rsid w:val="002431A0"/>
    <w:rsid w:val="0024404D"/>
    <w:rsid w:val="0024424F"/>
    <w:rsid w:val="00244F2A"/>
    <w:rsid w:val="0024583A"/>
    <w:rsid w:val="00245D9F"/>
    <w:rsid w:val="002465AA"/>
    <w:rsid w:val="002472F5"/>
    <w:rsid w:val="00247E0B"/>
    <w:rsid w:val="00247F66"/>
    <w:rsid w:val="0025059F"/>
    <w:rsid w:val="0025068E"/>
    <w:rsid w:val="00250D2E"/>
    <w:rsid w:val="00251606"/>
    <w:rsid w:val="0025165B"/>
    <w:rsid w:val="00252463"/>
    <w:rsid w:val="00252653"/>
    <w:rsid w:val="00253540"/>
    <w:rsid w:val="002535DE"/>
    <w:rsid w:val="00254254"/>
    <w:rsid w:val="00254467"/>
    <w:rsid w:val="0025458E"/>
    <w:rsid w:val="00254690"/>
    <w:rsid w:val="00254BC6"/>
    <w:rsid w:val="00255A1E"/>
    <w:rsid w:val="002566BD"/>
    <w:rsid w:val="00256BD1"/>
    <w:rsid w:val="00256DC5"/>
    <w:rsid w:val="0025704D"/>
    <w:rsid w:val="0025795B"/>
    <w:rsid w:val="00257C20"/>
    <w:rsid w:val="002603B5"/>
    <w:rsid w:val="00260C37"/>
    <w:rsid w:val="00260C5E"/>
    <w:rsid w:val="00261502"/>
    <w:rsid w:val="00261ABA"/>
    <w:rsid w:val="00261E7D"/>
    <w:rsid w:val="00262CEC"/>
    <w:rsid w:val="002635DD"/>
    <w:rsid w:val="002639C5"/>
    <w:rsid w:val="00263EDD"/>
    <w:rsid w:val="002650E1"/>
    <w:rsid w:val="00265AE8"/>
    <w:rsid w:val="0027070B"/>
    <w:rsid w:val="00271DAD"/>
    <w:rsid w:val="00272A90"/>
    <w:rsid w:val="0027313C"/>
    <w:rsid w:val="00273AD2"/>
    <w:rsid w:val="00273BEB"/>
    <w:rsid w:val="00274196"/>
    <w:rsid w:val="0027444C"/>
    <w:rsid w:val="002745E3"/>
    <w:rsid w:val="00275656"/>
    <w:rsid w:val="00276A0D"/>
    <w:rsid w:val="00276C15"/>
    <w:rsid w:val="00277123"/>
    <w:rsid w:val="00277223"/>
    <w:rsid w:val="002772D3"/>
    <w:rsid w:val="00277C0C"/>
    <w:rsid w:val="0028006B"/>
    <w:rsid w:val="00280BCA"/>
    <w:rsid w:val="00280CDB"/>
    <w:rsid w:val="00281280"/>
    <w:rsid w:val="002823ED"/>
    <w:rsid w:val="00283107"/>
    <w:rsid w:val="00283CE7"/>
    <w:rsid w:val="00283F55"/>
    <w:rsid w:val="00284206"/>
    <w:rsid w:val="002842D6"/>
    <w:rsid w:val="00284A4B"/>
    <w:rsid w:val="0028565B"/>
    <w:rsid w:val="00285B07"/>
    <w:rsid w:val="00285C6C"/>
    <w:rsid w:val="00286525"/>
    <w:rsid w:val="0028677A"/>
    <w:rsid w:val="00286799"/>
    <w:rsid w:val="00286E2B"/>
    <w:rsid w:val="00286F4B"/>
    <w:rsid w:val="00287131"/>
    <w:rsid w:val="002905C2"/>
    <w:rsid w:val="00291699"/>
    <w:rsid w:val="002916AE"/>
    <w:rsid w:val="00291732"/>
    <w:rsid w:val="002918ED"/>
    <w:rsid w:val="00291985"/>
    <w:rsid w:val="00291C20"/>
    <w:rsid w:val="00292116"/>
    <w:rsid w:val="00293BB8"/>
    <w:rsid w:val="00293E42"/>
    <w:rsid w:val="00294C2B"/>
    <w:rsid w:val="00295517"/>
    <w:rsid w:val="00295E20"/>
    <w:rsid w:val="00296044"/>
    <w:rsid w:val="00296256"/>
    <w:rsid w:val="00296D92"/>
    <w:rsid w:val="002A05E7"/>
    <w:rsid w:val="002A06B6"/>
    <w:rsid w:val="002A07C1"/>
    <w:rsid w:val="002A105D"/>
    <w:rsid w:val="002A14DF"/>
    <w:rsid w:val="002A1DC9"/>
    <w:rsid w:val="002A2028"/>
    <w:rsid w:val="002A2726"/>
    <w:rsid w:val="002A30E2"/>
    <w:rsid w:val="002A3A12"/>
    <w:rsid w:val="002A5046"/>
    <w:rsid w:val="002A50DD"/>
    <w:rsid w:val="002A5729"/>
    <w:rsid w:val="002A589E"/>
    <w:rsid w:val="002A5CBC"/>
    <w:rsid w:val="002A72F3"/>
    <w:rsid w:val="002A7F7B"/>
    <w:rsid w:val="002B034A"/>
    <w:rsid w:val="002B0CB9"/>
    <w:rsid w:val="002B131D"/>
    <w:rsid w:val="002B178A"/>
    <w:rsid w:val="002B1E77"/>
    <w:rsid w:val="002B21E8"/>
    <w:rsid w:val="002B264B"/>
    <w:rsid w:val="002B277A"/>
    <w:rsid w:val="002B2CEB"/>
    <w:rsid w:val="002B2F2C"/>
    <w:rsid w:val="002B2FB8"/>
    <w:rsid w:val="002B3180"/>
    <w:rsid w:val="002B32D3"/>
    <w:rsid w:val="002B3CD6"/>
    <w:rsid w:val="002B5674"/>
    <w:rsid w:val="002B5BF0"/>
    <w:rsid w:val="002B6793"/>
    <w:rsid w:val="002B6EA8"/>
    <w:rsid w:val="002B6F72"/>
    <w:rsid w:val="002B78EE"/>
    <w:rsid w:val="002B7F57"/>
    <w:rsid w:val="002C0033"/>
    <w:rsid w:val="002C0A1E"/>
    <w:rsid w:val="002C0AD8"/>
    <w:rsid w:val="002C0B5D"/>
    <w:rsid w:val="002C0F31"/>
    <w:rsid w:val="002C321E"/>
    <w:rsid w:val="002C33AC"/>
    <w:rsid w:val="002C373B"/>
    <w:rsid w:val="002C3765"/>
    <w:rsid w:val="002C3943"/>
    <w:rsid w:val="002C3FED"/>
    <w:rsid w:val="002C4813"/>
    <w:rsid w:val="002C5781"/>
    <w:rsid w:val="002C67BE"/>
    <w:rsid w:val="002C7EE3"/>
    <w:rsid w:val="002D0018"/>
    <w:rsid w:val="002D0143"/>
    <w:rsid w:val="002D1701"/>
    <w:rsid w:val="002D1D91"/>
    <w:rsid w:val="002D1F1A"/>
    <w:rsid w:val="002D2803"/>
    <w:rsid w:val="002D2C27"/>
    <w:rsid w:val="002D4098"/>
    <w:rsid w:val="002D435C"/>
    <w:rsid w:val="002D4D36"/>
    <w:rsid w:val="002D4ED9"/>
    <w:rsid w:val="002D5107"/>
    <w:rsid w:val="002D5525"/>
    <w:rsid w:val="002D6689"/>
    <w:rsid w:val="002D6DA8"/>
    <w:rsid w:val="002D72F5"/>
    <w:rsid w:val="002E0CFD"/>
    <w:rsid w:val="002E0D07"/>
    <w:rsid w:val="002E1A9E"/>
    <w:rsid w:val="002E2550"/>
    <w:rsid w:val="002E2813"/>
    <w:rsid w:val="002E3240"/>
    <w:rsid w:val="002E36D5"/>
    <w:rsid w:val="002E3784"/>
    <w:rsid w:val="002E3954"/>
    <w:rsid w:val="002E3BF8"/>
    <w:rsid w:val="002E4D68"/>
    <w:rsid w:val="002E4DB1"/>
    <w:rsid w:val="002E514B"/>
    <w:rsid w:val="002E5442"/>
    <w:rsid w:val="002E56FC"/>
    <w:rsid w:val="002E65AA"/>
    <w:rsid w:val="002E65EB"/>
    <w:rsid w:val="002E770C"/>
    <w:rsid w:val="002F0510"/>
    <w:rsid w:val="002F23B4"/>
    <w:rsid w:val="002F32C1"/>
    <w:rsid w:val="002F3E2E"/>
    <w:rsid w:val="002F43BA"/>
    <w:rsid w:val="002F4521"/>
    <w:rsid w:val="002F4927"/>
    <w:rsid w:val="002F5010"/>
    <w:rsid w:val="002F574E"/>
    <w:rsid w:val="002F608A"/>
    <w:rsid w:val="002F62E2"/>
    <w:rsid w:val="002F7AC5"/>
    <w:rsid w:val="002F7C82"/>
    <w:rsid w:val="003010C8"/>
    <w:rsid w:val="00301133"/>
    <w:rsid w:val="00301438"/>
    <w:rsid w:val="0030241C"/>
    <w:rsid w:val="00302EF7"/>
    <w:rsid w:val="00304F19"/>
    <w:rsid w:val="0030523A"/>
    <w:rsid w:val="003059D2"/>
    <w:rsid w:val="003060B2"/>
    <w:rsid w:val="00306597"/>
    <w:rsid w:val="0030687E"/>
    <w:rsid w:val="00306E1F"/>
    <w:rsid w:val="0030729D"/>
    <w:rsid w:val="00307D54"/>
    <w:rsid w:val="00310603"/>
    <w:rsid w:val="00310E22"/>
    <w:rsid w:val="00312629"/>
    <w:rsid w:val="00312E1E"/>
    <w:rsid w:val="00313AC0"/>
    <w:rsid w:val="00313DB0"/>
    <w:rsid w:val="00313E36"/>
    <w:rsid w:val="0031482E"/>
    <w:rsid w:val="0031490D"/>
    <w:rsid w:val="00314DC0"/>
    <w:rsid w:val="00315473"/>
    <w:rsid w:val="003157B0"/>
    <w:rsid w:val="003158ED"/>
    <w:rsid w:val="00316199"/>
    <w:rsid w:val="00317090"/>
    <w:rsid w:val="003171C6"/>
    <w:rsid w:val="003173B1"/>
    <w:rsid w:val="0032061E"/>
    <w:rsid w:val="003211AD"/>
    <w:rsid w:val="00322C71"/>
    <w:rsid w:val="00324089"/>
    <w:rsid w:val="003243E8"/>
    <w:rsid w:val="00325306"/>
    <w:rsid w:val="00325C31"/>
    <w:rsid w:val="00326B4F"/>
    <w:rsid w:val="0032744E"/>
    <w:rsid w:val="003279D0"/>
    <w:rsid w:val="00331527"/>
    <w:rsid w:val="003315D5"/>
    <w:rsid w:val="00331A2C"/>
    <w:rsid w:val="00332B77"/>
    <w:rsid w:val="003337AA"/>
    <w:rsid w:val="00333806"/>
    <w:rsid w:val="003341EF"/>
    <w:rsid w:val="00334258"/>
    <w:rsid w:val="00334C33"/>
    <w:rsid w:val="003361E2"/>
    <w:rsid w:val="00336727"/>
    <w:rsid w:val="0033706A"/>
    <w:rsid w:val="00337985"/>
    <w:rsid w:val="00337C3E"/>
    <w:rsid w:val="00340575"/>
    <w:rsid w:val="00340655"/>
    <w:rsid w:val="0034087D"/>
    <w:rsid w:val="00340ABF"/>
    <w:rsid w:val="00340D27"/>
    <w:rsid w:val="0034127F"/>
    <w:rsid w:val="003412E2"/>
    <w:rsid w:val="0034197B"/>
    <w:rsid w:val="00341CE2"/>
    <w:rsid w:val="00342889"/>
    <w:rsid w:val="00343247"/>
    <w:rsid w:val="00343C9F"/>
    <w:rsid w:val="00343D20"/>
    <w:rsid w:val="00343D43"/>
    <w:rsid w:val="00343F4C"/>
    <w:rsid w:val="003440AF"/>
    <w:rsid w:val="00344BE9"/>
    <w:rsid w:val="0034518C"/>
    <w:rsid w:val="003451A8"/>
    <w:rsid w:val="00346490"/>
    <w:rsid w:val="00346650"/>
    <w:rsid w:val="0034717A"/>
    <w:rsid w:val="00347B26"/>
    <w:rsid w:val="00347FA8"/>
    <w:rsid w:val="00351A88"/>
    <w:rsid w:val="00352203"/>
    <w:rsid w:val="003550C2"/>
    <w:rsid w:val="00355354"/>
    <w:rsid w:val="003554D7"/>
    <w:rsid w:val="003554EB"/>
    <w:rsid w:val="00355916"/>
    <w:rsid w:val="0035596A"/>
    <w:rsid w:val="0035602F"/>
    <w:rsid w:val="00357BFF"/>
    <w:rsid w:val="003601D0"/>
    <w:rsid w:val="00361B51"/>
    <w:rsid w:val="00361BF7"/>
    <w:rsid w:val="003621D2"/>
    <w:rsid w:val="003627B3"/>
    <w:rsid w:val="00362A16"/>
    <w:rsid w:val="00362B6F"/>
    <w:rsid w:val="00362C16"/>
    <w:rsid w:val="00362DFE"/>
    <w:rsid w:val="003630AC"/>
    <w:rsid w:val="0036365A"/>
    <w:rsid w:val="00364384"/>
    <w:rsid w:val="003645BE"/>
    <w:rsid w:val="00366897"/>
    <w:rsid w:val="00366BA9"/>
    <w:rsid w:val="00366E6D"/>
    <w:rsid w:val="0036795A"/>
    <w:rsid w:val="00370829"/>
    <w:rsid w:val="003713D6"/>
    <w:rsid w:val="0037158E"/>
    <w:rsid w:val="00371821"/>
    <w:rsid w:val="00372EFB"/>
    <w:rsid w:val="003734CE"/>
    <w:rsid w:val="00374062"/>
    <w:rsid w:val="00374981"/>
    <w:rsid w:val="00374E56"/>
    <w:rsid w:val="00377767"/>
    <w:rsid w:val="00380132"/>
    <w:rsid w:val="003807B0"/>
    <w:rsid w:val="003807D8"/>
    <w:rsid w:val="003819B3"/>
    <w:rsid w:val="00382108"/>
    <w:rsid w:val="0038243A"/>
    <w:rsid w:val="00382D44"/>
    <w:rsid w:val="00383005"/>
    <w:rsid w:val="00383E5A"/>
    <w:rsid w:val="00384784"/>
    <w:rsid w:val="00384BC5"/>
    <w:rsid w:val="00385060"/>
    <w:rsid w:val="0038537F"/>
    <w:rsid w:val="00385A3E"/>
    <w:rsid w:val="00385C68"/>
    <w:rsid w:val="00386A6C"/>
    <w:rsid w:val="00387CAE"/>
    <w:rsid w:val="00390EE8"/>
    <w:rsid w:val="00392500"/>
    <w:rsid w:val="003930E7"/>
    <w:rsid w:val="0039348B"/>
    <w:rsid w:val="0039366F"/>
    <w:rsid w:val="00393B17"/>
    <w:rsid w:val="00394613"/>
    <w:rsid w:val="00394F3E"/>
    <w:rsid w:val="00395887"/>
    <w:rsid w:val="00395E98"/>
    <w:rsid w:val="003963C8"/>
    <w:rsid w:val="003965A8"/>
    <w:rsid w:val="00396C4B"/>
    <w:rsid w:val="0039739E"/>
    <w:rsid w:val="00397497"/>
    <w:rsid w:val="00397660"/>
    <w:rsid w:val="0039768C"/>
    <w:rsid w:val="00397AE0"/>
    <w:rsid w:val="003A1021"/>
    <w:rsid w:val="003A1380"/>
    <w:rsid w:val="003A1446"/>
    <w:rsid w:val="003A1602"/>
    <w:rsid w:val="003A170C"/>
    <w:rsid w:val="003A209F"/>
    <w:rsid w:val="003A258C"/>
    <w:rsid w:val="003A270B"/>
    <w:rsid w:val="003A2736"/>
    <w:rsid w:val="003A282A"/>
    <w:rsid w:val="003A3845"/>
    <w:rsid w:val="003A38C0"/>
    <w:rsid w:val="003A3912"/>
    <w:rsid w:val="003A5B29"/>
    <w:rsid w:val="003A611D"/>
    <w:rsid w:val="003A65DB"/>
    <w:rsid w:val="003A6AB2"/>
    <w:rsid w:val="003A76D7"/>
    <w:rsid w:val="003B0DA7"/>
    <w:rsid w:val="003B115D"/>
    <w:rsid w:val="003B1866"/>
    <w:rsid w:val="003B1C84"/>
    <w:rsid w:val="003B2519"/>
    <w:rsid w:val="003B2CC4"/>
    <w:rsid w:val="003B337A"/>
    <w:rsid w:val="003B384B"/>
    <w:rsid w:val="003B39C7"/>
    <w:rsid w:val="003B3AEB"/>
    <w:rsid w:val="003B3D5A"/>
    <w:rsid w:val="003B47AB"/>
    <w:rsid w:val="003B4BD0"/>
    <w:rsid w:val="003B4D53"/>
    <w:rsid w:val="003B503B"/>
    <w:rsid w:val="003B552C"/>
    <w:rsid w:val="003B5A94"/>
    <w:rsid w:val="003B7B62"/>
    <w:rsid w:val="003C0025"/>
    <w:rsid w:val="003C03DA"/>
    <w:rsid w:val="003C07C4"/>
    <w:rsid w:val="003C0E0E"/>
    <w:rsid w:val="003C0E78"/>
    <w:rsid w:val="003C18E3"/>
    <w:rsid w:val="003C1923"/>
    <w:rsid w:val="003C4478"/>
    <w:rsid w:val="003C52DC"/>
    <w:rsid w:val="003C572A"/>
    <w:rsid w:val="003C674C"/>
    <w:rsid w:val="003C6FFA"/>
    <w:rsid w:val="003D019A"/>
    <w:rsid w:val="003D107C"/>
    <w:rsid w:val="003D10EA"/>
    <w:rsid w:val="003D1FF4"/>
    <w:rsid w:val="003D2534"/>
    <w:rsid w:val="003D319E"/>
    <w:rsid w:val="003D3C64"/>
    <w:rsid w:val="003D59FC"/>
    <w:rsid w:val="003D6CB3"/>
    <w:rsid w:val="003D757B"/>
    <w:rsid w:val="003E107D"/>
    <w:rsid w:val="003E163E"/>
    <w:rsid w:val="003E1CB1"/>
    <w:rsid w:val="003E212D"/>
    <w:rsid w:val="003E3250"/>
    <w:rsid w:val="003E3E82"/>
    <w:rsid w:val="003E43B4"/>
    <w:rsid w:val="003E4748"/>
    <w:rsid w:val="003E4D4D"/>
    <w:rsid w:val="003E5224"/>
    <w:rsid w:val="003E5300"/>
    <w:rsid w:val="003E64AF"/>
    <w:rsid w:val="003E64DB"/>
    <w:rsid w:val="003E78BF"/>
    <w:rsid w:val="003E7A86"/>
    <w:rsid w:val="003E7A88"/>
    <w:rsid w:val="003F08F7"/>
    <w:rsid w:val="003F1121"/>
    <w:rsid w:val="003F117B"/>
    <w:rsid w:val="003F14CE"/>
    <w:rsid w:val="003F1B47"/>
    <w:rsid w:val="003F21C2"/>
    <w:rsid w:val="003F248C"/>
    <w:rsid w:val="003F26A5"/>
    <w:rsid w:val="003F2B10"/>
    <w:rsid w:val="003F2E74"/>
    <w:rsid w:val="003F371D"/>
    <w:rsid w:val="003F4CCE"/>
    <w:rsid w:val="003F4EC2"/>
    <w:rsid w:val="003F6347"/>
    <w:rsid w:val="003F6935"/>
    <w:rsid w:val="003F6CA9"/>
    <w:rsid w:val="003F750D"/>
    <w:rsid w:val="003F77B6"/>
    <w:rsid w:val="003F7BC7"/>
    <w:rsid w:val="00400710"/>
    <w:rsid w:val="00400D3D"/>
    <w:rsid w:val="0040116C"/>
    <w:rsid w:val="00401260"/>
    <w:rsid w:val="004016F7"/>
    <w:rsid w:val="00402872"/>
    <w:rsid w:val="00402D03"/>
    <w:rsid w:val="00402DEF"/>
    <w:rsid w:val="00402EA6"/>
    <w:rsid w:val="004041A0"/>
    <w:rsid w:val="004046E0"/>
    <w:rsid w:val="00405617"/>
    <w:rsid w:val="00405632"/>
    <w:rsid w:val="0040592E"/>
    <w:rsid w:val="00405B90"/>
    <w:rsid w:val="0040669B"/>
    <w:rsid w:val="004109C3"/>
    <w:rsid w:val="00410FFA"/>
    <w:rsid w:val="00412355"/>
    <w:rsid w:val="00412BA0"/>
    <w:rsid w:val="00412E29"/>
    <w:rsid w:val="0041310E"/>
    <w:rsid w:val="00413DD8"/>
    <w:rsid w:val="00414113"/>
    <w:rsid w:val="00414253"/>
    <w:rsid w:val="00414588"/>
    <w:rsid w:val="00415C8B"/>
    <w:rsid w:val="00417DE4"/>
    <w:rsid w:val="00420AC8"/>
    <w:rsid w:val="0042101E"/>
    <w:rsid w:val="00421182"/>
    <w:rsid w:val="004217B3"/>
    <w:rsid w:val="00421F6A"/>
    <w:rsid w:val="00421F6E"/>
    <w:rsid w:val="004220DB"/>
    <w:rsid w:val="004230E0"/>
    <w:rsid w:val="0042468F"/>
    <w:rsid w:val="00425186"/>
    <w:rsid w:val="004258D6"/>
    <w:rsid w:val="00425E7F"/>
    <w:rsid w:val="0042673E"/>
    <w:rsid w:val="00427E21"/>
    <w:rsid w:val="004304AD"/>
    <w:rsid w:val="00430904"/>
    <w:rsid w:val="0043136D"/>
    <w:rsid w:val="004327BB"/>
    <w:rsid w:val="004337C8"/>
    <w:rsid w:val="004341C5"/>
    <w:rsid w:val="004342DE"/>
    <w:rsid w:val="004349D9"/>
    <w:rsid w:val="00434D0A"/>
    <w:rsid w:val="00435B40"/>
    <w:rsid w:val="00435CE0"/>
    <w:rsid w:val="00436312"/>
    <w:rsid w:val="004366AC"/>
    <w:rsid w:val="00436D60"/>
    <w:rsid w:val="00437335"/>
    <w:rsid w:val="00437455"/>
    <w:rsid w:val="00440B24"/>
    <w:rsid w:val="00441438"/>
    <w:rsid w:val="004424E9"/>
    <w:rsid w:val="00442E27"/>
    <w:rsid w:val="00442E2A"/>
    <w:rsid w:val="00444726"/>
    <w:rsid w:val="00444960"/>
    <w:rsid w:val="00444F5E"/>
    <w:rsid w:val="00444FAE"/>
    <w:rsid w:val="00445132"/>
    <w:rsid w:val="00445636"/>
    <w:rsid w:val="004456FF"/>
    <w:rsid w:val="00445DBB"/>
    <w:rsid w:val="00446009"/>
    <w:rsid w:val="00446FD1"/>
    <w:rsid w:val="0044706C"/>
    <w:rsid w:val="004475DC"/>
    <w:rsid w:val="00447904"/>
    <w:rsid w:val="00447B71"/>
    <w:rsid w:val="00450167"/>
    <w:rsid w:val="00450ED7"/>
    <w:rsid w:val="00451389"/>
    <w:rsid w:val="0045219C"/>
    <w:rsid w:val="00452B89"/>
    <w:rsid w:val="00452B98"/>
    <w:rsid w:val="004539D8"/>
    <w:rsid w:val="00453B23"/>
    <w:rsid w:val="00454066"/>
    <w:rsid w:val="00454146"/>
    <w:rsid w:val="00454662"/>
    <w:rsid w:val="004548E2"/>
    <w:rsid w:val="0045520A"/>
    <w:rsid w:val="0045560B"/>
    <w:rsid w:val="004559E6"/>
    <w:rsid w:val="00455F26"/>
    <w:rsid w:val="004560A1"/>
    <w:rsid w:val="004564A7"/>
    <w:rsid w:val="00456E0B"/>
    <w:rsid w:val="00457128"/>
    <w:rsid w:val="00457F71"/>
    <w:rsid w:val="0046004E"/>
    <w:rsid w:val="0046047A"/>
    <w:rsid w:val="00460BAA"/>
    <w:rsid w:val="00460EFC"/>
    <w:rsid w:val="00460F1F"/>
    <w:rsid w:val="00462705"/>
    <w:rsid w:val="0046332A"/>
    <w:rsid w:val="0046360F"/>
    <w:rsid w:val="0046443E"/>
    <w:rsid w:val="004645BB"/>
    <w:rsid w:val="00464D1B"/>
    <w:rsid w:val="0046589B"/>
    <w:rsid w:val="00465B57"/>
    <w:rsid w:val="0046647B"/>
    <w:rsid w:val="00466862"/>
    <w:rsid w:val="00466AE6"/>
    <w:rsid w:val="00466D10"/>
    <w:rsid w:val="004675EF"/>
    <w:rsid w:val="0046763B"/>
    <w:rsid w:val="004678BA"/>
    <w:rsid w:val="00470F3A"/>
    <w:rsid w:val="0047184F"/>
    <w:rsid w:val="004720D9"/>
    <w:rsid w:val="00472E3A"/>
    <w:rsid w:val="00472FFA"/>
    <w:rsid w:val="004734E3"/>
    <w:rsid w:val="00473A55"/>
    <w:rsid w:val="00474D95"/>
    <w:rsid w:val="00474FCF"/>
    <w:rsid w:val="00475907"/>
    <w:rsid w:val="00475944"/>
    <w:rsid w:val="004761E6"/>
    <w:rsid w:val="0047625D"/>
    <w:rsid w:val="004768F4"/>
    <w:rsid w:val="00476948"/>
    <w:rsid w:val="00476B6B"/>
    <w:rsid w:val="00476D43"/>
    <w:rsid w:val="00476F18"/>
    <w:rsid w:val="004773BC"/>
    <w:rsid w:val="0047766E"/>
    <w:rsid w:val="00477C3D"/>
    <w:rsid w:val="00477EB1"/>
    <w:rsid w:val="004800FB"/>
    <w:rsid w:val="004801FA"/>
    <w:rsid w:val="004802B6"/>
    <w:rsid w:val="00480F34"/>
    <w:rsid w:val="004810AF"/>
    <w:rsid w:val="0048254E"/>
    <w:rsid w:val="004825C7"/>
    <w:rsid w:val="00482717"/>
    <w:rsid w:val="00483BB9"/>
    <w:rsid w:val="00483EAA"/>
    <w:rsid w:val="004849E4"/>
    <w:rsid w:val="004852EB"/>
    <w:rsid w:val="0048531A"/>
    <w:rsid w:val="00485A86"/>
    <w:rsid w:val="00485F68"/>
    <w:rsid w:val="00486160"/>
    <w:rsid w:val="004862EF"/>
    <w:rsid w:val="0048772F"/>
    <w:rsid w:val="004900FB"/>
    <w:rsid w:val="00490DCC"/>
    <w:rsid w:val="00491091"/>
    <w:rsid w:val="0049162C"/>
    <w:rsid w:val="004916D6"/>
    <w:rsid w:val="00491774"/>
    <w:rsid w:val="0049209A"/>
    <w:rsid w:val="0049274C"/>
    <w:rsid w:val="00492BCD"/>
    <w:rsid w:val="0049307A"/>
    <w:rsid w:val="0049442A"/>
    <w:rsid w:val="00494609"/>
    <w:rsid w:val="00495005"/>
    <w:rsid w:val="004966F6"/>
    <w:rsid w:val="00496A2A"/>
    <w:rsid w:val="00497CEC"/>
    <w:rsid w:val="004A0C63"/>
    <w:rsid w:val="004A181E"/>
    <w:rsid w:val="004A26DF"/>
    <w:rsid w:val="004A2CA0"/>
    <w:rsid w:val="004A3712"/>
    <w:rsid w:val="004A37F2"/>
    <w:rsid w:val="004A38DE"/>
    <w:rsid w:val="004A5995"/>
    <w:rsid w:val="004A5BB3"/>
    <w:rsid w:val="004A5BC8"/>
    <w:rsid w:val="004A621A"/>
    <w:rsid w:val="004A6A28"/>
    <w:rsid w:val="004A77D0"/>
    <w:rsid w:val="004B1B4D"/>
    <w:rsid w:val="004B318F"/>
    <w:rsid w:val="004B3329"/>
    <w:rsid w:val="004B3BB0"/>
    <w:rsid w:val="004B3E02"/>
    <w:rsid w:val="004B3FA9"/>
    <w:rsid w:val="004B453E"/>
    <w:rsid w:val="004B5282"/>
    <w:rsid w:val="004B6586"/>
    <w:rsid w:val="004B66BF"/>
    <w:rsid w:val="004B6D13"/>
    <w:rsid w:val="004B6F9B"/>
    <w:rsid w:val="004B74DF"/>
    <w:rsid w:val="004C002F"/>
    <w:rsid w:val="004C0CDE"/>
    <w:rsid w:val="004C0E81"/>
    <w:rsid w:val="004C1542"/>
    <w:rsid w:val="004C38CE"/>
    <w:rsid w:val="004C45FE"/>
    <w:rsid w:val="004C5A87"/>
    <w:rsid w:val="004C7865"/>
    <w:rsid w:val="004C7F25"/>
    <w:rsid w:val="004D010E"/>
    <w:rsid w:val="004D0399"/>
    <w:rsid w:val="004D089E"/>
    <w:rsid w:val="004D0B8D"/>
    <w:rsid w:val="004D0F2E"/>
    <w:rsid w:val="004D1301"/>
    <w:rsid w:val="004D169C"/>
    <w:rsid w:val="004D1F0A"/>
    <w:rsid w:val="004D21ED"/>
    <w:rsid w:val="004D2C3B"/>
    <w:rsid w:val="004D2E5E"/>
    <w:rsid w:val="004D303F"/>
    <w:rsid w:val="004D3496"/>
    <w:rsid w:val="004D3611"/>
    <w:rsid w:val="004D3B58"/>
    <w:rsid w:val="004D455A"/>
    <w:rsid w:val="004D5AF8"/>
    <w:rsid w:val="004D6685"/>
    <w:rsid w:val="004D735F"/>
    <w:rsid w:val="004D7DDB"/>
    <w:rsid w:val="004D7F4C"/>
    <w:rsid w:val="004E0B01"/>
    <w:rsid w:val="004E1119"/>
    <w:rsid w:val="004E2601"/>
    <w:rsid w:val="004E28DC"/>
    <w:rsid w:val="004E2C13"/>
    <w:rsid w:val="004E2D1A"/>
    <w:rsid w:val="004E3395"/>
    <w:rsid w:val="004E3DC4"/>
    <w:rsid w:val="004E42E1"/>
    <w:rsid w:val="004E5CEA"/>
    <w:rsid w:val="004F086E"/>
    <w:rsid w:val="004F11A5"/>
    <w:rsid w:val="004F173A"/>
    <w:rsid w:val="004F37B5"/>
    <w:rsid w:val="004F49E9"/>
    <w:rsid w:val="004F4F9A"/>
    <w:rsid w:val="00501B1A"/>
    <w:rsid w:val="00501EA6"/>
    <w:rsid w:val="005027F1"/>
    <w:rsid w:val="00502E6F"/>
    <w:rsid w:val="00503567"/>
    <w:rsid w:val="00503E53"/>
    <w:rsid w:val="00504868"/>
    <w:rsid w:val="00504BD3"/>
    <w:rsid w:val="005054E8"/>
    <w:rsid w:val="00506A88"/>
    <w:rsid w:val="00506C4D"/>
    <w:rsid w:val="005070E2"/>
    <w:rsid w:val="005074AB"/>
    <w:rsid w:val="00507CE4"/>
    <w:rsid w:val="00510943"/>
    <w:rsid w:val="0051105A"/>
    <w:rsid w:val="00511935"/>
    <w:rsid w:val="00512888"/>
    <w:rsid w:val="0051306C"/>
    <w:rsid w:val="0051399C"/>
    <w:rsid w:val="0051437F"/>
    <w:rsid w:val="005145FB"/>
    <w:rsid w:val="0051473E"/>
    <w:rsid w:val="005147A3"/>
    <w:rsid w:val="00514970"/>
    <w:rsid w:val="00515B5E"/>
    <w:rsid w:val="0051647E"/>
    <w:rsid w:val="00517BA0"/>
    <w:rsid w:val="00520700"/>
    <w:rsid w:val="00520C94"/>
    <w:rsid w:val="00520FEF"/>
    <w:rsid w:val="00521B0E"/>
    <w:rsid w:val="00521D00"/>
    <w:rsid w:val="00521F7A"/>
    <w:rsid w:val="00522CFF"/>
    <w:rsid w:val="00522E9E"/>
    <w:rsid w:val="0052340E"/>
    <w:rsid w:val="00523ADD"/>
    <w:rsid w:val="00523F63"/>
    <w:rsid w:val="00524537"/>
    <w:rsid w:val="0052494B"/>
    <w:rsid w:val="00525226"/>
    <w:rsid w:val="00525CC1"/>
    <w:rsid w:val="00526122"/>
    <w:rsid w:val="005263EA"/>
    <w:rsid w:val="005266F3"/>
    <w:rsid w:val="005267FF"/>
    <w:rsid w:val="0052781E"/>
    <w:rsid w:val="00527D12"/>
    <w:rsid w:val="00527F53"/>
    <w:rsid w:val="005300F7"/>
    <w:rsid w:val="00530F0A"/>
    <w:rsid w:val="0053174E"/>
    <w:rsid w:val="00532547"/>
    <w:rsid w:val="00533036"/>
    <w:rsid w:val="005346F8"/>
    <w:rsid w:val="00534D8A"/>
    <w:rsid w:val="00535C42"/>
    <w:rsid w:val="00535EC7"/>
    <w:rsid w:val="005361CE"/>
    <w:rsid w:val="0053697D"/>
    <w:rsid w:val="00536A4B"/>
    <w:rsid w:val="00536C34"/>
    <w:rsid w:val="00537BCE"/>
    <w:rsid w:val="00537C41"/>
    <w:rsid w:val="00541A5D"/>
    <w:rsid w:val="00542DD8"/>
    <w:rsid w:val="0054323C"/>
    <w:rsid w:val="00543859"/>
    <w:rsid w:val="00544527"/>
    <w:rsid w:val="005445B5"/>
    <w:rsid w:val="00544E2B"/>
    <w:rsid w:val="00544F28"/>
    <w:rsid w:val="00545146"/>
    <w:rsid w:val="0054551A"/>
    <w:rsid w:val="005457AA"/>
    <w:rsid w:val="00545AA4"/>
    <w:rsid w:val="00545AF6"/>
    <w:rsid w:val="005462B9"/>
    <w:rsid w:val="0054678F"/>
    <w:rsid w:val="00546AB1"/>
    <w:rsid w:val="00546B94"/>
    <w:rsid w:val="00546EEB"/>
    <w:rsid w:val="005473FB"/>
    <w:rsid w:val="00547C12"/>
    <w:rsid w:val="00547FAA"/>
    <w:rsid w:val="00551372"/>
    <w:rsid w:val="00551C4E"/>
    <w:rsid w:val="00552AD0"/>
    <w:rsid w:val="00552D34"/>
    <w:rsid w:val="00552F56"/>
    <w:rsid w:val="00553397"/>
    <w:rsid w:val="00553476"/>
    <w:rsid w:val="0055486B"/>
    <w:rsid w:val="00554969"/>
    <w:rsid w:val="00555AF9"/>
    <w:rsid w:val="00557673"/>
    <w:rsid w:val="00560099"/>
    <w:rsid w:val="00560CAA"/>
    <w:rsid w:val="00561388"/>
    <w:rsid w:val="005613D1"/>
    <w:rsid w:val="00561EB7"/>
    <w:rsid w:val="00562111"/>
    <w:rsid w:val="0056222F"/>
    <w:rsid w:val="00562C17"/>
    <w:rsid w:val="00562CFB"/>
    <w:rsid w:val="00563CD3"/>
    <w:rsid w:val="00565CC2"/>
    <w:rsid w:val="00567106"/>
    <w:rsid w:val="00567324"/>
    <w:rsid w:val="00567907"/>
    <w:rsid w:val="00570384"/>
    <w:rsid w:val="005703A7"/>
    <w:rsid w:val="005704EA"/>
    <w:rsid w:val="005705F2"/>
    <w:rsid w:val="005717B1"/>
    <w:rsid w:val="00571F43"/>
    <w:rsid w:val="00572029"/>
    <w:rsid w:val="005725A5"/>
    <w:rsid w:val="00574353"/>
    <w:rsid w:val="00574F56"/>
    <w:rsid w:val="005750D1"/>
    <w:rsid w:val="00576728"/>
    <w:rsid w:val="00580039"/>
    <w:rsid w:val="00580CB0"/>
    <w:rsid w:val="0058125A"/>
    <w:rsid w:val="00581756"/>
    <w:rsid w:val="0058223B"/>
    <w:rsid w:val="005834EA"/>
    <w:rsid w:val="00583CED"/>
    <w:rsid w:val="00583DAC"/>
    <w:rsid w:val="0058476A"/>
    <w:rsid w:val="00584EBC"/>
    <w:rsid w:val="005851C5"/>
    <w:rsid w:val="005853CB"/>
    <w:rsid w:val="005864A5"/>
    <w:rsid w:val="00586E29"/>
    <w:rsid w:val="00586F03"/>
    <w:rsid w:val="0059095E"/>
    <w:rsid w:val="005911C2"/>
    <w:rsid w:val="00591499"/>
    <w:rsid w:val="00591884"/>
    <w:rsid w:val="00591AC3"/>
    <w:rsid w:val="00591D82"/>
    <w:rsid w:val="00593290"/>
    <w:rsid w:val="00593FFB"/>
    <w:rsid w:val="005944D6"/>
    <w:rsid w:val="0059471B"/>
    <w:rsid w:val="00594E47"/>
    <w:rsid w:val="005952DB"/>
    <w:rsid w:val="0059625C"/>
    <w:rsid w:val="005969AF"/>
    <w:rsid w:val="00596E1B"/>
    <w:rsid w:val="0059758B"/>
    <w:rsid w:val="005A2B9D"/>
    <w:rsid w:val="005A3430"/>
    <w:rsid w:val="005A3728"/>
    <w:rsid w:val="005A3C6E"/>
    <w:rsid w:val="005A4080"/>
    <w:rsid w:val="005A4A57"/>
    <w:rsid w:val="005A4CBE"/>
    <w:rsid w:val="005A4FF6"/>
    <w:rsid w:val="005A5099"/>
    <w:rsid w:val="005A55B2"/>
    <w:rsid w:val="005A590B"/>
    <w:rsid w:val="005A5C71"/>
    <w:rsid w:val="005A6BE9"/>
    <w:rsid w:val="005A6F02"/>
    <w:rsid w:val="005A79B5"/>
    <w:rsid w:val="005B0742"/>
    <w:rsid w:val="005B0913"/>
    <w:rsid w:val="005B0B9E"/>
    <w:rsid w:val="005B11D0"/>
    <w:rsid w:val="005B13B3"/>
    <w:rsid w:val="005B1D55"/>
    <w:rsid w:val="005B1D8C"/>
    <w:rsid w:val="005B21AC"/>
    <w:rsid w:val="005B2C46"/>
    <w:rsid w:val="005B3438"/>
    <w:rsid w:val="005B3960"/>
    <w:rsid w:val="005B450E"/>
    <w:rsid w:val="005B45D7"/>
    <w:rsid w:val="005B461C"/>
    <w:rsid w:val="005B52D9"/>
    <w:rsid w:val="005B5364"/>
    <w:rsid w:val="005B5479"/>
    <w:rsid w:val="005B556B"/>
    <w:rsid w:val="005B6DE1"/>
    <w:rsid w:val="005C07F3"/>
    <w:rsid w:val="005C09CF"/>
    <w:rsid w:val="005C1AC6"/>
    <w:rsid w:val="005C22D5"/>
    <w:rsid w:val="005C2662"/>
    <w:rsid w:val="005C4504"/>
    <w:rsid w:val="005C478E"/>
    <w:rsid w:val="005C4BBE"/>
    <w:rsid w:val="005C58EB"/>
    <w:rsid w:val="005C62FB"/>
    <w:rsid w:val="005C66A6"/>
    <w:rsid w:val="005C70BD"/>
    <w:rsid w:val="005C7D9F"/>
    <w:rsid w:val="005C7DE4"/>
    <w:rsid w:val="005C7EAF"/>
    <w:rsid w:val="005D02DE"/>
    <w:rsid w:val="005D04A1"/>
    <w:rsid w:val="005D091C"/>
    <w:rsid w:val="005D158F"/>
    <w:rsid w:val="005D2D5C"/>
    <w:rsid w:val="005D2E12"/>
    <w:rsid w:val="005D3194"/>
    <w:rsid w:val="005D3F6A"/>
    <w:rsid w:val="005D4459"/>
    <w:rsid w:val="005D47AB"/>
    <w:rsid w:val="005D67DA"/>
    <w:rsid w:val="005D7C11"/>
    <w:rsid w:val="005E014D"/>
    <w:rsid w:val="005E02D4"/>
    <w:rsid w:val="005E0430"/>
    <w:rsid w:val="005E085E"/>
    <w:rsid w:val="005E1D58"/>
    <w:rsid w:val="005E2A00"/>
    <w:rsid w:val="005E2D63"/>
    <w:rsid w:val="005E3155"/>
    <w:rsid w:val="005E3B2E"/>
    <w:rsid w:val="005E4143"/>
    <w:rsid w:val="005E41C9"/>
    <w:rsid w:val="005E522C"/>
    <w:rsid w:val="005E547A"/>
    <w:rsid w:val="005E596C"/>
    <w:rsid w:val="005E5FCB"/>
    <w:rsid w:val="005E644B"/>
    <w:rsid w:val="005E6710"/>
    <w:rsid w:val="005E6845"/>
    <w:rsid w:val="005E71FA"/>
    <w:rsid w:val="005F0371"/>
    <w:rsid w:val="005F09C1"/>
    <w:rsid w:val="005F149E"/>
    <w:rsid w:val="005F33C5"/>
    <w:rsid w:val="005F4A58"/>
    <w:rsid w:val="005F4D79"/>
    <w:rsid w:val="005F54E8"/>
    <w:rsid w:val="005F62E4"/>
    <w:rsid w:val="005F6B9C"/>
    <w:rsid w:val="005F6DAA"/>
    <w:rsid w:val="005F7B1E"/>
    <w:rsid w:val="005F7C8A"/>
    <w:rsid w:val="00600379"/>
    <w:rsid w:val="00600CA7"/>
    <w:rsid w:val="006014EF"/>
    <w:rsid w:val="00602050"/>
    <w:rsid w:val="006021F2"/>
    <w:rsid w:val="00602E53"/>
    <w:rsid w:val="006034A2"/>
    <w:rsid w:val="00603633"/>
    <w:rsid w:val="00603A42"/>
    <w:rsid w:val="006043F0"/>
    <w:rsid w:val="006050DB"/>
    <w:rsid w:val="006059A5"/>
    <w:rsid w:val="0060600A"/>
    <w:rsid w:val="006067A8"/>
    <w:rsid w:val="00606987"/>
    <w:rsid w:val="00606DC0"/>
    <w:rsid w:val="00606F39"/>
    <w:rsid w:val="00606F60"/>
    <w:rsid w:val="0060722B"/>
    <w:rsid w:val="006100C7"/>
    <w:rsid w:val="006103AC"/>
    <w:rsid w:val="00610C30"/>
    <w:rsid w:val="00610D4D"/>
    <w:rsid w:val="006142F1"/>
    <w:rsid w:val="00615122"/>
    <w:rsid w:val="00615665"/>
    <w:rsid w:val="00616088"/>
    <w:rsid w:val="006161E7"/>
    <w:rsid w:val="00616712"/>
    <w:rsid w:val="00617691"/>
    <w:rsid w:val="006205CD"/>
    <w:rsid w:val="006205FA"/>
    <w:rsid w:val="006208EE"/>
    <w:rsid w:val="00620AC9"/>
    <w:rsid w:val="006211B1"/>
    <w:rsid w:val="006225C2"/>
    <w:rsid w:val="00622FFC"/>
    <w:rsid w:val="006233C0"/>
    <w:rsid w:val="00623892"/>
    <w:rsid w:val="006264D9"/>
    <w:rsid w:val="00626CCB"/>
    <w:rsid w:val="00626D34"/>
    <w:rsid w:val="00627B55"/>
    <w:rsid w:val="00630C37"/>
    <w:rsid w:val="00631027"/>
    <w:rsid w:val="0063185B"/>
    <w:rsid w:val="00632185"/>
    <w:rsid w:val="00632D9E"/>
    <w:rsid w:val="00633102"/>
    <w:rsid w:val="00633A2A"/>
    <w:rsid w:val="00633C8C"/>
    <w:rsid w:val="006342E7"/>
    <w:rsid w:val="006349C8"/>
    <w:rsid w:val="00634DBA"/>
    <w:rsid w:val="006354CE"/>
    <w:rsid w:val="0063667D"/>
    <w:rsid w:val="00637942"/>
    <w:rsid w:val="00640504"/>
    <w:rsid w:val="00640C9E"/>
    <w:rsid w:val="0064122F"/>
    <w:rsid w:val="00641C1A"/>
    <w:rsid w:val="006428C8"/>
    <w:rsid w:val="006466A9"/>
    <w:rsid w:val="00646AC2"/>
    <w:rsid w:val="006471B5"/>
    <w:rsid w:val="006476E2"/>
    <w:rsid w:val="00650D16"/>
    <w:rsid w:val="00651013"/>
    <w:rsid w:val="0065107F"/>
    <w:rsid w:val="006511BE"/>
    <w:rsid w:val="006526A0"/>
    <w:rsid w:val="00653BE7"/>
    <w:rsid w:val="00654C5A"/>
    <w:rsid w:val="00654ECD"/>
    <w:rsid w:val="00655389"/>
    <w:rsid w:val="00655D9F"/>
    <w:rsid w:val="0065625A"/>
    <w:rsid w:val="006565E9"/>
    <w:rsid w:val="00656CC4"/>
    <w:rsid w:val="00657A5C"/>
    <w:rsid w:val="00657C69"/>
    <w:rsid w:val="00657D96"/>
    <w:rsid w:val="00660383"/>
    <w:rsid w:val="00660AED"/>
    <w:rsid w:val="00660C75"/>
    <w:rsid w:val="00662763"/>
    <w:rsid w:val="00663152"/>
    <w:rsid w:val="0066331A"/>
    <w:rsid w:val="00663C87"/>
    <w:rsid w:val="00665DC8"/>
    <w:rsid w:val="00667578"/>
    <w:rsid w:val="00667BB9"/>
    <w:rsid w:val="00667C85"/>
    <w:rsid w:val="006711CC"/>
    <w:rsid w:val="006718A7"/>
    <w:rsid w:val="006719C2"/>
    <w:rsid w:val="006719F9"/>
    <w:rsid w:val="0067215A"/>
    <w:rsid w:val="00672A63"/>
    <w:rsid w:val="006755DB"/>
    <w:rsid w:val="006758F9"/>
    <w:rsid w:val="00676133"/>
    <w:rsid w:val="006771EA"/>
    <w:rsid w:val="00677324"/>
    <w:rsid w:val="00677FA5"/>
    <w:rsid w:val="00680FE9"/>
    <w:rsid w:val="006814E0"/>
    <w:rsid w:val="00681A2B"/>
    <w:rsid w:val="00681CC1"/>
    <w:rsid w:val="00681EC8"/>
    <w:rsid w:val="00682644"/>
    <w:rsid w:val="006829AC"/>
    <w:rsid w:val="00683838"/>
    <w:rsid w:val="00683AB2"/>
    <w:rsid w:val="00683CF5"/>
    <w:rsid w:val="00684372"/>
    <w:rsid w:val="00684689"/>
    <w:rsid w:val="0068482E"/>
    <w:rsid w:val="00684ACB"/>
    <w:rsid w:val="00684C72"/>
    <w:rsid w:val="00684E0E"/>
    <w:rsid w:val="00685021"/>
    <w:rsid w:val="00685501"/>
    <w:rsid w:val="006864DC"/>
    <w:rsid w:val="006870E2"/>
    <w:rsid w:val="006900DF"/>
    <w:rsid w:val="006913F0"/>
    <w:rsid w:val="00691561"/>
    <w:rsid w:val="006921A2"/>
    <w:rsid w:val="006929BA"/>
    <w:rsid w:val="0069469B"/>
    <w:rsid w:val="00694D76"/>
    <w:rsid w:val="00694DD1"/>
    <w:rsid w:val="00695A11"/>
    <w:rsid w:val="00696705"/>
    <w:rsid w:val="00697982"/>
    <w:rsid w:val="00697EE2"/>
    <w:rsid w:val="00697FC6"/>
    <w:rsid w:val="006A03D6"/>
    <w:rsid w:val="006A1036"/>
    <w:rsid w:val="006A2006"/>
    <w:rsid w:val="006A244B"/>
    <w:rsid w:val="006A2626"/>
    <w:rsid w:val="006A38AB"/>
    <w:rsid w:val="006A3DE1"/>
    <w:rsid w:val="006A3F1F"/>
    <w:rsid w:val="006A43CB"/>
    <w:rsid w:val="006A6DFB"/>
    <w:rsid w:val="006A6EB1"/>
    <w:rsid w:val="006A7FDB"/>
    <w:rsid w:val="006B06C0"/>
    <w:rsid w:val="006B2D0B"/>
    <w:rsid w:val="006B3159"/>
    <w:rsid w:val="006B36C3"/>
    <w:rsid w:val="006B3C9F"/>
    <w:rsid w:val="006B43A3"/>
    <w:rsid w:val="006B4618"/>
    <w:rsid w:val="006B485C"/>
    <w:rsid w:val="006B4C4C"/>
    <w:rsid w:val="006B5E14"/>
    <w:rsid w:val="006B5E1A"/>
    <w:rsid w:val="006B7408"/>
    <w:rsid w:val="006C1D99"/>
    <w:rsid w:val="006C259F"/>
    <w:rsid w:val="006C266E"/>
    <w:rsid w:val="006C274A"/>
    <w:rsid w:val="006C317F"/>
    <w:rsid w:val="006C36D3"/>
    <w:rsid w:val="006C4FE4"/>
    <w:rsid w:val="006C5A05"/>
    <w:rsid w:val="006C64F3"/>
    <w:rsid w:val="006C6681"/>
    <w:rsid w:val="006C6872"/>
    <w:rsid w:val="006C68F1"/>
    <w:rsid w:val="006C7777"/>
    <w:rsid w:val="006C7B9D"/>
    <w:rsid w:val="006D054F"/>
    <w:rsid w:val="006D0AF4"/>
    <w:rsid w:val="006D1CAE"/>
    <w:rsid w:val="006D1E18"/>
    <w:rsid w:val="006D2EEE"/>
    <w:rsid w:val="006D3D40"/>
    <w:rsid w:val="006D5211"/>
    <w:rsid w:val="006D5802"/>
    <w:rsid w:val="006D59DC"/>
    <w:rsid w:val="006D61FE"/>
    <w:rsid w:val="006D627C"/>
    <w:rsid w:val="006D681D"/>
    <w:rsid w:val="006D691A"/>
    <w:rsid w:val="006D6D30"/>
    <w:rsid w:val="006D7EF3"/>
    <w:rsid w:val="006D7FBA"/>
    <w:rsid w:val="006E0009"/>
    <w:rsid w:val="006E017A"/>
    <w:rsid w:val="006E0FFC"/>
    <w:rsid w:val="006E3387"/>
    <w:rsid w:val="006E367B"/>
    <w:rsid w:val="006E368C"/>
    <w:rsid w:val="006E39D6"/>
    <w:rsid w:val="006E4162"/>
    <w:rsid w:val="006E47EC"/>
    <w:rsid w:val="006E48D4"/>
    <w:rsid w:val="006E566D"/>
    <w:rsid w:val="006E5B4B"/>
    <w:rsid w:val="006E63C5"/>
    <w:rsid w:val="006E6901"/>
    <w:rsid w:val="006E6DEE"/>
    <w:rsid w:val="006E6FDA"/>
    <w:rsid w:val="006E73EB"/>
    <w:rsid w:val="006E7A73"/>
    <w:rsid w:val="006E7BA7"/>
    <w:rsid w:val="006E7F8C"/>
    <w:rsid w:val="006F02A5"/>
    <w:rsid w:val="006F0890"/>
    <w:rsid w:val="006F0D04"/>
    <w:rsid w:val="006F1C7F"/>
    <w:rsid w:val="006F1D37"/>
    <w:rsid w:val="006F3A10"/>
    <w:rsid w:val="006F46AF"/>
    <w:rsid w:val="006F4E94"/>
    <w:rsid w:val="006F547F"/>
    <w:rsid w:val="006F5AB4"/>
    <w:rsid w:val="006F5B64"/>
    <w:rsid w:val="006F6AD1"/>
    <w:rsid w:val="006F75DD"/>
    <w:rsid w:val="007019D5"/>
    <w:rsid w:val="00702285"/>
    <w:rsid w:val="00703253"/>
    <w:rsid w:val="00703280"/>
    <w:rsid w:val="00703A29"/>
    <w:rsid w:val="0070407A"/>
    <w:rsid w:val="007040C4"/>
    <w:rsid w:val="007047C3"/>
    <w:rsid w:val="00705AC2"/>
    <w:rsid w:val="00705BDB"/>
    <w:rsid w:val="00710515"/>
    <w:rsid w:val="0071073B"/>
    <w:rsid w:val="00710AB7"/>
    <w:rsid w:val="0071187D"/>
    <w:rsid w:val="00712127"/>
    <w:rsid w:val="0071385D"/>
    <w:rsid w:val="00713A50"/>
    <w:rsid w:val="007142F5"/>
    <w:rsid w:val="00714976"/>
    <w:rsid w:val="007149E0"/>
    <w:rsid w:val="00714E0F"/>
    <w:rsid w:val="00715409"/>
    <w:rsid w:val="007157A6"/>
    <w:rsid w:val="00715FF6"/>
    <w:rsid w:val="00716BA9"/>
    <w:rsid w:val="0071795F"/>
    <w:rsid w:val="007206CC"/>
    <w:rsid w:val="007208F3"/>
    <w:rsid w:val="00720BA0"/>
    <w:rsid w:val="007213F1"/>
    <w:rsid w:val="00721554"/>
    <w:rsid w:val="00722669"/>
    <w:rsid w:val="00723109"/>
    <w:rsid w:val="0072338A"/>
    <w:rsid w:val="007235A8"/>
    <w:rsid w:val="00724677"/>
    <w:rsid w:val="00724762"/>
    <w:rsid w:val="007254E4"/>
    <w:rsid w:val="00725564"/>
    <w:rsid w:val="00725BB1"/>
    <w:rsid w:val="00726535"/>
    <w:rsid w:val="00726A05"/>
    <w:rsid w:val="00727273"/>
    <w:rsid w:val="007304E4"/>
    <w:rsid w:val="007309C3"/>
    <w:rsid w:val="0073184E"/>
    <w:rsid w:val="0073198A"/>
    <w:rsid w:val="007324EC"/>
    <w:rsid w:val="00732627"/>
    <w:rsid w:val="0073294A"/>
    <w:rsid w:val="0073337D"/>
    <w:rsid w:val="0073379B"/>
    <w:rsid w:val="007345D6"/>
    <w:rsid w:val="007352E8"/>
    <w:rsid w:val="00735617"/>
    <w:rsid w:val="00735891"/>
    <w:rsid w:val="00735AE1"/>
    <w:rsid w:val="00736280"/>
    <w:rsid w:val="00737497"/>
    <w:rsid w:val="007377A0"/>
    <w:rsid w:val="00740EA3"/>
    <w:rsid w:val="00741FAE"/>
    <w:rsid w:val="0074204C"/>
    <w:rsid w:val="00742485"/>
    <w:rsid w:val="00742E53"/>
    <w:rsid w:val="0074463E"/>
    <w:rsid w:val="007449C2"/>
    <w:rsid w:val="007452E8"/>
    <w:rsid w:val="007453C3"/>
    <w:rsid w:val="0074634F"/>
    <w:rsid w:val="00746698"/>
    <w:rsid w:val="00746E47"/>
    <w:rsid w:val="00746E9D"/>
    <w:rsid w:val="00747F48"/>
    <w:rsid w:val="00750085"/>
    <w:rsid w:val="00750BFA"/>
    <w:rsid w:val="007512C6"/>
    <w:rsid w:val="007516CD"/>
    <w:rsid w:val="00751A0C"/>
    <w:rsid w:val="00751C8D"/>
    <w:rsid w:val="00752CD1"/>
    <w:rsid w:val="00752DB6"/>
    <w:rsid w:val="00752F50"/>
    <w:rsid w:val="00753710"/>
    <w:rsid w:val="00753D98"/>
    <w:rsid w:val="0075432A"/>
    <w:rsid w:val="007543A9"/>
    <w:rsid w:val="00754851"/>
    <w:rsid w:val="00754A6F"/>
    <w:rsid w:val="00754E07"/>
    <w:rsid w:val="0075509E"/>
    <w:rsid w:val="00755258"/>
    <w:rsid w:val="0075542C"/>
    <w:rsid w:val="00755A47"/>
    <w:rsid w:val="007568CF"/>
    <w:rsid w:val="00757660"/>
    <w:rsid w:val="0076026B"/>
    <w:rsid w:val="00760821"/>
    <w:rsid w:val="0076101B"/>
    <w:rsid w:val="00761F3C"/>
    <w:rsid w:val="0076283E"/>
    <w:rsid w:val="00763985"/>
    <w:rsid w:val="007639AF"/>
    <w:rsid w:val="00763B70"/>
    <w:rsid w:val="00763E5F"/>
    <w:rsid w:val="00764825"/>
    <w:rsid w:val="00765024"/>
    <w:rsid w:val="007654BF"/>
    <w:rsid w:val="007654E8"/>
    <w:rsid w:val="00765AB8"/>
    <w:rsid w:val="00766850"/>
    <w:rsid w:val="00766AFF"/>
    <w:rsid w:val="00766D1F"/>
    <w:rsid w:val="00766E31"/>
    <w:rsid w:val="00767281"/>
    <w:rsid w:val="007673B0"/>
    <w:rsid w:val="00767920"/>
    <w:rsid w:val="00767ADF"/>
    <w:rsid w:val="00767C01"/>
    <w:rsid w:val="00767E6E"/>
    <w:rsid w:val="007704A8"/>
    <w:rsid w:val="00771A70"/>
    <w:rsid w:val="00771BFD"/>
    <w:rsid w:val="00771F0A"/>
    <w:rsid w:val="00772FE0"/>
    <w:rsid w:val="007738E7"/>
    <w:rsid w:val="0077600A"/>
    <w:rsid w:val="00776FAD"/>
    <w:rsid w:val="00777484"/>
    <w:rsid w:val="007774A7"/>
    <w:rsid w:val="00780A61"/>
    <w:rsid w:val="00780FEC"/>
    <w:rsid w:val="007818FB"/>
    <w:rsid w:val="0078246E"/>
    <w:rsid w:val="00782759"/>
    <w:rsid w:val="00782F61"/>
    <w:rsid w:val="007831C3"/>
    <w:rsid w:val="00783321"/>
    <w:rsid w:val="00783B24"/>
    <w:rsid w:val="00783BFE"/>
    <w:rsid w:val="00784A10"/>
    <w:rsid w:val="00784A14"/>
    <w:rsid w:val="00784A6A"/>
    <w:rsid w:val="00784EBF"/>
    <w:rsid w:val="007854B3"/>
    <w:rsid w:val="007857C6"/>
    <w:rsid w:val="00787B2D"/>
    <w:rsid w:val="00787D61"/>
    <w:rsid w:val="007900DB"/>
    <w:rsid w:val="00790517"/>
    <w:rsid w:val="007908E7"/>
    <w:rsid w:val="00792740"/>
    <w:rsid w:val="00792842"/>
    <w:rsid w:val="00793D0A"/>
    <w:rsid w:val="007955D6"/>
    <w:rsid w:val="00795631"/>
    <w:rsid w:val="00795FFA"/>
    <w:rsid w:val="00796388"/>
    <w:rsid w:val="00796436"/>
    <w:rsid w:val="00797FBF"/>
    <w:rsid w:val="007A03A8"/>
    <w:rsid w:val="007A0538"/>
    <w:rsid w:val="007A09E4"/>
    <w:rsid w:val="007A0A04"/>
    <w:rsid w:val="007A0A46"/>
    <w:rsid w:val="007A0A8A"/>
    <w:rsid w:val="007A1258"/>
    <w:rsid w:val="007A1BAA"/>
    <w:rsid w:val="007A1F10"/>
    <w:rsid w:val="007A237D"/>
    <w:rsid w:val="007A2BCB"/>
    <w:rsid w:val="007A335A"/>
    <w:rsid w:val="007A38C5"/>
    <w:rsid w:val="007A4469"/>
    <w:rsid w:val="007A449E"/>
    <w:rsid w:val="007A535F"/>
    <w:rsid w:val="007A5A2B"/>
    <w:rsid w:val="007A5E36"/>
    <w:rsid w:val="007A62F7"/>
    <w:rsid w:val="007A640A"/>
    <w:rsid w:val="007A6628"/>
    <w:rsid w:val="007A6867"/>
    <w:rsid w:val="007A71EB"/>
    <w:rsid w:val="007B2D87"/>
    <w:rsid w:val="007B37DB"/>
    <w:rsid w:val="007B391F"/>
    <w:rsid w:val="007B4490"/>
    <w:rsid w:val="007B484E"/>
    <w:rsid w:val="007B4870"/>
    <w:rsid w:val="007B4B6B"/>
    <w:rsid w:val="007B55BD"/>
    <w:rsid w:val="007C0371"/>
    <w:rsid w:val="007C07D9"/>
    <w:rsid w:val="007C0C0B"/>
    <w:rsid w:val="007C0D75"/>
    <w:rsid w:val="007C1F93"/>
    <w:rsid w:val="007C272A"/>
    <w:rsid w:val="007C2D8B"/>
    <w:rsid w:val="007C314B"/>
    <w:rsid w:val="007C4079"/>
    <w:rsid w:val="007C4548"/>
    <w:rsid w:val="007C505F"/>
    <w:rsid w:val="007C583A"/>
    <w:rsid w:val="007C59A1"/>
    <w:rsid w:val="007C6508"/>
    <w:rsid w:val="007C65FE"/>
    <w:rsid w:val="007C6AF4"/>
    <w:rsid w:val="007C7925"/>
    <w:rsid w:val="007D04E6"/>
    <w:rsid w:val="007D061E"/>
    <w:rsid w:val="007D07CE"/>
    <w:rsid w:val="007D152C"/>
    <w:rsid w:val="007D18F2"/>
    <w:rsid w:val="007D209A"/>
    <w:rsid w:val="007D2474"/>
    <w:rsid w:val="007D296D"/>
    <w:rsid w:val="007D3672"/>
    <w:rsid w:val="007D3BC3"/>
    <w:rsid w:val="007D42F0"/>
    <w:rsid w:val="007D4385"/>
    <w:rsid w:val="007D6BE7"/>
    <w:rsid w:val="007D7889"/>
    <w:rsid w:val="007D79BC"/>
    <w:rsid w:val="007D7FD1"/>
    <w:rsid w:val="007E03D4"/>
    <w:rsid w:val="007E199B"/>
    <w:rsid w:val="007E2BC4"/>
    <w:rsid w:val="007E3750"/>
    <w:rsid w:val="007E3803"/>
    <w:rsid w:val="007E3993"/>
    <w:rsid w:val="007E3BD3"/>
    <w:rsid w:val="007E4121"/>
    <w:rsid w:val="007E4398"/>
    <w:rsid w:val="007E4574"/>
    <w:rsid w:val="007E4743"/>
    <w:rsid w:val="007E5786"/>
    <w:rsid w:val="007E640E"/>
    <w:rsid w:val="007E6A16"/>
    <w:rsid w:val="007E6B6A"/>
    <w:rsid w:val="007E7013"/>
    <w:rsid w:val="007F03BE"/>
    <w:rsid w:val="007F0661"/>
    <w:rsid w:val="007F11F7"/>
    <w:rsid w:val="007F2A39"/>
    <w:rsid w:val="007F2EDE"/>
    <w:rsid w:val="007F3443"/>
    <w:rsid w:val="007F40B0"/>
    <w:rsid w:val="007F4D4F"/>
    <w:rsid w:val="007F4E6F"/>
    <w:rsid w:val="007F5744"/>
    <w:rsid w:val="007F5948"/>
    <w:rsid w:val="007F5D9A"/>
    <w:rsid w:val="007F6258"/>
    <w:rsid w:val="007F696B"/>
    <w:rsid w:val="007F7A3E"/>
    <w:rsid w:val="00800AE7"/>
    <w:rsid w:val="00800DA8"/>
    <w:rsid w:val="0080123C"/>
    <w:rsid w:val="00801C98"/>
    <w:rsid w:val="008025B6"/>
    <w:rsid w:val="008052AA"/>
    <w:rsid w:val="008068FA"/>
    <w:rsid w:val="00806992"/>
    <w:rsid w:val="00806B15"/>
    <w:rsid w:val="008071B1"/>
    <w:rsid w:val="0080778E"/>
    <w:rsid w:val="00807C17"/>
    <w:rsid w:val="008103BD"/>
    <w:rsid w:val="00810DE7"/>
    <w:rsid w:val="00810E44"/>
    <w:rsid w:val="00811089"/>
    <w:rsid w:val="00811E60"/>
    <w:rsid w:val="00812ECB"/>
    <w:rsid w:val="00813F37"/>
    <w:rsid w:val="0081414F"/>
    <w:rsid w:val="00815205"/>
    <w:rsid w:val="008161A5"/>
    <w:rsid w:val="00817517"/>
    <w:rsid w:val="008178B6"/>
    <w:rsid w:val="00820675"/>
    <w:rsid w:val="0082155C"/>
    <w:rsid w:val="0082165A"/>
    <w:rsid w:val="00821D73"/>
    <w:rsid w:val="008220BC"/>
    <w:rsid w:val="00823460"/>
    <w:rsid w:val="00823810"/>
    <w:rsid w:val="00823EFD"/>
    <w:rsid w:val="00824155"/>
    <w:rsid w:val="00824CB2"/>
    <w:rsid w:val="00825360"/>
    <w:rsid w:val="00826182"/>
    <w:rsid w:val="008264ED"/>
    <w:rsid w:val="00826B5D"/>
    <w:rsid w:val="00826D37"/>
    <w:rsid w:val="00826EF0"/>
    <w:rsid w:val="00827C00"/>
    <w:rsid w:val="00830952"/>
    <w:rsid w:val="0083116C"/>
    <w:rsid w:val="0083210F"/>
    <w:rsid w:val="0083397D"/>
    <w:rsid w:val="00833BEF"/>
    <w:rsid w:val="008347E7"/>
    <w:rsid w:val="0083592C"/>
    <w:rsid w:val="00836632"/>
    <w:rsid w:val="00837105"/>
    <w:rsid w:val="008407E3"/>
    <w:rsid w:val="00841B38"/>
    <w:rsid w:val="00842A99"/>
    <w:rsid w:val="00842CF1"/>
    <w:rsid w:val="00842D8D"/>
    <w:rsid w:val="0084469E"/>
    <w:rsid w:val="00844C85"/>
    <w:rsid w:val="008450BE"/>
    <w:rsid w:val="00845B3F"/>
    <w:rsid w:val="0084608E"/>
    <w:rsid w:val="00846362"/>
    <w:rsid w:val="008464AA"/>
    <w:rsid w:val="00846EBA"/>
    <w:rsid w:val="008472B9"/>
    <w:rsid w:val="008473AE"/>
    <w:rsid w:val="00847889"/>
    <w:rsid w:val="00847F9B"/>
    <w:rsid w:val="008519F7"/>
    <w:rsid w:val="0085210E"/>
    <w:rsid w:val="008546FF"/>
    <w:rsid w:val="0085471E"/>
    <w:rsid w:val="008548CB"/>
    <w:rsid w:val="0085587F"/>
    <w:rsid w:val="00855ACD"/>
    <w:rsid w:val="0085698D"/>
    <w:rsid w:val="00856A99"/>
    <w:rsid w:val="00860904"/>
    <w:rsid w:val="00861438"/>
    <w:rsid w:val="00861503"/>
    <w:rsid w:val="008621BE"/>
    <w:rsid w:val="00864FC2"/>
    <w:rsid w:val="0086547A"/>
    <w:rsid w:val="00867078"/>
    <w:rsid w:val="0086708B"/>
    <w:rsid w:val="0086727A"/>
    <w:rsid w:val="008678CB"/>
    <w:rsid w:val="00867A2D"/>
    <w:rsid w:val="0087014E"/>
    <w:rsid w:val="00871434"/>
    <w:rsid w:val="00871A9E"/>
    <w:rsid w:val="00871B8A"/>
    <w:rsid w:val="008723DB"/>
    <w:rsid w:val="00872490"/>
    <w:rsid w:val="008742CE"/>
    <w:rsid w:val="00874790"/>
    <w:rsid w:val="00874D9B"/>
    <w:rsid w:val="00875F63"/>
    <w:rsid w:val="00876BF6"/>
    <w:rsid w:val="00877586"/>
    <w:rsid w:val="00877C55"/>
    <w:rsid w:val="00880C17"/>
    <w:rsid w:val="00880D4B"/>
    <w:rsid w:val="00881137"/>
    <w:rsid w:val="00881DBA"/>
    <w:rsid w:val="008824BE"/>
    <w:rsid w:val="00882648"/>
    <w:rsid w:val="00882F42"/>
    <w:rsid w:val="00884973"/>
    <w:rsid w:val="00885438"/>
    <w:rsid w:val="00885BDC"/>
    <w:rsid w:val="00887109"/>
    <w:rsid w:val="00887D0F"/>
    <w:rsid w:val="008902D9"/>
    <w:rsid w:val="00891121"/>
    <w:rsid w:val="00891E1A"/>
    <w:rsid w:val="00892213"/>
    <w:rsid w:val="0089239D"/>
    <w:rsid w:val="008928DF"/>
    <w:rsid w:val="008935A1"/>
    <w:rsid w:val="008944C0"/>
    <w:rsid w:val="008948AA"/>
    <w:rsid w:val="00894B15"/>
    <w:rsid w:val="00894DCD"/>
    <w:rsid w:val="00895F19"/>
    <w:rsid w:val="00896372"/>
    <w:rsid w:val="00896E61"/>
    <w:rsid w:val="00897FB2"/>
    <w:rsid w:val="008A162A"/>
    <w:rsid w:val="008A1B20"/>
    <w:rsid w:val="008A2EC1"/>
    <w:rsid w:val="008A33DF"/>
    <w:rsid w:val="008A3D21"/>
    <w:rsid w:val="008A4BF5"/>
    <w:rsid w:val="008A549B"/>
    <w:rsid w:val="008A54DC"/>
    <w:rsid w:val="008A617D"/>
    <w:rsid w:val="008A6DB4"/>
    <w:rsid w:val="008A7682"/>
    <w:rsid w:val="008A7F75"/>
    <w:rsid w:val="008B14E0"/>
    <w:rsid w:val="008B17E0"/>
    <w:rsid w:val="008B1E2D"/>
    <w:rsid w:val="008B21CD"/>
    <w:rsid w:val="008B233C"/>
    <w:rsid w:val="008B31C3"/>
    <w:rsid w:val="008B3298"/>
    <w:rsid w:val="008B37F1"/>
    <w:rsid w:val="008B3F45"/>
    <w:rsid w:val="008B41CB"/>
    <w:rsid w:val="008B4721"/>
    <w:rsid w:val="008B6015"/>
    <w:rsid w:val="008B635F"/>
    <w:rsid w:val="008B66BD"/>
    <w:rsid w:val="008B707D"/>
    <w:rsid w:val="008B708F"/>
    <w:rsid w:val="008C0731"/>
    <w:rsid w:val="008C14E8"/>
    <w:rsid w:val="008C1CBB"/>
    <w:rsid w:val="008C20C5"/>
    <w:rsid w:val="008C21B5"/>
    <w:rsid w:val="008C261F"/>
    <w:rsid w:val="008C36E8"/>
    <w:rsid w:val="008C39B7"/>
    <w:rsid w:val="008C3ABB"/>
    <w:rsid w:val="008C3DC8"/>
    <w:rsid w:val="008C3EF0"/>
    <w:rsid w:val="008C41E4"/>
    <w:rsid w:val="008C5E54"/>
    <w:rsid w:val="008C5EBB"/>
    <w:rsid w:val="008C6059"/>
    <w:rsid w:val="008C65A8"/>
    <w:rsid w:val="008C674B"/>
    <w:rsid w:val="008C6902"/>
    <w:rsid w:val="008C6A13"/>
    <w:rsid w:val="008D024E"/>
    <w:rsid w:val="008D03B0"/>
    <w:rsid w:val="008D058E"/>
    <w:rsid w:val="008D0C68"/>
    <w:rsid w:val="008D30F9"/>
    <w:rsid w:val="008D314E"/>
    <w:rsid w:val="008D329B"/>
    <w:rsid w:val="008D3D92"/>
    <w:rsid w:val="008D406C"/>
    <w:rsid w:val="008D4699"/>
    <w:rsid w:val="008D5388"/>
    <w:rsid w:val="008D5490"/>
    <w:rsid w:val="008D5B73"/>
    <w:rsid w:val="008D5E5D"/>
    <w:rsid w:val="008D6316"/>
    <w:rsid w:val="008D6C99"/>
    <w:rsid w:val="008D7619"/>
    <w:rsid w:val="008D78F8"/>
    <w:rsid w:val="008D7975"/>
    <w:rsid w:val="008E02A6"/>
    <w:rsid w:val="008E1CD7"/>
    <w:rsid w:val="008E3BF6"/>
    <w:rsid w:val="008E3E0F"/>
    <w:rsid w:val="008E3FF0"/>
    <w:rsid w:val="008E4254"/>
    <w:rsid w:val="008E4614"/>
    <w:rsid w:val="008E4875"/>
    <w:rsid w:val="008E4ACC"/>
    <w:rsid w:val="008E5CBE"/>
    <w:rsid w:val="008E5CF8"/>
    <w:rsid w:val="008E64A8"/>
    <w:rsid w:val="008E667E"/>
    <w:rsid w:val="008E781B"/>
    <w:rsid w:val="008E7E15"/>
    <w:rsid w:val="008E7FD6"/>
    <w:rsid w:val="008F009E"/>
    <w:rsid w:val="008F05BA"/>
    <w:rsid w:val="008F0955"/>
    <w:rsid w:val="008F0AE1"/>
    <w:rsid w:val="008F15CA"/>
    <w:rsid w:val="008F261C"/>
    <w:rsid w:val="008F2AE1"/>
    <w:rsid w:val="008F3706"/>
    <w:rsid w:val="008F4043"/>
    <w:rsid w:val="008F46B9"/>
    <w:rsid w:val="008F4DE0"/>
    <w:rsid w:val="008F5EC3"/>
    <w:rsid w:val="008F6887"/>
    <w:rsid w:val="008F6A31"/>
    <w:rsid w:val="008F718D"/>
    <w:rsid w:val="00900581"/>
    <w:rsid w:val="009006F3"/>
    <w:rsid w:val="00902CB9"/>
    <w:rsid w:val="00903A39"/>
    <w:rsid w:val="009040A9"/>
    <w:rsid w:val="00904861"/>
    <w:rsid w:val="00904FBA"/>
    <w:rsid w:val="00905A55"/>
    <w:rsid w:val="00906812"/>
    <w:rsid w:val="00906D88"/>
    <w:rsid w:val="00907214"/>
    <w:rsid w:val="009114A3"/>
    <w:rsid w:val="00911AB3"/>
    <w:rsid w:val="00912C28"/>
    <w:rsid w:val="00913716"/>
    <w:rsid w:val="009143E6"/>
    <w:rsid w:val="009146AB"/>
    <w:rsid w:val="00914E6C"/>
    <w:rsid w:val="00914F16"/>
    <w:rsid w:val="0091529C"/>
    <w:rsid w:val="00915B04"/>
    <w:rsid w:val="009160EA"/>
    <w:rsid w:val="009162A3"/>
    <w:rsid w:val="00916CEE"/>
    <w:rsid w:val="00917125"/>
    <w:rsid w:val="00920EFB"/>
    <w:rsid w:val="00920F16"/>
    <w:rsid w:val="00921484"/>
    <w:rsid w:val="00921A6A"/>
    <w:rsid w:val="0092389C"/>
    <w:rsid w:val="00923BFB"/>
    <w:rsid w:val="009246A3"/>
    <w:rsid w:val="00930F4F"/>
    <w:rsid w:val="0093146B"/>
    <w:rsid w:val="00931CAB"/>
    <w:rsid w:val="00931EAE"/>
    <w:rsid w:val="0093210E"/>
    <w:rsid w:val="0093270D"/>
    <w:rsid w:val="00932899"/>
    <w:rsid w:val="0093296D"/>
    <w:rsid w:val="00933E5D"/>
    <w:rsid w:val="0093458B"/>
    <w:rsid w:val="009346BE"/>
    <w:rsid w:val="0093470A"/>
    <w:rsid w:val="009347AA"/>
    <w:rsid w:val="00934B36"/>
    <w:rsid w:val="00934B38"/>
    <w:rsid w:val="00934C8B"/>
    <w:rsid w:val="0093576E"/>
    <w:rsid w:val="00935CEC"/>
    <w:rsid w:val="009361F7"/>
    <w:rsid w:val="00940704"/>
    <w:rsid w:val="00940B3F"/>
    <w:rsid w:val="00940BF7"/>
    <w:rsid w:val="00940CE3"/>
    <w:rsid w:val="009427AB"/>
    <w:rsid w:val="00942D2F"/>
    <w:rsid w:val="0094310F"/>
    <w:rsid w:val="00943C8F"/>
    <w:rsid w:val="009441C2"/>
    <w:rsid w:val="009449F1"/>
    <w:rsid w:val="00946F64"/>
    <w:rsid w:val="009474EF"/>
    <w:rsid w:val="0094766E"/>
    <w:rsid w:val="00947875"/>
    <w:rsid w:val="00947BBA"/>
    <w:rsid w:val="00947C40"/>
    <w:rsid w:val="009502FB"/>
    <w:rsid w:val="0095116C"/>
    <w:rsid w:val="00951D69"/>
    <w:rsid w:val="00951E89"/>
    <w:rsid w:val="00952920"/>
    <w:rsid w:val="009533B3"/>
    <w:rsid w:val="00953950"/>
    <w:rsid w:val="00953969"/>
    <w:rsid w:val="009539D7"/>
    <w:rsid w:val="00953FEE"/>
    <w:rsid w:val="0095402A"/>
    <w:rsid w:val="00954CAB"/>
    <w:rsid w:val="00954DD5"/>
    <w:rsid w:val="009557D0"/>
    <w:rsid w:val="009558D6"/>
    <w:rsid w:val="00955AD9"/>
    <w:rsid w:val="00955FFF"/>
    <w:rsid w:val="00956B07"/>
    <w:rsid w:val="00956E3E"/>
    <w:rsid w:val="00956E7A"/>
    <w:rsid w:val="00957519"/>
    <w:rsid w:val="00957A0C"/>
    <w:rsid w:val="00957B76"/>
    <w:rsid w:val="009614F6"/>
    <w:rsid w:val="00962588"/>
    <w:rsid w:val="00962B6D"/>
    <w:rsid w:val="0096370B"/>
    <w:rsid w:val="00964010"/>
    <w:rsid w:val="00964147"/>
    <w:rsid w:val="00964914"/>
    <w:rsid w:val="009653E5"/>
    <w:rsid w:val="00966240"/>
    <w:rsid w:val="00966466"/>
    <w:rsid w:val="00967214"/>
    <w:rsid w:val="00971E4F"/>
    <w:rsid w:val="009737FA"/>
    <w:rsid w:val="00973F87"/>
    <w:rsid w:val="009748C7"/>
    <w:rsid w:val="00974E1D"/>
    <w:rsid w:val="009752AB"/>
    <w:rsid w:val="00975AEF"/>
    <w:rsid w:val="00975DBC"/>
    <w:rsid w:val="00976974"/>
    <w:rsid w:val="00976F51"/>
    <w:rsid w:val="009802E7"/>
    <w:rsid w:val="00980402"/>
    <w:rsid w:val="00980898"/>
    <w:rsid w:val="009817A8"/>
    <w:rsid w:val="00981C75"/>
    <w:rsid w:val="00982441"/>
    <w:rsid w:val="00982D62"/>
    <w:rsid w:val="009848E9"/>
    <w:rsid w:val="0098555A"/>
    <w:rsid w:val="00985B48"/>
    <w:rsid w:val="009862AA"/>
    <w:rsid w:val="00986592"/>
    <w:rsid w:val="009908CD"/>
    <w:rsid w:val="00990A27"/>
    <w:rsid w:val="00992966"/>
    <w:rsid w:val="00992FC6"/>
    <w:rsid w:val="00993615"/>
    <w:rsid w:val="009937D9"/>
    <w:rsid w:val="00993E1E"/>
    <w:rsid w:val="009943E3"/>
    <w:rsid w:val="009946F5"/>
    <w:rsid w:val="009957EA"/>
    <w:rsid w:val="00996526"/>
    <w:rsid w:val="00996C38"/>
    <w:rsid w:val="00997249"/>
    <w:rsid w:val="009A160E"/>
    <w:rsid w:val="009A1F43"/>
    <w:rsid w:val="009A20B7"/>
    <w:rsid w:val="009A2CD8"/>
    <w:rsid w:val="009A32B8"/>
    <w:rsid w:val="009A344C"/>
    <w:rsid w:val="009A37B0"/>
    <w:rsid w:val="009A4AEE"/>
    <w:rsid w:val="009A4EC4"/>
    <w:rsid w:val="009A5464"/>
    <w:rsid w:val="009A572E"/>
    <w:rsid w:val="009A5AA7"/>
    <w:rsid w:val="009A5BF1"/>
    <w:rsid w:val="009B04AF"/>
    <w:rsid w:val="009B07B4"/>
    <w:rsid w:val="009B0835"/>
    <w:rsid w:val="009B0FA8"/>
    <w:rsid w:val="009B16F8"/>
    <w:rsid w:val="009B1B20"/>
    <w:rsid w:val="009B2D4C"/>
    <w:rsid w:val="009B2D4E"/>
    <w:rsid w:val="009B3656"/>
    <w:rsid w:val="009B3D95"/>
    <w:rsid w:val="009B56C4"/>
    <w:rsid w:val="009B5E08"/>
    <w:rsid w:val="009B5E41"/>
    <w:rsid w:val="009B6D62"/>
    <w:rsid w:val="009B71DF"/>
    <w:rsid w:val="009B75CE"/>
    <w:rsid w:val="009B773D"/>
    <w:rsid w:val="009B7815"/>
    <w:rsid w:val="009B7A7A"/>
    <w:rsid w:val="009B7A7B"/>
    <w:rsid w:val="009C0B00"/>
    <w:rsid w:val="009C0B5E"/>
    <w:rsid w:val="009C0B6A"/>
    <w:rsid w:val="009C2245"/>
    <w:rsid w:val="009C2BDE"/>
    <w:rsid w:val="009C38DA"/>
    <w:rsid w:val="009C5319"/>
    <w:rsid w:val="009C574B"/>
    <w:rsid w:val="009C5F9F"/>
    <w:rsid w:val="009C6899"/>
    <w:rsid w:val="009C77AC"/>
    <w:rsid w:val="009C7888"/>
    <w:rsid w:val="009D1A06"/>
    <w:rsid w:val="009D1D75"/>
    <w:rsid w:val="009D23BD"/>
    <w:rsid w:val="009D2AD2"/>
    <w:rsid w:val="009D2E95"/>
    <w:rsid w:val="009D306F"/>
    <w:rsid w:val="009D4202"/>
    <w:rsid w:val="009D43AA"/>
    <w:rsid w:val="009D4A4F"/>
    <w:rsid w:val="009D5179"/>
    <w:rsid w:val="009D54F1"/>
    <w:rsid w:val="009D5EAF"/>
    <w:rsid w:val="009D6183"/>
    <w:rsid w:val="009E10D4"/>
    <w:rsid w:val="009E1C20"/>
    <w:rsid w:val="009E1CED"/>
    <w:rsid w:val="009E1DF6"/>
    <w:rsid w:val="009E285F"/>
    <w:rsid w:val="009E2BB5"/>
    <w:rsid w:val="009E3B4E"/>
    <w:rsid w:val="009E3C92"/>
    <w:rsid w:val="009E4066"/>
    <w:rsid w:val="009E40D7"/>
    <w:rsid w:val="009E4CF8"/>
    <w:rsid w:val="009E53DD"/>
    <w:rsid w:val="009E577B"/>
    <w:rsid w:val="009E585B"/>
    <w:rsid w:val="009E5E25"/>
    <w:rsid w:val="009E6D52"/>
    <w:rsid w:val="009E6D7A"/>
    <w:rsid w:val="009E76E6"/>
    <w:rsid w:val="009F063F"/>
    <w:rsid w:val="009F1626"/>
    <w:rsid w:val="009F310E"/>
    <w:rsid w:val="009F3D43"/>
    <w:rsid w:val="009F3FC1"/>
    <w:rsid w:val="009F443A"/>
    <w:rsid w:val="009F4BEE"/>
    <w:rsid w:val="009F4D5D"/>
    <w:rsid w:val="009F4FD2"/>
    <w:rsid w:val="009F5B64"/>
    <w:rsid w:val="009F5D78"/>
    <w:rsid w:val="009F6436"/>
    <w:rsid w:val="009F6C40"/>
    <w:rsid w:val="009F739E"/>
    <w:rsid w:val="009F74ED"/>
    <w:rsid w:val="009F7579"/>
    <w:rsid w:val="00A00210"/>
    <w:rsid w:val="00A0036A"/>
    <w:rsid w:val="00A0039D"/>
    <w:rsid w:val="00A0053E"/>
    <w:rsid w:val="00A00860"/>
    <w:rsid w:val="00A00956"/>
    <w:rsid w:val="00A015E5"/>
    <w:rsid w:val="00A01A6E"/>
    <w:rsid w:val="00A01DB8"/>
    <w:rsid w:val="00A01F86"/>
    <w:rsid w:val="00A025BC"/>
    <w:rsid w:val="00A02673"/>
    <w:rsid w:val="00A02D22"/>
    <w:rsid w:val="00A03437"/>
    <w:rsid w:val="00A046FF"/>
    <w:rsid w:val="00A04713"/>
    <w:rsid w:val="00A059FE"/>
    <w:rsid w:val="00A05AB9"/>
    <w:rsid w:val="00A05EF7"/>
    <w:rsid w:val="00A06801"/>
    <w:rsid w:val="00A06CCB"/>
    <w:rsid w:val="00A07BD7"/>
    <w:rsid w:val="00A10554"/>
    <w:rsid w:val="00A10A04"/>
    <w:rsid w:val="00A110CA"/>
    <w:rsid w:val="00A1231E"/>
    <w:rsid w:val="00A12717"/>
    <w:rsid w:val="00A127D0"/>
    <w:rsid w:val="00A1314F"/>
    <w:rsid w:val="00A14230"/>
    <w:rsid w:val="00A14B71"/>
    <w:rsid w:val="00A14BED"/>
    <w:rsid w:val="00A14C4D"/>
    <w:rsid w:val="00A14EF2"/>
    <w:rsid w:val="00A16176"/>
    <w:rsid w:val="00A16256"/>
    <w:rsid w:val="00A169DA"/>
    <w:rsid w:val="00A16EAF"/>
    <w:rsid w:val="00A170FD"/>
    <w:rsid w:val="00A17222"/>
    <w:rsid w:val="00A17BB5"/>
    <w:rsid w:val="00A20148"/>
    <w:rsid w:val="00A22B9A"/>
    <w:rsid w:val="00A22EC9"/>
    <w:rsid w:val="00A23AEC"/>
    <w:rsid w:val="00A24D0B"/>
    <w:rsid w:val="00A24D3D"/>
    <w:rsid w:val="00A25CA0"/>
    <w:rsid w:val="00A26945"/>
    <w:rsid w:val="00A30A3C"/>
    <w:rsid w:val="00A31FD6"/>
    <w:rsid w:val="00A32891"/>
    <w:rsid w:val="00A328AB"/>
    <w:rsid w:val="00A32B37"/>
    <w:rsid w:val="00A32B4C"/>
    <w:rsid w:val="00A33335"/>
    <w:rsid w:val="00A33E62"/>
    <w:rsid w:val="00A342C4"/>
    <w:rsid w:val="00A3489C"/>
    <w:rsid w:val="00A34A51"/>
    <w:rsid w:val="00A352FB"/>
    <w:rsid w:val="00A35DFB"/>
    <w:rsid w:val="00A360D8"/>
    <w:rsid w:val="00A365B4"/>
    <w:rsid w:val="00A365B9"/>
    <w:rsid w:val="00A3661A"/>
    <w:rsid w:val="00A36D1C"/>
    <w:rsid w:val="00A3750F"/>
    <w:rsid w:val="00A37C62"/>
    <w:rsid w:val="00A405E3"/>
    <w:rsid w:val="00A4064E"/>
    <w:rsid w:val="00A40AED"/>
    <w:rsid w:val="00A410EE"/>
    <w:rsid w:val="00A414D1"/>
    <w:rsid w:val="00A41A3E"/>
    <w:rsid w:val="00A4266A"/>
    <w:rsid w:val="00A43669"/>
    <w:rsid w:val="00A43AF7"/>
    <w:rsid w:val="00A43C25"/>
    <w:rsid w:val="00A44CC8"/>
    <w:rsid w:val="00A4509D"/>
    <w:rsid w:val="00A4559A"/>
    <w:rsid w:val="00A45E4E"/>
    <w:rsid w:val="00A45ED5"/>
    <w:rsid w:val="00A463ED"/>
    <w:rsid w:val="00A46B27"/>
    <w:rsid w:val="00A47B21"/>
    <w:rsid w:val="00A47C64"/>
    <w:rsid w:val="00A50BAB"/>
    <w:rsid w:val="00A51095"/>
    <w:rsid w:val="00A51196"/>
    <w:rsid w:val="00A51EFD"/>
    <w:rsid w:val="00A522EC"/>
    <w:rsid w:val="00A52ED3"/>
    <w:rsid w:val="00A53399"/>
    <w:rsid w:val="00A53521"/>
    <w:rsid w:val="00A545A8"/>
    <w:rsid w:val="00A54853"/>
    <w:rsid w:val="00A54F63"/>
    <w:rsid w:val="00A553F7"/>
    <w:rsid w:val="00A55A21"/>
    <w:rsid w:val="00A55D92"/>
    <w:rsid w:val="00A5728B"/>
    <w:rsid w:val="00A57803"/>
    <w:rsid w:val="00A6070F"/>
    <w:rsid w:val="00A6102E"/>
    <w:rsid w:val="00A6106A"/>
    <w:rsid w:val="00A616F3"/>
    <w:rsid w:val="00A61FA1"/>
    <w:rsid w:val="00A6239E"/>
    <w:rsid w:val="00A62494"/>
    <w:rsid w:val="00A633BE"/>
    <w:rsid w:val="00A642D0"/>
    <w:rsid w:val="00A64538"/>
    <w:rsid w:val="00A649BC"/>
    <w:rsid w:val="00A65A1A"/>
    <w:rsid w:val="00A65E84"/>
    <w:rsid w:val="00A65F56"/>
    <w:rsid w:val="00A66737"/>
    <w:rsid w:val="00A672B1"/>
    <w:rsid w:val="00A67658"/>
    <w:rsid w:val="00A67AFC"/>
    <w:rsid w:val="00A67E29"/>
    <w:rsid w:val="00A70AB4"/>
    <w:rsid w:val="00A70BB4"/>
    <w:rsid w:val="00A70C1A"/>
    <w:rsid w:val="00A70C2E"/>
    <w:rsid w:val="00A7109A"/>
    <w:rsid w:val="00A729C8"/>
    <w:rsid w:val="00A72FBB"/>
    <w:rsid w:val="00A72FE7"/>
    <w:rsid w:val="00A73406"/>
    <w:rsid w:val="00A74413"/>
    <w:rsid w:val="00A7485D"/>
    <w:rsid w:val="00A7486E"/>
    <w:rsid w:val="00A74A53"/>
    <w:rsid w:val="00A75101"/>
    <w:rsid w:val="00A75D28"/>
    <w:rsid w:val="00A77BC7"/>
    <w:rsid w:val="00A77F4D"/>
    <w:rsid w:val="00A810D1"/>
    <w:rsid w:val="00A82364"/>
    <w:rsid w:val="00A82BC2"/>
    <w:rsid w:val="00A82F5B"/>
    <w:rsid w:val="00A83FA6"/>
    <w:rsid w:val="00A8457E"/>
    <w:rsid w:val="00A84696"/>
    <w:rsid w:val="00A8492B"/>
    <w:rsid w:val="00A84A81"/>
    <w:rsid w:val="00A8536E"/>
    <w:rsid w:val="00A8559B"/>
    <w:rsid w:val="00A8567C"/>
    <w:rsid w:val="00A857F2"/>
    <w:rsid w:val="00A87357"/>
    <w:rsid w:val="00A9095F"/>
    <w:rsid w:val="00A9211C"/>
    <w:rsid w:val="00A92257"/>
    <w:rsid w:val="00A92542"/>
    <w:rsid w:val="00A92B76"/>
    <w:rsid w:val="00A93819"/>
    <w:rsid w:val="00A93CD3"/>
    <w:rsid w:val="00A93EF9"/>
    <w:rsid w:val="00A94BD8"/>
    <w:rsid w:val="00A94F1C"/>
    <w:rsid w:val="00A955C9"/>
    <w:rsid w:val="00A95776"/>
    <w:rsid w:val="00A963C2"/>
    <w:rsid w:val="00A97F7B"/>
    <w:rsid w:val="00AA0AC7"/>
    <w:rsid w:val="00AA11C3"/>
    <w:rsid w:val="00AA1947"/>
    <w:rsid w:val="00AA1B9C"/>
    <w:rsid w:val="00AA1C3C"/>
    <w:rsid w:val="00AA1F45"/>
    <w:rsid w:val="00AA2268"/>
    <w:rsid w:val="00AA2D4E"/>
    <w:rsid w:val="00AA36F2"/>
    <w:rsid w:val="00AA41A5"/>
    <w:rsid w:val="00AA503B"/>
    <w:rsid w:val="00AA51A9"/>
    <w:rsid w:val="00AA655C"/>
    <w:rsid w:val="00AA66DB"/>
    <w:rsid w:val="00AA7878"/>
    <w:rsid w:val="00AB0DE1"/>
    <w:rsid w:val="00AB1859"/>
    <w:rsid w:val="00AB2049"/>
    <w:rsid w:val="00AB3181"/>
    <w:rsid w:val="00AB34CD"/>
    <w:rsid w:val="00AB3851"/>
    <w:rsid w:val="00AB3AF8"/>
    <w:rsid w:val="00AB3EF1"/>
    <w:rsid w:val="00AB537D"/>
    <w:rsid w:val="00AB5778"/>
    <w:rsid w:val="00AB5A44"/>
    <w:rsid w:val="00AB6935"/>
    <w:rsid w:val="00AB76A2"/>
    <w:rsid w:val="00AC07CA"/>
    <w:rsid w:val="00AC1A0C"/>
    <w:rsid w:val="00AC1B13"/>
    <w:rsid w:val="00AC1E55"/>
    <w:rsid w:val="00AC248C"/>
    <w:rsid w:val="00AC2946"/>
    <w:rsid w:val="00AC41B6"/>
    <w:rsid w:val="00AC49D0"/>
    <w:rsid w:val="00AC4E4B"/>
    <w:rsid w:val="00AC5326"/>
    <w:rsid w:val="00AC5368"/>
    <w:rsid w:val="00AC60FD"/>
    <w:rsid w:val="00AD0361"/>
    <w:rsid w:val="00AD14B5"/>
    <w:rsid w:val="00AD2218"/>
    <w:rsid w:val="00AD25C8"/>
    <w:rsid w:val="00AD2A84"/>
    <w:rsid w:val="00AD30A0"/>
    <w:rsid w:val="00AD46AE"/>
    <w:rsid w:val="00AD4A7D"/>
    <w:rsid w:val="00AD4DA6"/>
    <w:rsid w:val="00AD5D50"/>
    <w:rsid w:val="00AD611E"/>
    <w:rsid w:val="00AE03F3"/>
    <w:rsid w:val="00AE0640"/>
    <w:rsid w:val="00AE06CF"/>
    <w:rsid w:val="00AE0884"/>
    <w:rsid w:val="00AE0A39"/>
    <w:rsid w:val="00AE0B0D"/>
    <w:rsid w:val="00AE1F85"/>
    <w:rsid w:val="00AE261C"/>
    <w:rsid w:val="00AE2EB6"/>
    <w:rsid w:val="00AE3B22"/>
    <w:rsid w:val="00AE413F"/>
    <w:rsid w:val="00AE4424"/>
    <w:rsid w:val="00AE4715"/>
    <w:rsid w:val="00AE5B99"/>
    <w:rsid w:val="00AE65A5"/>
    <w:rsid w:val="00AE6891"/>
    <w:rsid w:val="00AE6992"/>
    <w:rsid w:val="00AF0DEB"/>
    <w:rsid w:val="00AF1631"/>
    <w:rsid w:val="00AF1778"/>
    <w:rsid w:val="00AF209A"/>
    <w:rsid w:val="00AF2602"/>
    <w:rsid w:val="00AF2A75"/>
    <w:rsid w:val="00AF2ED1"/>
    <w:rsid w:val="00AF3B64"/>
    <w:rsid w:val="00AF3FC6"/>
    <w:rsid w:val="00AF40A9"/>
    <w:rsid w:val="00AF44C2"/>
    <w:rsid w:val="00AF5C02"/>
    <w:rsid w:val="00AF621A"/>
    <w:rsid w:val="00AF7011"/>
    <w:rsid w:val="00AF7A86"/>
    <w:rsid w:val="00B006D8"/>
    <w:rsid w:val="00B007E4"/>
    <w:rsid w:val="00B00F04"/>
    <w:rsid w:val="00B016B8"/>
    <w:rsid w:val="00B0245E"/>
    <w:rsid w:val="00B02B2A"/>
    <w:rsid w:val="00B03595"/>
    <w:rsid w:val="00B0549C"/>
    <w:rsid w:val="00B0582F"/>
    <w:rsid w:val="00B05BBA"/>
    <w:rsid w:val="00B109D2"/>
    <w:rsid w:val="00B10CBE"/>
    <w:rsid w:val="00B11481"/>
    <w:rsid w:val="00B11A2D"/>
    <w:rsid w:val="00B11AB2"/>
    <w:rsid w:val="00B122F4"/>
    <w:rsid w:val="00B12F21"/>
    <w:rsid w:val="00B14E61"/>
    <w:rsid w:val="00B15B5A"/>
    <w:rsid w:val="00B15B67"/>
    <w:rsid w:val="00B1617C"/>
    <w:rsid w:val="00B16758"/>
    <w:rsid w:val="00B1692D"/>
    <w:rsid w:val="00B17383"/>
    <w:rsid w:val="00B1746F"/>
    <w:rsid w:val="00B17923"/>
    <w:rsid w:val="00B20364"/>
    <w:rsid w:val="00B206ED"/>
    <w:rsid w:val="00B215E2"/>
    <w:rsid w:val="00B21896"/>
    <w:rsid w:val="00B21C9E"/>
    <w:rsid w:val="00B2222D"/>
    <w:rsid w:val="00B2287D"/>
    <w:rsid w:val="00B22CFF"/>
    <w:rsid w:val="00B233A3"/>
    <w:rsid w:val="00B23BB1"/>
    <w:rsid w:val="00B2594A"/>
    <w:rsid w:val="00B277F4"/>
    <w:rsid w:val="00B300A1"/>
    <w:rsid w:val="00B32BDA"/>
    <w:rsid w:val="00B3395C"/>
    <w:rsid w:val="00B33A70"/>
    <w:rsid w:val="00B33BD8"/>
    <w:rsid w:val="00B3516D"/>
    <w:rsid w:val="00B3576E"/>
    <w:rsid w:val="00B3578A"/>
    <w:rsid w:val="00B35C26"/>
    <w:rsid w:val="00B37C58"/>
    <w:rsid w:val="00B40F94"/>
    <w:rsid w:val="00B41182"/>
    <w:rsid w:val="00B41BD6"/>
    <w:rsid w:val="00B42780"/>
    <w:rsid w:val="00B427FE"/>
    <w:rsid w:val="00B42CDD"/>
    <w:rsid w:val="00B43796"/>
    <w:rsid w:val="00B437BF"/>
    <w:rsid w:val="00B43F85"/>
    <w:rsid w:val="00B44433"/>
    <w:rsid w:val="00B44706"/>
    <w:rsid w:val="00B450DA"/>
    <w:rsid w:val="00B4539D"/>
    <w:rsid w:val="00B46D81"/>
    <w:rsid w:val="00B501EE"/>
    <w:rsid w:val="00B509EE"/>
    <w:rsid w:val="00B512E7"/>
    <w:rsid w:val="00B5141D"/>
    <w:rsid w:val="00B5266A"/>
    <w:rsid w:val="00B52CA7"/>
    <w:rsid w:val="00B5317D"/>
    <w:rsid w:val="00B53265"/>
    <w:rsid w:val="00B53391"/>
    <w:rsid w:val="00B5427A"/>
    <w:rsid w:val="00B546A7"/>
    <w:rsid w:val="00B5514B"/>
    <w:rsid w:val="00B55416"/>
    <w:rsid w:val="00B55EFF"/>
    <w:rsid w:val="00B56C55"/>
    <w:rsid w:val="00B578C5"/>
    <w:rsid w:val="00B5798E"/>
    <w:rsid w:val="00B57E18"/>
    <w:rsid w:val="00B6004D"/>
    <w:rsid w:val="00B60691"/>
    <w:rsid w:val="00B607F4"/>
    <w:rsid w:val="00B610AD"/>
    <w:rsid w:val="00B618F3"/>
    <w:rsid w:val="00B6211B"/>
    <w:rsid w:val="00B62206"/>
    <w:rsid w:val="00B62AB8"/>
    <w:rsid w:val="00B631C5"/>
    <w:rsid w:val="00B63794"/>
    <w:rsid w:val="00B638BB"/>
    <w:rsid w:val="00B63932"/>
    <w:rsid w:val="00B63A99"/>
    <w:rsid w:val="00B64B25"/>
    <w:rsid w:val="00B64D2A"/>
    <w:rsid w:val="00B65EE1"/>
    <w:rsid w:val="00B6718E"/>
    <w:rsid w:val="00B67726"/>
    <w:rsid w:val="00B677EF"/>
    <w:rsid w:val="00B70139"/>
    <w:rsid w:val="00B7034A"/>
    <w:rsid w:val="00B7169E"/>
    <w:rsid w:val="00B71E48"/>
    <w:rsid w:val="00B739EB"/>
    <w:rsid w:val="00B73A37"/>
    <w:rsid w:val="00B73A5D"/>
    <w:rsid w:val="00B74780"/>
    <w:rsid w:val="00B7626F"/>
    <w:rsid w:val="00B77389"/>
    <w:rsid w:val="00B77FA0"/>
    <w:rsid w:val="00B80BC0"/>
    <w:rsid w:val="00B81478"/>
    <w:rsid w:val="00B81776"/>
    <w:rsid w:val="00B8265B"/>
    <w:rsid w:val="00B828BF"/>
    <w:rsid w:val="00B82E9D"/>
    <w:rsid w:val="00B83500"/>
    <w:rsid w:val="00B837C3"/>
    <w:rsid w:val="00B8397C"/>
    <w:rsid w:val="00B83ADF"/>
    <w:rsid w:val="00B83B8C"/>
    <w:rsid w:val="00B83C85"/>
    <w:rsid w:val="00B850B7"/>
    <w:rsid w:val="00B8586D"/>
    <w:rsid w:val="00B859B5"/>
    <w:rsid w:val="00B866BC"/>
    <w:rsid w:val="00B86EBA"/>
    <w:rsid w:val="00B877EE"/>
    <w:rsid w:val="00B87924"/>
    <w:rsid w:val="00B87AD6"/>
    <w:rsid w:val="00B913D2"/>
    <w:rsid w:val="00B91B2F"/>
    <w:rsid w:val="00B9328E"/>
    <w:rsid w:val="00B936EB"/>
    <w:rsid w:val="00B9379C"/>
    <w:rsid w:val="00B93AE7"/>
    <w:rsid w:val="00B9425B"/>
    <w:rsid w:val="00B94FF2"/>
    <w:rsid w:val="00B9524A"/>
    <w:rsid w:val="00B9596C"/>
    <w:rsid w:val="00B964B0"/>
    <w:rsid w:val="00B96716"/>
    <w:rsid w:val="00B969D6"/>
    <w:rsid w:val="00B96BC4"/>
    <w:rsid w:val="00B96D49"/>
    <w:rsid w:val="00B97DDC"/>
    <w:rsid w:val="00BA0375"/>
    <w:rsid w:val="00BA07D7"/>
    <w:rsid w:val="00BA18A3"/>
    <w:rsid w:val="00BA235D"/>
    <w:rsid w:val="00BA2517"/>
    <w:rsid w:val="00BA26D6"/>
    <w:rsid w:val="00BA3162"/>
    <w:rsid w:val="00BA47D7"/>
    <w:rsid w:val="00BA494D"/>
    <w:rsid w:val="00BA574C"/>
    <w:rsid w:val="00BA576A"/>
    <w:rsid w:val="00BA5D3E"/>
    <w:rsid w:val="00BA6197"/>
    <w:rsid w:val="00BA6294"/>
    <w:rsid w:val="00BA74A4"/>
    <w:rsid w:val="00BA7C1C"/>
    <w:rsid w:val="00BB04CF"/>
    <w:rsid w:val="00BB070C"/>
    <w:rsid w:val="00BB0E15"/>
    <w:rsid w:val="00BB1632"/>
    <w:rsid w:val="00BB271D"/>
    <w:rsid w:val="00BB27B8"/>
    <w:rsid w:val="00BB287C"/>
    <w:rsid w:val="00BB29F6"/>
    <w:rsid w:val="00BB2DB0"/>
    <w:rsid w:val="00BB354B"/>
    <w:rsid w:val="00BB3596"/>
    <w:rsid w:val="00BB3A06"/>
    <w:rsid w:val="00BB4C1E"/>
    <w:rsid w:val="00BB530B"/>
    <w:rsid w:val="00BB564E"/>
    <w:rsid w:val="00BB648D"/>
    <w:rsid w:val="00BB6E16"/>
    <w:rsid w:val="00BB707B"/>
    <w:rsid w:val="00BB7B64"/>
    <w:rsid w:val="00BC02CA"/>
    <w:rsid w:val="00BC0C5C"/>
    <w:rsid w:val="00BC39DD"/>
    <w:rsid w:val="00BC4254"/>
    <w:rsid w:val="00BC4DE6"/>
    <w:rsid w:val="00BC5453"/>
    <w:rsid w:val="00BC6020"/>
    <w:rsid w:val="00BC6BFB"/>
    <w:rsid w:val="00BC6DA4"/>
    <w:rsid w:val="00BC72CB"/>
    <w:rsid w:val="00BC7A84"/>
    <w:rsid w:val="00BC7EE4"/>
    <w:rsid w:val="00BC7FD5"/>
    <w:rsid w:val="00BD0A93"/>
    <w:rsid w:val="00BD1184"/>
    <w:rsid w:val="00BD12C1"/>
    <w:rsid w:val="00BD2061"/>
    <w:rsid w:val="00BD2242"/>
    <w:rsid w:val="00BD2278"/>
    <w:rsid w:val="00BD2A6F"/>
    <w:rsid w:val="00BD2A7E"/>
    <w:rsid w:val="00BD2AF3"/>
    <w:rsid w:val="00BD3C94"/>
    <w:rsid w:val="00BD4393"/>
    <w:rsid w:val="00BD4584"/>
    <w:rsid w:val="00BD4662"/>
    <w:rsid w:val="00BD4AE7"/>
    <w:rsid w:val="00BD4DB5"/>
    <w:rsid w:val="00BD5595"/>
    <w:rsid w:val="00BD5B6A"/>
    <w:rsid w:val="00BD636B"/>
    <w:rsid w:val="00BD682F"/>
    <w:rsid w:val="00BD72E5"/>
    <w:rsid w:val="00BD78A6"/>
    <w:rsid w:val="00BE0403"/>
    <w:rsid w:val="00BE1A32"/>
    <w:rsid w:val="00BE1B9E"/>
    <w:rsid w:val="00BE23F3"/>
    <w:rsid w:val="00BE2874"/>
    <w:rsid w:val="00BE3911"/>
    <w:rsid w:val="00BE459F"/>
    <w:rsid w:val="00BE45CB"/>
    <w:rsid w:val="00BE4773"/>
    <w:rsid w:val="00BE547E"/>
    <w:rsid w:val="00BE5641"/>
    <w:rsid w:val="00BE58EE"/>
    <w:rsid w:val="00BE5C8C"/>
    <w:rsid w:val="00BE62ED"/>
    <w:rsid w:val="00BE632B"/>
    <w:rsid w:val="00BE69E9"/>
    <w:rsid w:val="00BE7A33"/>
    <w:rsid w:val="00BF027A"/>
    <w:rsid w:val="00BF03D5"/>
    <w:rsid w:val="00BF0B8E"/>
    <w:rsid w:val="00BF0E30"/>
    <w:rsid w:val="00BF131C"/>
    <w:rsid w:val="00BF16EA"/>
    <w:rsid w:val="00BF21FE"/>
    <w:rsid w:val="00BF288B"/>
    <w:rsid w:val="00BF28B1"/>
    <w:rsid w:val="00BF2E52"/>
    <w:rsid w:val="00BF364D"/>
    <w:rsid w:val="00BF47A9"/>
    <w:rsid w:val="00BF4C07"/>
    <w:rsid w:val="00BF5234"/>
    <w:rsid w:val="00BF5391"/>
    <w:rsid w:val="00BF589E"/>
    <w:rsid w:val="00BF6646"/>
    <w:rsid w:val="00BF676D"/>
    <w:rsid w:val="00BF6AA8"/>
    <w:rsid w:val="00BF6C7A"/>
    <w:rsid w:val="00BF6D28"/>
    <w:rsid w:val="00BF6DFB"/>
    <w:rsid w:val="00BF7B89"/>
    <w:rsid w:val="00BF7D37"/>
    <w:rsid w:val="00C00614"/>
    <w:rsid w:val="00C00814"/>
    <w:rsid w:val="00C02349"/>
    <w:rsid w:val="00C02635"/>
    <w:rsid w:val="00C02C4F"/>
    <w:rsid w:val="00C039FB"/>
    <w:rsid w:val="00C0402A"/>
    <w:rsid w:val="00C04110"/>
    <w:rsid w:val="00C052D7"/>
    <w:rsid w:val="00C06421"/>
    <w:rsid w:val="00C06763"/>
    <w:rsid w:val="00C06ACC"/>
    <w:rsid w:val="00C06FB5"/>
    <w:rsid w:val="00C071E0"/>
    <w:rsid w:val="00C077BD"/>
    <w:rsid w:val="00C07BF6"/>
    <w:rsid w:val="00C10831"/>
    <w:rsid w:val="00C11711"/>
    <w:rsid w:val="00C12642"/>
    <w:rsid w:val="00C1277C"/>
    <w:rsid w:val="00C12B06"/>
    <w:rsid w:val="00C13058"/>
    <w:rsid w:val="00C15B31"/>
    <w:rsid w:val="00C15F04"/>
    <w:rsid w:val="00C17522"/>
    <w:rsid w:val="00C20014"/>
    <w:rsid w:val="00C2146C"/>
    <w:rsid w:val="00C214AB"/>
    <w:rsid w:val="00C21D25"/>
    <w:rsid w:val="00C236B1"/>
    <w:rsid w:val="00C23DF3"/>
    <w:rsid w:val="00C23EFD"/>
    <w:rsid w:val="00C25B25"/>
    <w:rsid w:val="00C25C0D"/>
    <w:rsid w:val="00C25FAE"/>
    <w:rsid w:val="00C26D6F"/>
    <w:rsid w:val="00C27234"/>
    <w:rsid w:val="00C30B5C"/>
    <w:rsid w:val="00C313D8"/>
    <w:rsid w:val="00C31748"/>
    <w:rsid w:val="00C32048"/>
    <w:rsid w:val="00C3344D"/>
    <w:rsid w:val="00C34687"/>
    <w:rsid w:val="00C349A0"/>
    <w:rsid w:val="00C34C69"/>
    <w:rsid w:val="00C34FAE"/>
    <w:rsid w:val="00C35CD3"/>
    <w:rsid w:val="00C35F03"/>
    <w:rsid w:val="00C3632F"/>
    <w:rsid w:val="00C36B92"/>
    <w:rsid w:val="00C36C00"/>
    <w:rsid w:val="00C36E64"/>
    <w:rsid w:val="00C36E7A"/>
    <w:rsid w:val="00C370D8"/>
    <w:rsid w:val="00C370FC"/>
    <w:rsid w:val="00C37363"/>
    <w:rsid w:val="00C3747C"/>
    <w:rsid w:val="00C37654"/>
    <w:rsid w:val="00C37BEC"/>
    <w:rsid w:val="00C40614"/>
    <w:rsid w:val="00C40D51"/>
    <w:rsid w:val="00C41824"/>
    <w:rsid w:val="00C4300E"/>
    <w:rsid w:val="00C43BF8"/>
    <w:rsid w:val="00C4418D"/>
    <w:rsid w:val="00C442FA"/>
    <w:rsid w:val="00C44459"/>
    <w:rsid w:val="00C46308"/>
    <w:rsid w:val="00C4648F"/>
    <w:rsid w:val="00C4784A"/>
    <w:rsid w:val="00C47CDD"/>
    <w:rsid w:val="00C47FFC"/>
    <w:rsid w:val="00C5028C"/>
    <w:rsid w:val="00C50C1F"/>
    <w:rsid w:val="00C50EC6"/>
    <w:rsid w:val="00C51418"/>
    <w:rsid w:val="00C51932"/>
    <w:rsid w:val="00C51BD5"/>
    <w:rsid w:val="00C51E23"/>
    <w:rsid w:val="00C520B2"/>
    <w:rsid w:val="00C52CF8"/>
    <w:rsid w:val="00C53036"/>
    <w:rsid w:val="00C53284"/>
    <w:rsid w:val="00C53E25"/>
    <w:rsid w:val="00C54790"/>
    <w:rsid w:val="00C551F1"/>
    <w:rsid w:val="00C553AF"/>
    <w:rsid w:val="00C56B97"/>
    <w:rsid w:val="00C574AC"/>
    <w:rsid w:val="00C57A77"/>
    <w:rsid w:val="00C6000B"/>
    <w:rsid w:val="00C6051C"/>
    <w:rsid w:val="00C60537"/>
    <w:rsid w:val="00C615F0"/>
    <w:rsid w:val="00C61965"/>
    <w:rsid w:val="00C61F7F"/>
    <w:rsid w:val="00C620A4"/>
    <w:rsid w:val="00C62147"/>
    <w:rsid w:val="00C62C02"/>
    <w:rsid w:val="00C630A8"/>
    <w:rsid w:val="00C638C6"/>
    <w:rsid w:val="00C63B49"/>
    <w:rsid w:val="00C63B59"/>
    <w:rsid w:val="00C64EFD"/>
    <w:rsid w:val="00C650BB"/>
    <w:rsid w:val="00C65DCD"/>
    <w:rsid w:val="00C665FD"/>
    <w:rsid w:val="00C669C3"/>
    <w:rsid w:val="00C67708"/>
    <w:rsid w:val="00C679FC"/>
    <w:rsid w:val="00C71AFD"/>
    <w:rsid w:val="00C72DE4"/>
    <w:rsid w:val="00C73675"/>
    <w:rsid w:val="00C74C12"/>
    <w:rsid w:val="00C74C86"/>
    <w:rsid w:val="00C7519D"/>
    <w:rsid w:val="00C75585"/>
    <w:rsid w:val="00C75F04"/>
    <w:rsid w:val="00C75F0E"/>
    <w:rsid w:val="00C764EB"/>
    <w:rsid w:val="00C7699E"/>
    <w:rsid w:val="00C77725"/>
    <w:rsid w:val="00C77DE7"/>
    <w:rsid w:val="00C77E61"/>
    <w:rsid w:val="00C8032D"/>
    <w:rsid w:val="00C815A4"/>
    <w:rsid w:val="00C81815"/>
    <w:rsid w:val="00C81A43"/>
    <w:rsid w:val="00C83CEE"/>
    <w:rsid w:val="00C84770"/>
    <w:rsid w:val="00C852E3"/>
    <w:rsid w:val="00C85308"/>
    <w:rsid w:val="00C86542"/>
    <w:rsid w:val="00C86DF0"/>
    <w:rsid w:val="00C86EDE"/>
    <w:rsid w:val="00C876E4"/>
    <w:rsid w:val="00C9034B"/>
    <w:rsid w:val="00C9092C"/>
    <w:rsid w:val="00C913CC"/>
    <w:rsid w:val="00C91733"/>
    <w:rsid w:val="00C92256"/>
    <w:rsid w:val="00C92792"/>
    <w:rsid w:val="00C92FBA"/>
    <w:rsid w:val="00C944EB"/>
    <w:rsid w:val="00C9470E"/>
    <w:rsid w:val="00C94916"/>
    <w:rsid w:val="00C95FA2"/>
    <w:rsid w:val="00C9638D"/>
    <w:rsid w:val="00C96F55"/>
    <w:rsid w:val="00C9700F"/>
    <w:rsid w:val="00C973D4"/>
    <w:rsid w:val="00C976D2"/>
    <w:rsid w:val="00CA12E5"/>
    <w:rsid w:val="00CA1718"/>
    <w:rsid w:val="00CA1C4E"/>
    <w:rsid w:val="00CA1E6A"/>
    <w:rsid w:val="00CA1E81"/>
    <w:rsid w:val="00CA2111"/>
    <w:rsid w:val="00CA2159"/>
    <w:rsid w:val="00CA340B"/>
    <w:rsid w:val="00CA341A"/>
    <w:rsid w:val="00CA3BE5"/>
    <w:rsid w:val="00CA420D"/>
    <w:rsid w:val="00CA42EF"/>
    <w:rsid w:val="00CA4C60"/>
    <w:rsid w:val="00CA4CE8"/>
    <w:rsid w:val="00CA5082"/>
    <w:rsid w:val="00CA566F"/>
    <w:rsid w:val="00CA586F"/>
    <w:rsid w:val="00CA5A2F"/>
    <w:rsid w:val="00CA60D9"/>
    <w:rsid w:val="00CA6543"/>
    <w:rsid w:val="00CA6D93"/>
    <w:rsid w:val="00CA6DCE"/>
    <w:rsid w:val="00CA7007"/>
    <w:rsid w:val="00CA71A9"/>
    <w:rsid w:val="00CA7276"/>
    <w:rsid w:val="00CA7549"/>
    <w:rsid w:val="00CA760F"/>
    <w:rsid w:val="00CA7CC3"/>
    <w:rsid w:val="00CB05F5"/>
    <w:rsid w:val="00CB064E"/>
    <w:rsid w:val="00CB0825"/>
    <w:rsid w:val="00CB0BC0"/>
    <w:rsid w:val="00CB111A"/>
    <w:rsid w:val="00CB14ED"/>
    <w:rsid w:val="00CB1BC4"/>
    <w:rsid w:val="00CB1FE7"/>
    <w:rsid w:val="00CB20FF"/>
    <w:rsid w:val="00CB2901"/>
    <w:rsid w:val="00CB2B9B"/>
    <w:rsid w:val="00CB2DD9"/>
    <w:rsid w:val="00CB32EE"/>
    <w:rsid w:val="00CB3BB6"/>
    <w:rsid w:val="00CB3BDD"/>
    <w:rsid w:val="00CB3DCF"/>
    <w:rsid w:val="00CB459D"/>
    <w:rsid w:val="00CB56FD"/>
    <w:rsid w:val="00CB590C"/>
    <w:rsid w:val="00CB5F7E"/>
    <w:rsid w:val="00CB6353"/>
    <w:rsid w:val="00CB66F7"/>
    <w:rsid w:val="00CB6B6B"/>
    <w:rsid w:val="00CB74D4"/>
    <w:rsid w:val="00CB74D8"/>
    <w:rsid w:val="00CB7549"/>
    <w:rsid w:val="00CB7BFF"/>
    <w:rsid w:val="00CB7C06"/>
    <w:rsid w:val="00CB7D39"/>
    <w:rsid w:val="00CB7FB9"/>
    <w:rsid w:val="00CC0561"/>
    <w:rsid w:val="00CC1A3A"/>
    <w:rsid w:val="00CC256D"/>
    <w:rsid w:val="00CC2E43"/>
    <w:rsid w:val="00CC4595"/>
    <w:rsid w:val="00CC4637"/>
    <w:rsid w:val="00CC4643"/>
    <w:rsid w:val="00CC4BE5"/>
    <w:rsid w:val="00CC4FE4"/>
    <w:rsid w:val="00CC5389"/>
    <w:rsid w:val="00CC59EF"/>
    <w:rsid w:val="00CC5FBC"/>
    <w:rsid w:val="00CC6183"/>
    <w:rsid w:val="00CC727B"/>
    <w:rsid w:val="00CC72B7"/>
    <w:rsid w:val="00CD0C1F"/>
    <w:rsid w:val="00CD122F"/>
    <w:rsid w:val="00CD17AE"/>
    <w:rsid w:val="00CD1A51"/>
    <w:rsid w:val="00CD2493"/>
    <w:rsid w:val="00CD2668"/>
    <w:rsid w:val="00CD2753"/>
    <w:rsid w:val="00CD2778"/>
    <w:rsid w:val="00CD407E"/>
    <w:rsid w:val="00CD417D"/>
    <w:rsid w:val="00CD4699"/>
    <w:rsid w:val="00CD4DCC"/>
    <w:rsid w:val="00CD5412"/>
    <w:rsid w:val="00CD6123"/>
    <w:rsid w:val="00CD6A8F"/>
    <w:rsid w:val="00CD6E78"/>
    <w:rsid w:val="00CD7160"/>
    <w:rsid w:val="00CD7276"/>
    <w:rsid w:val="00CE14EF"/>
    <w:rsid w:val="00CE36AA"/>
    <w:rsid w:val="00CE3C5D"/>
    <w:rsid w:val="00CE40C1"/>
    <w:rsid w:val="00CE4152"/>
    <w:rsid w:val="00CE47FA"/>
    <w:rsid w:val="00CE4F92"/>
    <w:rsid w:val="00CE5DDD"/>
    <w:rsid w:val="00CE6E64"/>
    <w:rsid w:val="00CE792D"/>
    <w:rsid w:val="00CE7958"/>
    <w:rsid w:val="00CF01F3"/>
    <w:rsid w:val="00CF2B43"/>
    <w:rsid w:val="00CF404D"/>
    <w:rsid w:val="00CF42D5"/>
    <w:rsid w:val="00CF4662"/>
    <w:rsid w:val="00CF4B8C"/>
    <w:rsid w:val="00CF4C93"/>
    <w:rsid w:val="00CF5EF9"/>
    <w:rsid w:val="00CF6165"/>
    <w:rsid w:val="00CF65FF"/>
    <w:rsid w:val="00CF6E4A"/>
    <w:rsid w:val="00CF74C9"/>
    <w:rsid w:val="00CF7687"/>
    <w:rsid w:val="00CF7A99"/>
    <w:rsid w:val="00D01F41"/>
    <w:rsid w:val="00D028B9"/>
    <w:rsid w:val="00D02D24"/>
    <w:rsid w:val="00D02FF2"/>
    <w:rsid w:val="00D03061"/>
    <w:rsid w:val="00D03497"/>
    <w:rsid w:val="00D03518"/>
    <w:rsid w:val="00D04D3D"/>
    <w:rsid w:val="00D05601"/>
    <w:rsid w:val="00D05974"/>
    <w:rsid w:val="00D0681F"/>
    <w:rsid w:val="00D07B3E"/>
    <w:rsid w:val="00D101B9"/>
    <w:rsid w:val="00D11798"/>
    <w:rsid w:val="00D11982"/>
    <w:rsid w:val="00D11EE6"/>
    <w:rsid w:val="00D14F42"/>
    <w:rsid w:val="00D157DA"/>
    <w:rsid w:val="00D15B7A"/>
    <w:rsid w:val="00D16679"/>
    <w:rsid w:val="00D168B0"/>
    <w:rsid w:val="00D16B81"/>
    <w:rsid w:val="00D16D2B"/>
    <w:rsid w:val="00D1794C"/>
    <w:rsid w:val="00D17E21"/>
    <w:rsid w:val="00D17FB3"/>
    <w:rsid w:val="00D208BB"/>
    <w:rsid w:val="00D20E84"/>
    <w:rsid w:val="00D217A4"/>
    <w:rsid w:val="00D21BB0"/>
    <w:rsid w:val="00D21C07"/>
    <w:rsid w:val="00D22715"/>
    <w:rsid w:val="00D22926"/>
    <w:rsid w:val="00D23702"/>
    <w:rsid w:val="00D23917"/>
    <w:rsid w:val="00D252E0"/>
    <w:rsid w:val="00D2554B"/>
    <w:rsid w:val="00D265C6"/>
    <w:rsid w:val="00D269F7"/>
    <w:rsid w:val="00D2743E"/>
    <w:rsid w:val="00D27573"/>
    <w:rsid w:val="00D27887"/>
    <w:rsid w:val="00D278F5"/>
    <w:rsid w:val="00D2792D"/>
    <w:rsid w:val="00D27B98"/>
    <w:rsid w:val="00D27E62"/>
    <w:rsid w:val="00D31515"/>
    <w:rsid w:val="00D318AB"/>
    <w:rsid w:val="00D332B0"/>
    <w:rsid w:val="00D33771"/>
    <w:rsid w:val="00D3419E"/>
    <w:rsid w:val="00D34320"/>
    <w:rsid w:val="00D35831"/>
    <w:rsid w:val="00D35E1C"/>
    <w:rsid w:val="00D36033"/>
    <w:rsid w:val="00D3648D"/>
    <w:rsid w:val="00D365A3"/>
    <w:rsid w:val="00D36DE4"/>
    <w:rsid w:val="00D373EF"/>
    <w:rsid w:val="00D37584"/>
    <w:rsid w:val="00D37BFB"/>
    <w:rsid w:val="00D37EEC"/>
    <w:rsid w:val="00D407FE"/>
    <w:rsid w:val="00D4098B"/>
    <w:rsid w:val="00D40A7D"/>
    <w:rsid w:val="00D42157"/>
    <w:rsid w:val="00D428BC"/>
    <w:rsid w:val="00D42A71"/>
    <w:rsid w:val="00D432B8"/>
    <w:rsid w:val="00D439B5"/>
    <w:rsid w:val="00D4553E"/>
    <w:rsid w:val="00D46659"/>
    <w:rsid w:val="00D46687"/>
    <w:rsid w:val="00D46A50"/>
    <w:rsid w:val="00D46AD5"/>
    <w:rsid w:val="00D4738F"/>
    <w:rsid w:val="00D47E09"/>
    <w:rsid w:val="00D47F22"/>
    <w:rsid w:val="00D47FA7"/>
    <w:rsid w:val="00D505FB"/>
    <w:rsid w:val="00D51942"/>
    <w:rsid w:val="00D52404"/>
    <w:rsid w:val="00D52532"/>
    <w:rsid w:val="00D527AA"/>
    <w:rsid w:val="00D529C2"/>
    <w:rsid w:val="00D52D5B"/>
    <w:rsid w:val="00D53136"/>
    <w:rsid w:val="00D53B00"/>
    <w:rsid w:val="00D541A8"/>
    <w:rsid w:val="00D5439D"/>
    <w:rsid w:val="00D545B2"/>
    <w:rsid w:val="00D54C84"/>
    <w:rsid w:val="00D558D1"/>
    <w:rsid w:val="00D55ED6"/>
    <w:rsid w:val="00D56080"/>
    <w:rsid w:val="00D5688F"/>
    <w:rsid w:val="00D56994"/>
    <w:rsid w:val="00D56E98"/>
    <w:rsid w:val="00D57DD9"/>
    <w:rsid w:val="00D6021A"/>
    <w:rsid w:val="00D61281"/>
    <w:rsid w:val="00D612B4"/>
    <w:rsid w:val="00D616DE"/>
    <w:rsid w:val="00D619EF"/>
    <w:rsid w:val="00D61CB6"/>
    <w:rsid w:val="00D61CBA"/>
    <w:rsid w:val="00D62CF4"/>
    <w:rsid w:val="00D633E3"/>
    <w:rsid w:val="00D635D9"/>
    <w:rsid w:val="00D63A51"/>
    <w:rsid w:val="00D63A9C"/>
    <w:rsid w:val="00D6403F"/>
    <w:rsid w:val="00D64D59"/>
    <w:rsid w:val="00D65A69"/>
    <w:rsid w:val="00D66868"/>
    <w:rsid w:val="00D66C13"/>
    <w:rsid w:val="00D67772"/>
    <w:rsid w:val="00D67AF2"/>
    <w:rsid w:val="00D67F71"/>
    <w:rsid w:val="00D67F89"/>
    <w:rsid w:val="00D71E58"/>
    <w:rsid w:val="00D72381"/>
    <w:rsid w:val="00D723CD"/>
    <w:rsid w:val="00D72597"/>
    <w:rsid w:val="00D725F6"/>
    <w:rsid w:val="00D72696"/>
    <w:rsid w:val="00D726EF"/>
    <w:rsid w:val="00D74901"/>
    <w:rsid w:val="00D7575A"/>
    <w:rsid w:val="00D75BBC"/>
    <w:rsid w:val="00D75BF0"/>
    <w:rsid w:val="00D77C09"/>
    <w:rsid w:val="00D801B9"/>
    <w:rsid w:val="00D8025E"/>
    <w:rsid w:val="00D80650"/>
    <w:rsid w:val="00D80C7E"/>
    <w:rsid w:val="00D8132D"/>
    <w:rsid w:val="00D81690"/>
    <w:rsid w:val="00D8172F"/>
    <w:rsid w:val="00D82626"/>
    <w:rsid w:val="00D829DC"/>
    <w:rsid w:val="00D82A6E"/>
    <w:rsid w:val="00D830DC"/>
    <w:rsid w:val="00D83632"/>
    <w:rsid w:val="00D841EA"/>
    <w:rsid w:val="00D84FD7"/>
    <w:rsid w:val="00D85251"/>
    <w:rsid w:val="00D86383"/>
    <w:rsid w:val="00D86F24"/>
    <w:rsid w:val="00D9030A"/>
    <w:rsid w:val="00D90686"/>
    <w:rsid w:val="00D915AF"/>
    <w:rsid w:val="00D922B9"/>
    <w:rsid w:val="00D92A75"/>
    <w:rsid w:val="00D92B58"/>
    <w:rsid w:val="00D93137"/>
    <w:rsid w:val="00D93532"/>
    <w:rsid w:val="00D93566"/>
    <w:rsid w:val="00D93B96"/>
    <w:rsid w:val="00D9503A"/>
    <w:rsid w:val="00D95AD3"/>
    <w:rsid w:val="00D962C4"/>
    <w:rsid w:val="00D96BA1"/>
    <w:rsid w:val="00D97737"/>
    <w:rsid w:val="00DA0188"/>
    <w:rsid w:val="00DA07C8"/>
    <w:rsid w:val="00DA0D7A"/>
    <w:rsid w:val="00DA0FD5"/>
    <w:rsid w:val="00DA115B"/>
    <w:rsid w:val="00DA1AB9"/>
    <w:rsid w:val="00DA1DD3"/>
    <w:rsid w:val="00DA2023"/>
    <w:rsid w:val="00DA20F3"/>
    <w:rsid w:val="00DA24A1"/>
    <w:rsid w:val="00DA2FAB"/>
    <w:rsid w:val="00DA39FA"/>
    <w:rsid w:val="00DA3D9F"/>
    <w:rsid w:val="00DA4500"/>
    <w:rsid w:val="00DA500E"/>
    <w:rsid w:val="00DA5AB7"/>
    <w:rsid w:val="00DA5D2E"/>
    <w:rsid w:val="00DA68F0"/>
    <w:rsid w:val="00DB04C5"/>
    <w:rsid w:val="00DB0605"/>
    <w:rsid w:val="00DB0A0C"/>
    <w:rsid w:val="00DB0C92"/>
    <w:rsid w:val="00DB2039"/>
    <w:rsid w:val="00DB2564"/>
    <w:rsid w:val="00DB3642"/>
    <w:rsid w:val="00DB3CD7"/>
    <w:rsid w:val="00DB4B9F"/>
    <w:rsid w:val="00DB4DF5"/>
    <w:rsid w:val="00DB5002"/>
    <w:rsid w:val="00DB5105"/>
    <w:rsid w:val="00DB6A50"/>
    <w:rsid w:val="00DB6BA3"/>
    <w:rsid w:val="00DB6F04"/>
    <w:rsid w:val="00DB6F27"/>
    <w:rsid w:val="00DB6F6E"/>
    <w:rsid w:val="00DB7BA2"/>
    <w:rsid w:val="00DC13FD"/>
    <w:rsid w:val="00DC1563"/>
    <w:rsid w:val="00DC1B44"/>
    <w:rsid w:val="00DC3974"/>
    <w:rsid w:val="00DC3A75"/>
    <w:rsid w:val="00DC429B"/>
    <w:rsid w:val="00DC48A4"/>
    <w:rsid w:val="00DC4988"/>
    <w:rsid w:val="00DC693A"/>
    <w:rsid w:val="00DC7523"/>
    <w:rsid w:val="00DD0503"/>
    <w:rsid w:val="00DD0B50"/>
    <w:rsid w:val="00DD1526"/>
    <w:rsid w:val="00DD1CDE"/>
    <w:rsid w:val="00DD1EE8"/>
    <w:rsid w:val="00DD23D2"/>
    <w:rsid w:val="00DD25AE"/>
    <w:rsid w:val="00DD2749"/>
    <w:rsid w:val="00DD365A"/>
    <w:rsid w:val="00DD389B"/>
    <w:rsid w:val="00DD486A"/>
    <w:rsid w:val="00DD4E9C"/>
    <w:rsid w:val="00DD615A"/>
    <w:rsid w:val="00DD6C16"/>
    <w:rsid w:val="00DD6D6C"/>
    <w:rsid w:val="00DD7411"/>
    <w:rsid w:val="00DD75B1"/>
    <w:rsid w:val="00DD7842"/>
    <w:rsid w:val="00DE0A88"/>
    <w:rsid w:val="00DE1269"/>
    <w:rsid w:val="00DE139D"/>
    <w:rsid w:val="00DE1A9F"/>
    <w:rsid w:val="00DE25DD"/>
    <w:rsid w:val="00DE2EBC"/>
    <w:rsid w:val="00DE3047"/>
    <w:rsid w:val="00DE3623"/>
    <w:rsid w:val="00DE3B05"/>
    <w:rsid w:val="00DE458C"/>
    <w:rsid w:val="00DE4EFC"/>
    <w:rsid w:val="00DE4FC1"/>
    <w:rsid w:val="00DE5474"/>
    <w:rsid w:val="00DE54E3"/>
    <w:rsid w:val="00DE5570"/>
    <w:rsid w:val="00DE5BEE"/>
    <w:rsid w:val="00DE5FE2"/>
    <w:rsid w:val="00DE6367"/>
    <w:rsid w:val="00DE6CEE"/>
    <w:rsid w:val="00DE7017"/>
    <w:rsid w:val="00DE71BF"/>
    <w:rsid w:val="00DF1505"/>
    <w:rsid w:val="00DF15BB"/>
    <w:rsid w:val="00DF17E8"/>
    <w:rsid w:val="00DF1B73"/>
    <w:rsid w:val="00DF2FFB"/>
    <w:rsid w:val="00DF38AD"/>
    <w:rsid w:val="00DF3B67"/>
    <w:rsid w:val="00DF3E8D"/>
    <w:rsid w:val="00DF4720"/>
    <w:rsid w:val="00DF5227"/>
    <w:rsid w:val="00DF557B"/>
    <w:rsid w:val="00DF648A"/>
    <w:rsid w:val="00DF66C9"/>
    <w:rsid w:val="00DF6B09"/>
    <w:rsid w:val="00DF6C8A"/>
    <w:rsid w:val="00DF7796"/>
    <w:rsid w:val="00DF795A"/>
    <w:rsid w:val="00E000CA"/>
    <w:rsid w:val="00E00FF6"/>
    <w:rsid w:val="00E02B67"/>
    <w:rsid w:val="00E045D9"/>
    <w:rsid w:val="00E0464B"/>
    <w:rsid w:val="00E055DF"/>
    <w:rsid w:val="00E05743"/>
    <w:rsid w:val="00E05911"/>
    <w:rsid w:val="00E06E1A"/>
    <w:rsid w:val="00E078E7"/>
    <w:rsid w:val="00E07A2F"/>
    <w:rsid w:val="00E102EB"/>
    <w:rsid w:val="00E10F64"/>
    <w:rsid w:val="00E11885"/>
    <w:rsid w:val="00E1194D"/>
    <w:rsid w:val="00E13357"/>
    <w:rsid w:val="00E13637"/>
    <w:rsid w:val="00E1372D"/>
    <w:rsid w:val="00E138C7"/>
    <w:rsid w:val="00E13F73"/>
    <w:rsid w:val="00E14506"/>
    <w:rsid w:val="00E14B5F"/>
    <w:rsid w:val="00E16AB4"/>
    <w:rsid w:val="00E203D9"/>
    <w:rsid w:val="00E20529"/>
    <w:rsid w:val="00E20DFF"/>
    <w:rsid w:val="00E21481"/>
    <w:rsid w:val="00E21719"/>
    <w:rsid w:val="00E21B43"/>
    <w:rsid w:val="00E230A3"/>
    <w:rsid w:val="00E23882"/>
    <w:rsid w:val="00E23D74"/>
    <w:rsid w:val="00E23EC7"/>
    <w:rsid w:val="00E24189"/>
    <w:rsid w:val="00E25473"/>
    <w:rsid w:val="00E27B70"/>
    <w:rsid w:val="00E27E89"/>
    <w:rsid w:val="00E310FB"/>
    <w:rsid w:val="00E3154F"/>
    <w:rsid w:val="00E31E02"/>
    <w:rsid w:val="00E32806"/>
    <w:rsid w:val="00E330BA"/>
    <w:rsid w:val="00E3409D"/>
    <w:rsid w:val="00E343DF"/>
    <w:rsid w:val="00E3451C"/>
    <w:rsid w:val="00E346C7"/>
    <w:rsid w:val="00E348A2"/>
    <w:rsid w:val="00E34EAA"/>
    <w:rsid w:val="00E35D38"/>
    <w:rsid w:val="00E36AA5"/>
    <w:rsid w:val="00E36E9B"/>
    <w:rsid w:val="00E37EE2"/>
    <w:rsid w:val="00E4010E"/>
    <w:rsid w:val="00E42268"/>
    <w:rsid w:val="00E44527"/>
    <w:rsid w:val="00E44AAA"/>
    <w:rsid w:val="00E457A4"/>
    <w:rsid w:val="00E45A0E"/>
    <w:rsid w:val="00E45A4E"/>
    <w:rsid w:val="00E45A9B"/>
    <w:rsid w:val="00E45E02"/>
    <w:rsid w:val="00E4626B"/>
    <w:rsid w:val="00E4654D"/>
    <w:rsid w:val="00E465F9"/>
    <w:rsid w:val="00E4666D"/>
    <w:rsid w:val="00E46899"/>
    <w:rsid w:val="00E46B02"/>
    <w:rsid w:val="00E50489"/>
    <w:rsid w:val="00E50756"/>
    <w:rsid w:val="00E51955"/>
    <w:rsid w:val="00E51C5A"/>
    <w:rsid w:val="00E53B6A"/>
    <w:rsid w:val="00E5470A"/>
    <w:rsid w:val="00E547B4"/>
    <w:rsid w:val="00E54A92"/>
    <w:rsid w:val="00E54DB3"/>
    <w:rsid w:val="00E553DA"/>
    <w:rsid w:val="00E603F2"/>
    <w:rsid w:val="00E6056F"/>
    <w:rsid w:val="00E60640"/>
    <w:rsid w:val="00E60F41"/>
    <w:rsid w:val="00E61A6D"/>
    <w:rsid w:val="00E6256D"/>
    <w:rsid w:val="00E632B8"/>
    <w:rsid w:val="00E64163"/>
    <w:rsid w:val="00E64645"/>
    <w:rsid w:val="00E64868"/>
    <w:rsid w:val="00E64D8B"/>
    <w:rsid w:val="00E659B8"/>
    <w:rsid w:val="00E65DCB"/>
    <w:rsid w:val="00E65F05"/>
    <w:rsid w:val="00E66685"/>
    <w:rsid w:val="00E66C98"/>
    <w:rsid w:val="00E66CCA"/>
    <w:rsid w:val="00E6707F"/>
    <w:rsid w:val="00E70A5E"/>
    <w:rsid w:val="00E70CB6"/>
    <w:rsid w:val="00E71642"/>
    <w:rsid w:val="00E71A50"/>
    <w:rsid w:val="00E72C67"/>
    <w:rsid w:val="00E73023"/>
    <w:rsid w:val="00E73D2B"/>
    <w:rsid w:val="00E7404A"/>
    <w:rsid w:val="00E769F7"/>
    <w:rsid w:val="00E7728B"/>
    <w:rsid w:val="00E77F7A"/>
    <w:rsid w:val="00E80256"/>
    <w:rsid w:val="00E8149D"/>
    <w:rsid w:val="00E81D85"/>
    <w:rsid w:val="00E82752"/>
    <w:rsid w:val="00E82DBD"/>
    <w:rsid w:val="00E83035"/>
    <w:rsid w:val="00E8325F"/>
    <w:rsid w:val="00E83EC5"/>
    <w:rsid w:val="00E84359"/>
    <w:rsid w:val="00E85083"/>
    <w:rsid w:val="00E8717F"/>
    <w:rsid w:val="00E87398"/>
    <w:rsid w:val="00E879C8"/>
    <w:rsid w:val="00E90395"/>
    <w:rsid w:val="00E905E0"/>
    <w:rsid w:val="00E90859"/>
    <w:rsid w:val="00E90E68"/>
    <w:rsid w:val="00E927F7"/>
    <w:rsid w:val="00E92F88"/>
    <w:rsid w:val="00E933F5"/>
    <w:rsid w:val="00E934DB"/>
    <w:rsid w:val="00E937B6"/>
    <w:rsid w:val="00E93ACF"/>
    <w:rsid w:val="00E93D35"/>
    <w:rsid w:val="00E93F2E"/>
    <w:rsid w:val="00E94DF8"/>
    <w:rsid w:val="00E94F59"/>
    <w:rsid w:val="00E95598"/>
    <w:rsid w:val="00E95BD8"/>
    <w:rsid w:val="00E95E39"/>
    <w:rsid w:val="00E95EE0"/>
    <w:rsid w:val="00E97B0E"/>
    <w:rsid w:val="00E97DE0"/>
    <w:rsid w:val="00E97FA0"/>
    <w:rsid w:val="00E97FCA"/>
    <w:rsid w:val="00EA0450"/>
    <w:rsid w:val="00EA067E"/>
    <w:rsid w:val="00EA0A43"/>
    <w:rsid w:val="00EA0A71"/>
    <w:rsid w:val="00EA0C30"/>
    <w:rsid w:val="00EA1573"/>
    <w:rsid w:val="00EA32A9"/>
    <w:rsid w:val="00EA3E21"/>
    <w:rsid w:val="00EA4F3F"/>
    <w:rsid w:val="00EA5A4F"/>
    <w:rsid w:val="00EA5A5D"/>
    <w:rsid w:val="00EA5D61"/>
    <w:rsid w:val="00EA70B4"/>
    <w:rsid w:val="00EA748E"/>
    <w:rsid w:val="00EA79F2"/>
    <w:rsid w:val="00EB01A0"/>
    <w:rsid w:val="00EB01B0"/>
    <w:rsid w:val="00EB05C2"/>
    <w:rsid w:val="00EB071F"/>
    <w:rsid w:val="00EB0832"/>
    <w:rsid w:val="00EB0904"/>
    <w:rsid w:val="00EB0A6A"/>
    <w:rsid w:val="00EB0EB9"/>
    <w:rsid w:val="00EB1157"/>
    <w:rsid w:val="00EB1959"/>
    <w:rsid w:val="00EB2B7E"/>
    <w:rsid w:val="00EB3AB2"/>
    <w:rsid w:val="00EB3BAE"/>
    <w:rsid w:val="00EB3D52"/>
    <w:rsid w:val="00EB3D9A"/>
    <w:rsid w:val="00EB3F04"/>
    <w:rsid w:val="00EB3FE1"/>
    <w:rsid w:val="00EB4A02"/>
    <w:rsid w:val="00EB4E1B"/>
    <w:rsid w:val="00EB621A"/>
    <w:rsid w:val="00EB7F09"/>
    <w:rsid w:val="00EC1B07"/>
    <w:rsid w:val="00EC2603"/>
    <w:rsid w:val="00EC2912"/>
    <w:rsid w:val="00EC2BEF"/>
    <w:rsid w:val="00EC2D33"/>
    <w:rsid w:val="00EC331C"/>
    <w:rsid w:val="00EC36EA"/>
    <w:rsid w:val="00EC42DE"/>
    <w:rsid w:val="00EC43E9"/>
    <w:rsid w:val="00EC499E"/>
    <w:rsid w:val="00EC4BAA"/>
    <w:rsid w:val="00EC4C70"/>
    <w:rsid w:val="00EC5770"/>
    <w:rsid w:val="00EC5939"/>
    <w:rsid w:val="00EC6642"/>
    <w:rsid w:val="00EC6783"/>
    <w:rsid w:val="00EC78DC"/>
    <w:rsid w:val="00EC7C25"/>
    <w:rsid w:val="00ED0249"/>
    <w:rsid w:val="00ED035D"/>
    <w:rsid w:val="00ED091F"/>
    <w:rsid w:val="00ED094C"/>
    <w:rsid w:val="00ED19F6"/>
    <w:rsid w:val="00ED1A73"/>
    <w:rsid w:val="00ED22B1"/>
    <w:rsid w:val="00ED2568"/>
    <w:rsid w:val="00ED28E2"/>
    <w:rsid w:val="00ED2960"/>
    <w:rsid w:val="00ED2C56"/>
    <w:rsid w:val="00ED336D"/>
    <w:rsid w:val="00ED3958"/>
    <w:rsid w:val="00ED400F"/>
    <w:rsid w:val="00ED4DFE"/>
    <w:rsid w:val="00ED50F4"/>
    <w:rsid w:val="00ED515B"/>
    <w:rsid w:val="00ED57D6"/>
    <w:rsid w:val="00ED609E"/>
    <w:rsid w:val="00ED6281"/>
    <w:rsid w:val="00ED63F5"/>
    <w:rsid w:val="00ED6C52"/>
    <w:rsid w:val="00ED71F8"/>
    <w:rsid w:val="00ED770E"/>
    <w:rsid w:val="00ED7D70"/>
    <w:rsid w:val="00EE04F5"/>
    <w:rsid w:val="00EE0EDE"/>
    <w:rsid w:val="00EE246D"/>
    <w:rsid w:val="00EE300E"/>
    <w:rsid w:val="00EE4133"/>
    <w:rsid w:val="00EE4430"/>
    <w:rsid w:val="00EE51D6"/>
    <w:rsid w:val="00EE63DC"/>
    <w:rsid w:val="00EE640B"/>
    <w:rsid w:val="00EE6ADF"/>
    <w:rsid w:val="00EE6CC4"/>
    <w:rsid w:val="00EE6DA4"/>
    <w:rsid w:val="00EE7360"/>
    <w:rsid w:val="00EE7A3C"/>
    <w:rsid w:val="00EF01B8"/>
    <w:rsid w:val="00EF0210"/>
    <w:rsid w:val="00EF1F82"/>
    <w:rsid w:val="00EF2182"/>
    <w:rsid w:val="00EF29FB"/>
    <w:rsid w:val="00EF2B57"/>
    <w:rsid w:val="00EF2BB3"/>
    <w:rsid w:val="00EF2D5F"/>
    <w:rsid w:val="00EF2D85"/>
    <w:rsid w:val="00EF3484"/>
    <w:rsid w:val="00EF3605"/>
    <w:rsid w:val="00EF3D86"/>
    <w:rsid w:val="00EF3EBB"/>
    <w:rsid w:val="00EF46F0"/>
    <w:rsid w:val="00EF4853"/>
    <w:rsid w:val="00EF5499"/>
    <w:rsid w:val="00EF5522"/>
    <w:rsid w:val="00EF5847"/>
    <w:rsid w:val="00EF654A"/>
    <w:rsid w:val="00EF6DA3"/>
    <w:rsid w:val="00EF7372"/>
    <w:rsid w:val="00EF7524"/>
    <w:rsid w:val="00EF7B2A"/>
    <w:rsid w:val="00F003BC"/>
    <w:rsid w:val="00F00C8D"/>
    <w:rsid w:val="00F00D92"/>
    <w:rsid w:val="00F00EF4"/>
    <w:rsid w:val="00F0184A"/>
    <w:rsid w:val="00F0204F"/>
    <w:rsid w:val="00F023DA"/>
    <w:rsid w:val="00F025D5"/>
    <w:rsid w:val="00F03058"/>
    <w:rsid w:val="00F03D7D"/>
    <w:rsid w:val="00F04D5A"/>
    <w:rsid w:val="00F04E51"/>
    <w:rsid w:val="00F05FF9"/>
    <w:rsid w:val="00F062F8"/>
    <w:rsid w:val="00F064A3"/>
    <w:rsid w:val="00F06F34"/>
    <w:rsid w:val="00F07958"/>
    <w:rsid w:val="00F07E81"/>
    <w:rsid w:val="00F1001A"/>
    <w:rsid w:val="00F10B16"/>
    <w:rsid w:val="00F1109D"/>
    <w:rsid w:val="00F11242"/>
    <w:rsid w:val="00F11AD9"/>
    <w:rsid w:val="00F12412"/>
    <w:rsid w:val="00F13097"/>
    <w:rsid w:val="00F14491"/>
    <w:rsid w:val="00F14ED2"/>
    <w:rsid w:val="00F15672"/>
    <w:rsid w:val="00F15888"/>
    <w:rsid w:val="00F15F79"/>
    <w:rsid w:val="00F166B1"/>
    <w:rsid w:val="00F16EFB"/>
    <w:rsid w:val="00F205A3"/>
    <w:rsid w:val="00F20868"/>
    <w:rsid w:val="00F2191A"/>
    <w:rsid w:val="00F2214E"/>
    <w:rsid w:val="00F22256"/>
    <w:rsid w:val="00F244F8"/>
    <w:rsid w:val="00F24BAC"/>
    <w:rsid w:val="00F2541C"/>
    <w:rsid w:val="00F2572A"/>
    <w:rsid w:val="00F26C02"/>
    <w:rsid w:val="00F270CF"/>
    <w:rsid w:val="00F2764C"/>
    <w:rsid w:val="00F27B9D"/>
    <w:rsid w:val="00F30213"/>
    <w:rsid w:val="00F3057C"/>
    <w:rsid w:val="00F31020"/>
    <w:rsid w:val="00F3106D"/>
    <w:rsid w:val="00F31871"/>
    <w:rsid w:val="00F32C3F"/>
    <w:rsid w:val="00F32E11"/>
    <w:rsid w:val="00F332D7"/>
    <w:rsid w:val="00F33E13"/>
    <w:rsid w:val="00F3405B"/>
    <w:rsid w:val="00F34C28"/>
    <w:rsid w:val="00F34D8F"/>
    <w:rsid w:val="00F34ED6"/>
    <w:rsid w:val="00F3537E"/>
    <w:rsid w:val="00F353FF"/>
    <w:rsid w:val="00F354AD"/>
    <w:rsid w:val="00F35A82"/>
    <w:rsid w:val="00F35C88"/>
    <w:rsid w:val="00F360FE"/>
    <w:rsid w:val="00F3630B"/>
    <w:rsid w:val="00F36F97"/>
    <w:rsid w:val="00F37DBF"/>
    <w:rsid w:val="00F400E6"/>
    <w:rsid w:val="00F4174E"/>
    <w:rsid w:val="00F4184B"/>
    <w:rsid w:val="00F41EFF"/>
    <w:rsid w:val="00F42910"/>
    <w:rsid w:val="00F4459E"/>
    <w:rsid w:val="00F448C8"/>
    <w:rsid w:val="00F4497C"/>
    <w:rsid w:val="00F45EF0"/>
    <w:rsid w:val="00F4629A"/>
    <w:rsid w:val="00F4663F"/>
    <w:rsid w:val="00F46B4E"/>
    <w:rsid w:val="00F47273"/>
    <w:rsid w:val="00F50163"/>
    <w:rsid w:val="00F50207"/>
    <w:rsid w:val="00F523F6"/>
    <w:rsid w:val="00F527DF"/>
    <w:rsid w:val="00F52D03"/>
    <w:rsid w:val="00F541E6"/>
    <w:rsid w:val="00F5475C"/>
    <w:rsid w:val="00F54D12"/>
    <w:rsid w:val="00F54D81"/>
    <w:rsid w:val="00F54E59"/>
    <w:rsid w:val="00F55760"/>
    <w:rsid w:val="00F55CBD"/>
    <w:rsid w:val="00F5614A"/>
    <w:rsid w:val="00F56D43"/>
    <w:rsid w:val="00F56FEB"/>
    <w:rsid w:val="00F60451"/>
    <w:rsid w:val="00F6156F"/>
    <w:rsid w:val="00F61AC5"/>
    <w:rsid w:val="00F61EE5"/>
    <w:rsid w:val="00F6218C"/>
    <w:rsid w:val="00F623FE"/>
    <w:rsid w:val="00F6332E"/>
    <w:rsid w:val="00F63700"/>
    <w:rsid w:val="00F6379A"/>
    <w:rsid w:val="00F63A78"/>
    <w:rsid w:val="00F665BD"/>
    <w:rsid w:val="00F66788"/>
    <w:rsid w:val="00F669FA"/>
    <w:rsid w:val="00F671BF"/>
    <w:rsid w:val="00F6760C"/>
    <w:rsid w:val="00F67734"/>
    <w:rsid w:val="00F6796E"/>
    <w:rsid w:val="00F6798D"/>
    <w:rsid w:val="00F70E81"/>
    <w:rsid w:val="00F71AFB"/>
    <w:rsid w:val="00F720AC"/>
    <w:rsid w:val="00F72494"/>
    <w:rsid w:val="00F72BFD"/>
    <w:rsid w:val="00F7589E"/>
    <w:rsid w:val="00F75E7B"/>
    <w:rsid w:val="00F762CA"/>
    <w:rsid w:val="00F76317"/>
    <w:rsid w:val="00F764DA"/>
    <w:rsid w:val="00F7679F"/>
    <w:rsid w:val="00F77101"/>
    <w:rsid w:val="00F77173"/>
    <w:rsid w:val="00F77219"/>
    <w:rsid w:val="00F77DD0"/>
    <w:rsid w:val="00F77F37"/>
    <w:rsid w:val="00F77F8A"/>
    <w:rsid w:val="00F802D0"/>
    <w:rsid w:val="00F81D42"/>
    <w:rsid w:val="00F82531"/>
    <w:rsid w:val="00F82A79"/>
    <w:rsid w:val="00F82C6B"/>
    <w:rsid w:val="00F83165"/>
    <w:rsid w:val="00F837E9"/>
    <w:rsid w:val="00F83DD4"/>
    <w:rsid w:val="00F85A8D"/>
    <w:rsid w:val="00F86512"/>
    <w:rsid w:val="00F86AD6"/>
    <w:rsid w:val="00F90242"/>
    <w:rsid w:val="00F90840"/>
    <w:rsid w:val="00F909E9"/>
    <w:rsid w:val="00F91ECC"/>
    <w:rsid w:val="00F91F20"/>
    <w:rsid w:val="00F91FE3"/>
    <w:rsid w:val="00F92280"/>
    <w:rsid w:val="00F92A19"/>
    <w:rsid w:val="00F93098"/>
    <w:rsid w:val="00F94263"/>
    <w:rsid w:val="00F943F9"/>
    <w:rsid w:val="00F94A1A"/>
    <w:rsid w:val="00F94A93"/>
    <w:rsid w:val="00F9504A"/>
    <w:rsid w:val="00F958D0"/>
    <w:rsid w:val="00F95A30"/>
    <w:rsid w:val="00F97A2B"/>
    <w:rsid w:val="00F97D19"/>
    <w:rsid w:val="00FA285A"/>
    <w:rsid w:val="00FA2B9A"/>
    <w:rsid w:val="00FA3301"/>
    <w:rsid w:val="00FA38DB"/>
    <w:rsid w:val="00FA4B6D"/>
    <w:rsid w:val="00FA4E07"/>
    <w:rsid w:val="00FA526F"/>
    <w:rsid w:val="00FA532F"/>
    <w:rsid w:val="00FA5F19"/>
    <w:rsid w:val="00FA63AC"/>
    <w:rsid w:val="00FA678E"/>
    <w:rsid w:val="00FA73BA"/>
    <w:rsid w:val="00FA740C"/>
    <w:rsid w:val="00FB06D9"/>
    <w:rsid w:val="00FB0740"/>
    <w:rsid w:val="00FB0A2A"/>
    <w:rsid w:val="00FB0CD4"/>
    <w:rsid w:val="00FB2215"/>
    <w:rsid w:val="00FB2B37"/>
    <w:rsid w:val="00FB3888"/>
    <w:rsid w:val="00FB39D9"/>
    <w:rsid w:val="00FB43C9"/>
    <w:rsid w:val="00FB4544"/>
    <w:rsid w:val="00FB45F5"/>
    <w:rsid w:val="00FB461B"/>
    <w:rsid w:val="00FB4BF4"/>
    <w:rsid w:val="00FB5376"/>
    <w:rsid w:val="00FB588D"/>
    <w:rsid w:val="00FB5A42"/>
    <w:rsid w:val="00FB5F44"/>
    <w:rsid w:val="00FB6ABC"/>
    <w:rsid w:val="00FB6CE9"/>
    <w:rsid w:val="00FB727C"/>
    <w:rsid w:val="00FB7ABB"/>
    <w:rsid w:val="00FC0878"/>
    <w:rsid w:val="00FC10F5"/>
    <w:rsid w:val="00FC1F74"/>
    <w:rsid w:val="00FC2EAE"/>
    <w:rsid w:val="00FC363B"/>
    <w:rsid w:val="00FC4F11"/>
    <w:rsid w:val="00FC4FD8"/>
    <w:rsid w:val="00FC54F8"/>
    <w:rsid w:val="00FC5D87"/>
    <w:rsid w:val="00FC7121"/>
    <w:rsid w:val="00FC76E9"/>
    <w:rsid w:val="00FD0639"/>
    <w:rsid w:val="00FD093D"/>
    <w:rsid w:val="00FD0B8D"/>
    <w:rsid w:val="00FD1BBD"/>
    <w:rsid w:val="00FD1F15"/>
    <w:rsid w:val="00FD3BB4"/>
    <w:rsid w:val="00FD3E45"/>
    <w:rsid w:val="00FD43B4"/>
    <w:rsid w:val="00FD5009"/>
    <w:rsid w:val="00FD511B"/>
    <w:rsid w:val="00FD5EB6"/>
    <w:rsid w:val="00FD625E"/>
    <w:rsid w:val="00FD639E"/>
    <w:rsid w:val="00FD641D"/>
    <w:rsid w:val="00FD6672"/>
    <w:rsid w:val="00FD679F"/>
    <w:rsid w:val="00FD6D1E"/>
    <w:rsid w:val="00FD7212"/>
    <w:rsid w:val="00FD7899"/>
    <w:rsid w:val="00FD7B71"/>
    <w:rsid w:val="00FD7C16"/>
    <w:rsid w:val="00FE0D17"/>
    <w:rsid w:val="00FE1C83"/>
    <w:rsid w:val="00FE252A"/>
    <w:rsid w:val="00FE3238"/>
    <w:rsid w:val="00FE3D86"/>
    <w:rsid w:val="00FE5856"/>
    <w:rsid w:val="00FE588F"/>
    <w:rsid w:val="00FE6C99"/>
    <w:rsid w:val="00FE71B8"/>
    <w:rsid w:val="00FE77EE"/>
    <w:rsid w:val="00FE7A90"/>
    <w:rsid w:val="00FF0516"/>
    <w:rsid w:val="00FF09CB"/>
    <w:rsid w:val="00FF0F8B"/>
    <w:rsid w:val="00FF132C"/>
    <w:rsid w:val="00FF14DF"/>
    <w:rsid w:val="00FF17E8"/>
    <w:rsid w:val="00FF1FA2"/>
    <w:rsid w:val="00FF2024"/>
    <w:rsid w:val="00FF2879"/>
    <w:rsid w:val="00FF298E"/>
    <w:rsid w:val="00FF33FF"/>
    <w:rsid w:val="00FF3D87"/>
    <w:rsid w:val="00FF4289"/>
    <w:rsid w:val="00FF4933"/>
    <w:rsid w:val="00FF5A40"/>
    <w:rsid w:val="00FF5A91"/>
    <w:rsid w:val="00FF6F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0EED6BC6"/>
  <w14:defaultImageDpi w14:val="330"/>
  <w15:docId w15:val="{594FDEF2-B34A-4796-950B-91238175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ntragsteller"/>
    <w:qFormat/>
    <w:rsid w:val="001A7996"/>
    <w:pPr>
      <w:spacing w:line="240" w:lineRule="exact"/>
    </w:pPr>
    <w:rPr>
      <w:rFonts w:ascii="Times" w:hAnsi="Times"/>
      <w:sz w:val="24"/>
      <w:lang w:val="en-US" w:eastAsia="en-US"/>
    </w:rPr>
  </w:style>
  <w:style w:type="paragraph" w:styleId="Heading1">
    <w:name w:val="heading 1"/>
    <w:basedOn w:val="Absatzab"/>
    <w:next w:val="Absatzab"/>
    <w:qFormat/>
    <w:rsid w:val="00B725B8"/>
    <w:pPr>
      <w:keepNext/>
      <w:keepLines/>
      <w:numPr>
        <w:numId w:val="11"/>
      </w:numPr>
      <w:tabs>
        <w:tab w:val="clear" w:pos="432"/>
      </w:tabs>
      <w:spacing w:after="480"/>
      <w:ind w:left="851" w:hanging="851"/>
      <w:jc w:val="left"/>
      <w:outlineLvl w:val="0"/>
    </w:pPr>
    <w:rPr>
      <w:rFonts w:ascii="Arial" w:hAnsi="Arial"/>
      <w:b/>
      <w:sz w:val="28"/>
      <w:szCs w:val="36"/>
    </w:rPr>
  </w:style>
  <w:style w:type="paragraph" w:styleId="Heading2">
    <w:name w:val="heading 2"/>
    <w:basedOn w:val="Heading1"/>
    <w:next w:val="Absatzab"/>
    <w:qFormat/>
    <w:rsid w:val="00B17B7E"/>
    <w:pPr>
      <w:numPr>
        <w:ilvl w:val="1"/>
      </w:numPr>
      <w:tabs>
        <w:tab w:val="clear" w:pos="576"/>
        <w:tab w:val="left" w:pos="851"/>
      </w:tabs>
      <w:outlineLvl w:val="1"/>
    </w:pPr>
    <w:rPr>
      <w:sz w:val="24"/>
    </w:rPr>
  </w:style>
  <w:style w:type="paragraph" w:styleId="Heading3">
    <w:name w:val="heading 3"/>
    <w:basedOn w:val="Heading1"/>
    <w:next w:val="Absatzab"/>
    <w:qFormat/>
    <w:rsid w:val="00AB2139"/>
    <w:pPr>
      <w:numPr>
        <w:ilvl w:val="2"/>
      </w:numPr>
      <w:tabs>
        <w:tab w:val="clear" w:pos="720"/>
        <w:tab w:val="left" w:pos="851"/>
      </w:tabs>
      <w:spacing w:after="240"/>
      <w:ind w:left="851" w:hanging="851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rsid w:val="00AB2139"/>
    <w:pPr>
      <w:keepNext/>
      <w:numPr>
        <w:ilvl w:val="3"/>
        <w:numId w:val="11"/>
      </w:numPr>
      <w:tabs>
        <w:tab w:val="clear" w:pos="864"/>
        <w:tab w:val="left" w:pos="851"/>
      </w:tabs>
      <w:spacing w:after="240" w:line="360" w:lineRule="exact"/>
      <w:ind w:left="851" w:hanging="851"/>
      <w:outlineLvl w:val="3"/>
    </w:pPr>
    <w:rPr>
      <w:rFonts w:ascii="Arial" w:hAnsi="Arial"/>
      <w:b/>
      <w:sz w:val="22"/>
    </w:rPr>
  </w:style>
  <w:style w:type="paragraph" w:styleId="Heading5">
    <w:name w:val="heading 5"/>
    <w:basedOn w:val="Normal"/>
    <w:next w:val="Normal"/>
    <w:qFormat/>
    <w:rsid w:val="00B725B8"/>
    <w:pPr>
      <w:keepNext/>
      <w:numPr>
        <w:ilvl w:val="4"/>
        <w:numId w:val="11"/>
      </w:numPr>
      <w:spacing w:before="480" w:line="216" w:lineRule="auto"/>
      <w:outlineLvl w:val="4"/>
    </w:pPr>
    <w:rPr>
      <w:color w:val="000000"/>
      <w:sz w:val="18"/>
    </w:rPr>
  </w:style>
  <w:style w:type="paragraph" w:styleId="Heading6">
    <w:name w:val="heading 6"/>
    <w:basedOn w:val="Normal"/>
    <w:next w:val="Normal"/>
    <w:qFormat/>
    <w:rsid w:val="00B725B8"/>
    <w:pPr>
      <w:keepNext/>
      <w:numPr>
        <w:ilvl w:val="5"/>
        <w:numId w:val="11"/>
      </w:numPr>
      <w:spacing w:before="480" w:line="216" w:lineRule="auto"/>
      <w:jc w:val="right"/>
      <w:outlineLvl w:val="5"/>
    </w:pPr>
    <w:rPr>
      <w:color w:val="000000"/>
      <w:sz w:val="18"/>
    </w:rPr>
  </w:style>
  <w:style w:type="paragraph" w:styleId="Heading7">
    <w:name w:val="heading 7"/>
    <w:basedOn w:val="Normal"/>
    <w:next w:val="Normal"/>
    <w:qFormat/>
    <w:rsid w:val="00B725B8"/>
    <w:pPr>
      <w:numPr>
        <w:ilvl w:val="6"/>
        <w:numId w:val="11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B725B8"/>
    <w:pPr>
      <w:numPr>
        <w:ilvl w:val="7"/>
        <w:numId w:val="1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B725B8"/>
    <w:pPr>
      <w:numPr>
        <w:ilvl w:val="8"/>
        <w:numId w:val="1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seiteTiteltp">
    <w:name w:val="Titelseite:Titel  .tp"/>
    <w:basedOn w:val="TiteltTitelnichtbenutzen"/>
    <w:next w:val="TitelseiteUntertitelut"/>
    <w:pPr>
      <w:spacing w:before="8640"/>
      <w:ind w:right="1701"/>
      <w:jc w:val="right"/>
    </w:pPr>
    <w:rPr>
      <w:rFonts w:ascii="Arial" w:hAnsi="Arial"/>
      <w:sz w:val="48"/>
      <w:szCs w:val="48"/>
    </w:rPr>
  </w:style>
  <w:style w:type="paragraph" w:customStyle="1" w:styleId="TiteltTitelnichtbenutzen">
    <w:name w:val="Titel  .t.Titel (nicht benutzen)"/>
    <w:basedOn w:val="Absatzab"/>
    <w:next w:val="TitelseiteUntertitelut"/>
    <w:pPr>
      <w:keepNext/>
      <w:keepLines/>
      <w:spacing w:before="480" w:after="480" w:line="480" w:lineRule="atLeast"/>
      <w:jc w:val="center"/>
    </w:pPr>
    <w:rPr>
      <w:b/>
      <w:sz w:val="36"/>
    </w:rPr>
  </w:style>
  <w:style w:type="paragraph" w:customStyle="1" w:styleId="Absatzab">
    <w:name w:val="Absatz  .ab"/>
    <w:basedOn w:val="Normal"/>
    <w:rsid w:val="00AB3DD4"/>
    <w:pPr>
      <w:overflowPunct w:val="0"/>
      <w:autoSpaceDE w:val="0"/>
      <w:autoSpaceDN w:val="0"/>
      <w:adjustRightInd w:val="0"/>
      <w:spacing w:after="240" w:line="360" w:lineRule="auto"/>
      <w:ind w:firstLine="567"/>
      <w:jc w:val="both"/>
      <w:textAlignment w:val="baseline"/>
    </w:pPr>
    <w:rPr>
      <w:szCs w:val="18"/>
    </w:rPr>
  </w:style>
  <w:style w:type="paragraph" w:customStyle="1" w:styleId="TitelseiteUntertitelut">
    <w:name w:val="Titelseite:Untertitel  .ut"/>
    <w:basedOn w:val="TiteltTitelnichtbenutzen"/>
    <w:next w:val="Absatzab"/>
    <w:pPr>
      <w:spacing w:before="0" w:after="960"/>
      <w:ind w:right="1701"/>
      <w:jc w:val="right"/>
    </w:pPr>
    <w:rPr>
      <w:rFonts w:ascii="Arial" w:hAnsi="Arial"/>
    </w:rPr>
  </w:style>
  <w:style w:type="paragraph" w:styleId="NormalIndent">
    <w:name w:val="Normal Indent"/>
    <w:basedOn w:val="Normal"/>
    <w:pPr>
      <w:autoSpaceDE w:val="0"/>
      <w:autoSpaceDN w:val="0"/>
      <w:adjustRightInd w:val="0"/>
      <w:ind w:left="851"/>
    </w:pPr>
    <w:rPr>
      <w:sz w:val="20"/>
    </w:rPr>
  </w:style>
  <w:style w:type="paragraph" w:styleId="Footer">
    <w:name w:val="footer"/>
    <w:basedOn w:val="Normal"/>
    <w:next w:val="Normal"/>
    <w:pPr>
      <w:tabs>
        <w:tab w:val="center" w:pos="4252"/>
        <w:tab w:val="right" w:pos="8504"/>
      </w:tabs>
      <w:overflowPunct w:val="0"/>
      <w:autoSpaceDE w:val="0"/>
      <w:autoSpaceDN w:val="0"/>
      <w:adjustRightInd w:val="0"/>
      <w:jc w:val="center"/>
      <w:textAlignment w:val="baseline"/>
    </w:pPr>
  </w:style>
  <w:style w:type="paragraph" w:styleId="BodyTextIndent2">
    <w:name w:val="Body Text Indent 2"/>
    <w:basedOn w:val="Normal"/>
    <w:pPr>
      <w:tabs>
        <w:tab w:val="left" w:pos="855"/>
        <w:tab w:val="left" w:pos="1418"/>
        <w:tab w:val="left" w:pos="11057"/>
      </w:tabs>
      <w:autoSpaceDE w:val="0"/>
      <w:autoSpaceDN w:val="0"/>
      <w:adjustRightInd w:val="0"/>
      <w:spacing w:line="280" w:lineRule="exact"/>
      <w:ind w:left="855"/>
    </w:pPr>
    <w:rPr>
      <w:rFonts w:ascii="Arial" w:hAnsi="Arial" w:cs="Arial"/>
      <w:sz w:val="20"/>
    </w:rPr>
  </w:style>
  <w:style w:type="paragraph" w:styleId="Header">
    <w:name w:val="header"/>
    <w:pPr>
      <w:tabs>
        <w:tab w:val="center" w:pos="4252"/>
        <w:tab w:val="right" w:pos="8504"/>
      </w:tabs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4"/>
    </w:rPr>
  </w:style>
  <w:style w:type="character" w:styleId="PageNumber">
    <w:name w:val="page number"/>
    <w:basedOn w:val="DefaultParagraphFont"/>
  </w:style>
  <w:style w:type="paragraph" w:customStyle="1" w:styleId="Kopfzeilegeradekgakg">
    <w:name w:val="Kopfzeile gerade  .kg.akg"/>
    <w:basedOn w:val="Tabelleta"/>
    <w:pPr>
      <w:spacing w:before="100" w:after="100"/>
      <w:ind w:left="454" w:right="454"/>
      <w:jc w:val="left"/>
    </w:pPr>
  </w:style>
  <w:style w:type="paragraph" w:customStyle="1" w:styleId="Tabelleta">
    <w:name w:val="Tabelle  .ta"/>
    <w:basedOn w:val="Normal"/>
    <w:pPr>
      <w:keepNext/>
      <w:overflowPunct w:val="0"/>
      <w:autoSpaceDE w:val="0"/>
      <w:autoSpaceDN w:val="0"/>
      <w:adjustRightInd w:val="0"/>
      <w:spacing w:before="40" w:after="40"/>
      <w:jc w:val="center"/>
      <w:textAlignment w:val="baseline"/>
    </w:pPr>
    <w:rPr>
      <w:sz w:val="20"/>
    </w:rPr>
  </w:style>
  <w:style w:type="paragraph" w:customStyle="1" w:styleId="Kopfzeileungeradekuaku">
    <w:name w:val="Kopfzeile ungerade  .ku.aku"/>
    <w:basedOn w:val="Tabelleta"/>
    <w:pPr>
      <w:spacing w:before="100" w:after="100"/>
      <w:ind w:left="454" w:right="454"/>
      <w:jc w:val="right"/>
    </w:pPr>
  </w:style>
  <w:style w:type="character" w:styleId="Hyperlink">
    <w:name w:val="Hyperlink"/>
    <w:rPr>
      <w:color w:val="0000FF"/>
      <w:u w:val="single"/>
    </w:rPr>
  </w:style>
  <w:style w:type="paragraph" w:styleId="ListBullet">
    <w:name w:val="List Bullet"/>
    <w:basedOn w:val="Normal"/>
    <w:autoRedefine/>
    <w:pPr>
      <w:numPr>
        <w:numId w:val="1"/>
      </w:numPr>
    </w:pPr>
  </w:style>
  <w:style w:type="paragraph" w:customStyle="1" w:styleId="Absatzvorberschriftabe">
    <w:name w:val="Absatz vor Überschrift  .abe"/>
    <w:basedOn w:val="Absatzab"/>
    <w:next w:val="Heading3"/>
    <w:rsid w:val="00772E9B"/>
    <w:pPr>
      <w:spacing w:after="600"/>
    </w:pPr>
  </w:style>
  <w:style w:type="paragraph" w:customStyle="1" w:styleId="1Einrckungei1">
    <w:name w:val="1.Einrückung  .ei1"/>
    <w:basedOn w:val="Absatzab"/>
    <w:pPr>
      <w:tabs>
        <w:tab w:val="left" w:pos="425"/>
      </w:tabs>
      <w:spacing w:after="120"/>
      <w:ind w:left="425" w:hanging="425"/>
    </w:pPr>
  </w:style>
  <w:style w:type="paragraph" w:customStyle="1" w:styleId="2Einrckungei2">
    <w:name w:val="2.Einrückung  .ei2"/>
    <w:basedOn w:val="1Einrckungei1"/>
    <w:pPr>
      <w:tabs>
        <w:tab w:val="clear" w:pos="425"/>
        <w:tab w:val="left" w:pos="850"/>
      </w:tabs>
      <w:ind w:left="850" w:hanging="426"/>
    </w:pPr>
  </w:style>
  <w:style w:type="paragraph" w:customStyle="1" w:styleId="3Einrckungei3">
    <w:name w:val="3.Einrückung  .ei3"/>
    <w:basedOn w:val="2Einrckungei2"/>
    <w:pPr>
      <w:tabs>
        <w:tab w:val="clear" w:pos="850"/>
        <w:tab w:val="left" w:pos="1275"/>
      </w:tabs>
      <w:ind w:left="1275"/>
    </w:pPr>
  </w:style>
  <w:style w:type="paragraph" w:customStyle="1" w:styleId="Bildbi">
    <w:name w:val="Bild  .bi"/>
    <w:basedOn w:val="Absatzab"/>
    <w:next w:val="Normal"/>
    <w:pPr>
      <w:keepNext/>
      <w:tabs>
        <w:tab w:val="left" w:pos="1247"/>
      </w:tabs>
      <w:spacing w:before="720" w:after="0" w:line="360" w:lineRule="atLeast"/>
      <w:ind w:left="1247" w:hanging="1247"/>
      <w:jc w:val="center"/>
    </w:pPr>
  </w:style>
  <w:style w:type="paragraph" w:customStyle="1" w:styleId="BildmitRahmenbir">
    <w:name w:val="Bild mit Rahmen  .bir"/>
    <w:basedOn w:val="Bildbi"/>
    <w:next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</w:pPr>
  </w:style>
  <w:style w:type="paragraph" w:customStyle="1" w:styleId="Bildunterschriftbu">
    <w:name w:val="Bildunterschrift  .bu"/>
    <w:basedOn w:val="Absatzab"/>
    <w:next w:val="Absatzab"/>
    <w:pPr>
      <w:keepLines/>
      <w:tabs>
        <w:tab w:val="left" w:pos="1060"/>
        <w:tab w:val="left" w:pos="1418"/>
      </w:tabs>
      <w:spacing w:before="240" w:after="720"/>
      <w:ind w:left="1418" w:hanging="1418"/>
      <w:jc w:val="left"/>
    </w:pPr>
    <w:rPr>
      <w:sz w:val="20"/>
    </w:rPr>
  </w:style>
  <w:style w:type="paragraph" w:customStyle="1" w:styleId="Einrckungfrbersichtei3">
    <w:name w:val="Einrückung für Übersicht  .ei3ü"/>
    <w:basedOn w:val="3Einrckungei3"/>
    <w:pPr>
      <w:tabs>
        <w:tab w:val="clear" w:pos="1275"/>
        <w:tab w:val="left" w:pos="1260"/>
        <w:tab w:val="left" w:pos="3980"/>
        <w:tab w:val="left" w:pos="7360"/>
      </w:tabs>
    </w:pPr>
  </w:style>
  <w:style w:type="paragraph" w:customStyle="1" w:styleId="Letzte1Einrckungeie1">
    <w:name w:val="Letzte 1. Einrückung  .eie1"/>
    <w:basedOn w:val="1Einrckungei1"/>
    <w:next w:val="Absatzab"/>
    <w:pPr>
      <w:spacing w:after="480"/>
    </w:pPr>
  </w:style>
  <w:style w:type="paragraph" w:customStyle="1" w:styleId="Letzte2Einrckungeie2">
    <w:name w:val="Letzte 2. Einrückung  .eie2"/>
    <w:basedOn w:val="2Einrckungei2"/>
    <w:next w:val="Absatzab"/>
    <w:pPr>
      <w:spacing w:after="480"/>
    </w:pPr>
  </w:style>
  <w:style w:type="paragraph" w:customStyle="1" w:styleId="Letzte3Einrckungeie3">
    <w:name w:val="Letzte 3. Einrückung  .eie3"/>
    <w:basedOn w:val="3Einrckungei3"/>
    <w:next w:val="Absatzab"/>
    <w:pPr>
      <w:spacing w:after="480"/>
    </w:pPr>
  </w:style>
  <w:style w:type="paragraph" w:customStyle="1" w:styleId="Literaturlit">
    <w:name w:val="Literatur  .lit"/>
    <w:basedOn w:val="Absatzab"/>
    <w:rsid w:val="007F45A1"/>
    <w:pPr>
      <w:keepLines/>
      <w:tabs>
        <w:tab w:val="left" w:pos="567"/>
      </w:tabs>
      <w:spacing w:after="120" w:line="240" w:lineRule="exact"/>
      <w:ind w:left="567" w:hanging="567"/>
      <w:jc w:val="left"/>
    </w:pPr>
    <w:rPr>
      <w:sz w:val="22"/>
    </w:rPr>
  </w:style>
  <w:style w:type="paragraph" w:styleId="BodyTextIndent">
    <w:name w:val="Body Text Indent"/>
    <w:basedOn w:val="Normal"/>
    <w:pPr>
      <w:ind w:left="284" w:hanging="284"/>
    </w:pPr>
  </w:style>
  <w:style w:type="paragraph" w:customStyle="1" w:styleId="Absatzmi">
    <w:name w:val="Absatz.mi"/>
    <w:basedOn w:val="Absatzab"/>
    <w:pPr>
      <w:jc w:val="center"/>
    </w:pPr>
  </w:style>
  <w:style w:type="character" w:styleId="FollowedHyperlink">
    <w:name w:val="FollowedHyperlink"/>
    <w:rPr>
      <w:color w:val="800080"/>
      <w:u w:val="single"/>
    </w:rPr>
  </w:style>
  <w:style w:type="paragraph" w:styleId="TableofFigures">
    <w:name w:val="table of figures"/>
    <w:basedOn w:val="Normal"/>
    <w:next w:val="Normal"/>
    <w:semiHidden/>
    <w:pPr>
      <w:ind w:left="480" w:hanging="480"/>
    </w:pPr>
  </w:style>
  <w:style w:type="paragraph" w:styleId="Salutation">
    <w:name w:val="Salutation"/>
    <w:basedOn w:val="Normal"/>
    <w:next w:val="Normal"/>
  </w:style>
  <w:style w:type="paragraph" w:styleId="ListBullet2">
    <w:name w:val="List Bullet 2"/>
    <w:basedOn w:val="Normal"/>
    <w:autoRedefine/>
    <w:pPr>
      <w:numPr>
        <w:numId w:val="2"/>
      </w:numPr>
    </w:pPr>
  </w:style>
  <w:style w:type="paragraph" w:styleId="ListBullet3">
    <w:name w:val="List Bullet 3"/>
    <w:basedOn w:val="Normal"/>
    <w:autoRedefine/>
    <w:pPr>
      <w:numPr>
        <w:numId w:val="3"/>
      </w:numPr>
    </w:pPr>
  </w:style>
  <w:style w:type="paragraph" w:styleId="ListBullet4">
    <w:name w:val="List Bullet 4"/>
    <w:basedOn w:val="Normal"/>
    <w:autoRedefine/>
    <w:pPr>
      <w:numPr>
        <w:numId w:val="4"/>
      </w:numPr>
    </w:pPr>
  </w:style>
  <w:style w:type="paragraph" w:styleId="ListBullet5">
    <w:name w:val="List Bullet 5"/>
    <w:basedOn w:val="Normal"/>
    <w:autoRedefine/>
    <w:pPr>
      <w:numPr>
        <w:numId w:val="5"/>
      </w:numPr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New York"/>
    </w:rPr>
  </w:style>
  <w:style w:type="paragraph" w:styleId="EmailSignature">
    <w:name w:val="E-mail Signature"/>
    <w:basedOn w:val="Normal"/>
  </w:style>
  <w:style w:type="paragraph" w:styleId="EndnoteText">
    <w:name w:val="endnote text"/>
    <w:basedOn w:val="Normal"/>
    <w:semiHidden/>
    <w:rPr>
      <w:sz w:val="20"/>
    </w:rPr>
  </w:style>
  <w:style w:type="paragraph" w:styleId="NoteHeading">
    <w:name w:val="Note Heading"/>
    <w:basedOn w:val="Normal"/>
    <w:next w:val="Normal"/>
  </w:style>
  <w:style w:type="paragraph" w:styleId="FootnoteText">
    <w:name w:val="footnote text"/>
    <w:basedOn w:val="Normal"/>
    <w:semiHidden/>
    <w:rPr>
      <w:sz w:val="20"/>
    </w:rPr>
  </w:style>
  <w:style w:type="paragraph" w:styleId="Closing">
    <w:name w:val="Closing"/>
    <w:basedOn w:val="Normal"/>
    <w:pPr>
      <w:ind w:left="4252"/>
    </w:pPr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Tahoma"/>
      <w:sz w:val="20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CommentText">
    <w:name w:val="annotation text"/>
    <w:basedOn w:val="Normal"/>
    <w:link w:val="CommentTextChar"/>
    <w:semiHidden/>
    <w:rPr>
      <w:sz w:val="20"/>
    </w:rPr>
  </w:style>
  <w:style w:type="paragraph" w:styleId="List">
    <w:name w:val="List"/>
    <w:basedOn w:val="Normal"/>
    <w:pPr>
      <w:ind w:left="283" w:hanging="283"/>
    </w:pPr>
  </w:style>
  <w:style w:type="paragraph" w:styleId="List2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Tahoma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paragraph" w:styleId="PlainText">
    <w:name w:val="Plain Text"/>
    <w:basedOn w:val="Normal"/>
    <w:rPr>
      <w:rFonts w:ascii="Courier New" w:hAnsi="Courier New" w:cs="Tahoma"/>
      <w:sz w:val="20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</w:rPr>
  </w:style>
  <w:style w:type="paragraph" w:styleId="NormalWeb">
    <w:name w:val="Normal (Web)"/>
    <w:basedOn w:val="Normal"/>
  </w:style>
  <w:style w:type="paragraph" w:styleId="BodyText">
    <w:name w:val="Body Text"/>
    <w:basedOn w:val="Normal"/>
    <w:link w:val="BodyTextChar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pPr>
      <w:spacing w:after="120"/>
      <w:ind w:left="283" w:firstLine="21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EnvelopeReturn">
    <w:name w:val="envelope return"/>
    <w:basedOn w:val="Normal"/>
    <w:rPr>
      <w:rFonts w:ascii="Arial" w:hAnsi="Arial" w:cs="Arial"/>
      <w:sz w:val="20"/>
    </w:rPr>
  </w:style>
  <w:style w:type="paragraph" w:styleId="EnvelopeAddress">
    <w:name w:val="envelope address"/>
    <w:basedOn w:val="Normal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Signature">
    <w:name w:val="Signature"/>
    <w:basedOn w:val="Normal"/>
    <w:pPr>
      <w:ind w:left="4252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40"/>
    </w:pPr>
  </w:style>
  <w:style w:type="paragraph" w:styleId="TOC3">
    <w:name w:val="toc 3"/>
    <w:basedOn w:val="Normal"/>
    <w:next w:val="Normal"/>
    <w:autoRedefine/>
    <w:semiHidden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paragraph" w:customStyle="1" w:styleId="BodyOfText">
    <w:name w:val="BodyOfText"/>
    <w:basedOn w:val="Normal"/>
    <w:pPr>
      <w:overflowPunct w:val="0"/>
      <w:autoSpaceDE w:val="0"/>
      <w:autoSpaceDN w:val="0"/>
      <w:adjustRightInd w:val="0"/>
      <w:spacing w:after="120" w:line="440" w:lineRule="exact"/>
      <w:ind w:firstLine="284"/>
      <w:jc w:val="both"/>
      <w:textAlignment w:val="baseline"/>
    </w:pPr>
    <w:rPr>
      <w:sz w:val="22"/>
    </w:rPr>
  </w:style>
  <w:style w:type="paragraph" w:customStyle="1" w:styleId="TitelChapter">
    <w:name w:val="TitelChapter"/>
    <w:basedOn w:val="Normal"/>
    <w:pPr>
      <w:keepNext/>
      <w:keepLines/>
      <w:tabs>
        <w:tab w:val="left" w:pos="454"/>
      </w:tabs>
      <w:suppressAutoHyphens/>
      <w:overflowPunct w:val="0"/>
      <w:autoSpaceDE w:val="0"/>
      <w:autoSpaceDN w:val="0"/>
      <w:adjustRightInd w:val="0"/>
      <w:spacing w:line="480" w:lineRule="exact"/>
      <w:jc w:val="center"/>
      <w:textAlignment w:val="baseline"/>
    </w:pPr>
  </w:style>
  <w:style w:type="paragraph" w:customStyle="1" w:styleId="heading20">
    <w:name w:val="heading2"/>
    <w:basedOn w:val="Normal"/>
    <w:next w:val="Normal"/>
    <w:pPr>
      <w:keepNext/>
      <w:keepLines/>
      <w:tabs>
        <w:tab w:val="left" w:pos="510"/>
      </w:tabs>
      <w:suppressAutoHyphens/>
      <w:overflowPunct w:val="0"/>
      <w:autoSpaceDE w:val="0"/>
      <w:autoSpaceDN w:val="0"/>
      <w:adjustRightInd w:val="0"/>
      <w:spacing w:before="520" w:after="280"/>
      <w:textAlignment w:val="baseline"/>
    </w:pPr>
    <w:rPr>
      <w:rFonts w:ascii="Arial" w:hAnsi="Arial"/>
      <w:b/>
      <w:sz w:val="22"/>
    </w:rPr>
  </w:style>
  <w:style w:type="paragraph" w:customStyle="1" w:styleId="CM1">
    <w:name w:val="CM1"/>
    <w:basedOn w:val="Normal"/>
    <w:next w:val="Normal"/>
    <w:rsid w:val="000D5C6B"/>
    <w:pPr>
      <w:widowControl w:val="0"/>
      <w:autoSpaceDE w:val="0"/>
      <w:autoSpaceDN w:val="0"/>
      <w:adjustRightInd w:val="0"/>
      <w:spacing w:line="211" w:lineRule="atLeast"/>
    </w:pPr>
    <w:rPr>
      <w:rFonts w:ascii="Times New Roman PS" w:hAnsi="Times New Roman PS"/>
      <w:szCs w:val="24"/>
    </w:rPr>
  </w:style>
  <w:style w:type="paragraph" w:customStyle="1" w:styleId="CM5">
    <w:name w:val="CM5"/>
    <w:basedOn w:val="Normal"/>
    <w:next w:val="Normal"/>
    <w:rsid w:val="000D5C6B"/>
    <w:pPr>
      <w:widowControl w:val="0"/>
      <w:autoSpaceDE w:val="0"/>
      <w:autoSpaceDN w:val="0"/>
      <w:adjustRightInd w:val="0"/>
      <w:spacing w:after="2023" w:line="240" w:lineRule="auto"/>
    </w:pPr>
    <w:rPr>
      <w:rFonts w:ascii="Times New Roman PS" w:hAnsi="Times New Roman PS"/>
      <w:szCs w:val="24"/>
    </w:rPr>
  </w:style>
  <w:style w:type="character" w:styleId="FootnoteReference">
    <w:name w:val="footnote reference"/>
    <w:semiHidden/>
    <w:rsid w:val="00632D35"/>
    <w:rPr>
      <w:vertAlign w:val="superscript"/>
    </w:rPr>
  </w:style>
  <w:style w:type="table" w:styleId="TableGrid">
    <w:name w:val="Table Grid"/>
    <w:basedOn w:val="TableNormal"/>
    <w:rsid w:val="00632D35"/>
    <w:pPr>
      <w:spacing w:line="2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Prosp">
    <w:name w:val="TitelProsp"/>
    <w:basedOn w:val="Absatzab"/>
    <w:rsid w:val="003F5838"/>
    <w:pPr>
      <w:spacing w:after="0" w:line="480" w:lineRule="auto"/>
      <w:ind w:firstLine="0"/>
      <w:jc w:val="center"/>
    </w:pPr>
    <w:rPr>
      <w:sz w:val="28"/>
      <w:szCs w:val="20"/>
    </w:rPr>
  </w:style>
  <w:style w:type="character" w:styleId="CommentReference">
    <w:name w:val="annotation reference"/>
    <w:semiHidden/>
    <w:rsid w:val="00DF1172"/>
    <w:rPr>
      <w:sz w:val="18"/>
    </w:rPr>
  </w:style>
  <w:style w:type="paragraph" w:styleId="CommentSubject">
    <w:name w:val="annotation subject"/>
    <w:basedOn w:val="CommentText"/>
    <w:next w:val="CommentText"/>
    <w:semiHidden/>
    <w:rsid w:val="00DF1172"/>
    <w:rPr>
      <w:sz w:val="24"/>
    </w:rPr>
  </w:style>
  <w:style w:type="paragraph" w:styleId="BalloonText">
    <w:name w:val="Balloon Text"/>
    <w:basedOn w:val="Normal"/>
    <w:semiHidden/>
    <w:rsid w:val="00DF1172"/>
    <w:rPr>
      <w:rFonts w:ascii="Lucida Grande" w:hAnsi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0A2F0A"/>
    <w:rPr>
      <w:rFonts w:ascii="Times" w:hAnsi="Times"/>
      <w:sz w:val="24"/>
      <w:lang w:eastAsia="en-US"/>
    </w:rPr>
  </w:style>
  <w:style w:type="paragraph" w:styleId="Revision">
    <w:name w:val="Revision"/>
    <w:hidden/>
    <w:rsid w:val="00B9425B"/>
    <w:rPr>
      <w:rFonts w:ascii="Times" w:hAnsi="Times"/>
      <w:sz w:val="24"/>
      <w:lang w:eastAsia="en-US"/>
    </w:rPr>
  </w:style>
  <w:style w:type="paragraph" w:customStyle="1" w:styleId="Discussion">
    <w:name w:val="Discussion"/>
    <w:basedOn w:val="BodyText"/>
    <w:link w:val="DiscussionZeichen"/>
    <w:qFormat/>
    <w:rsid w:val="000E36A8"/>
    <w:pPr>
      <w:spacing w:line="480" w:lineRule="auto"/>
      <w:ind w:firstLine="709"/>
    </w:pPr>
    <w:rPr>
      <w:szCs w:val="24"/>
    </w:rPr>
  </w:style>
  <w:style w:type="character" w:customStyle="1" w:styleId="DiscussionZeichen">
    <w:name w:val="Discussion Zeichen"/>
    <w:basedOn w:val="BodyTextChar"/>
    <w:link w:val="Discussion"/>
    <w:rsid w:val="000E36A8"/>
    <w:rPr>
      <w:rFonts w:ascii="Times" w:hAnsi="Times"/>
      <w:sz w:val="24"/>
      <w:szCs w:val="24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DE3623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semiHidden/>
    <w:rsid w:val="00081623"/>
    <w:rPr>
      <w:color w:val="808080"/>
    </w:rPr>
  </w:style>
  <w:style w:type="paragraph" w:customStyle="1" w:styleId="CitaviBibliographyHeading">
    <w:name w:val="Citavi Bibliography Heading"/>
    <w:basedOn w:val="BodyText"/>
    <w:link w:val="CitaviBibliographyHeadingZchn"/>
    <w:rsid w:val="00081623"/>
    <w:pPr>
      <w:spacing w:line="480" w:lineRule="auto"/>
    </w:pPr>
    <w:rPr>
      <w:bCs/>
      <w:color w:val="000000" w:themeColor="text1"/>
    </w:rPr>
  </w:style>
  <w:style w:type="character" w:customStyle="1" w:styleId="CitaviBibliographyHeadingZchn">
    <w:name w:val="Citavi Bibliography Heading Zchn"/>
    <w:basedOn w:val="BodyTextChar"/>
    <w:link w:val="CitaviBibliographyHeading"/>
    <w:rsid w:val="00081623"/>
    <w:rPr>
      <w:rFonts w:ascii="Times" w:hAnsi="Times"/>
      <w:bCs/>
      <w:color w:val="000000" w:themeColor="text1"/>
      <w:sz w:val="24"/>
      <w:lang w:val="en-US" w:eastAsia="en-US"/>
    </w:rPr>
  </w:style>
  <w:style w:type="paragraph" w:customStyle="1" w:styleId="CitaviBibliographyEntry">
    <w:name w:val="Citavi Bibliography Entry"/>
    <w:basedOn w:val="BodyText"/>
    <w:link w:val="CitaviBibliographyEntryZchn"/>
    <w:rsid w:val="00081623"/>
    <w:pPr>
      <w:tabs>
        <w:tab w:val="left" w:pos="397"/>
      </w:tabs>
      <w:spacing w:after="0" w:line="480" w:lineRule="auto"/>
      <w:ind w:left="397" w:hanging="397"/>
    </w:pPr>
    <w:rPr>
      <w:bCs/>
      <w:color w:val="000000" w:themeColor="text1"/>
    </w:rPr>
  </w:style>
  <w:style w:type="character" w:customStyle="1" w:styleId="CitaviBibliographyEntryZchn">
    <w:name w:val="Citavi Bibliography Entry Zchn"/>
    <w:basedOn w:val="BodyTextChar"/>
    <w:link w:val="CitaviBibliographyEntry"/>
    <w:rsid w:val="00081623"/>
    <w:rPr>
      <w:rFonts w:ascii="Times" w:hAnsi="Times"/>
      <w:bCs/>
      <w:color w:val="000000" w:themeColor="text1"/>
      <w:sz w:val="24"/>
      <w:lang w:val="en-US" w:eastAsia="en-US"/>
    </w:rPr>
  </w:style>
  <w:style w:type="table" w:customStyle="1" w:styleId="EinfacheTabelle211">
    <w:name w:val="Einfache Tabelle 211"/>
    <w:basedOn w:val="TableNormal"/>
    <w:uiPriority w:val="42"/>
    <w:rsid w:val="0083210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03461B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1Zchn">
    <w:name w:val="Citavi Bibliography Subheading 1 Zchn"/>
    <w:basedOn w:val="BodyTextChar"/>
    <w:link w:val="CitaviBibliographySubheading1"/>
    <w:rsid w:val="006014EF"/>
    <w:rPr>
      <w:rFonts w:ascii="Arial" w:hAnsi="Arial"/>
      <w:b/>
      <w:bCs/>
      <w:sz w:val="24"/>
      <w:szCs w:val="36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2Zchn">
    <w:name w:val="Citavi Bibliography Subheading 2 Zchn"/>
    <w:basedOn w:val="BodyTextChar"/>
    <w:link w:val="CitaviBibliographySubheading2"/>
    <w:rsid w:val="006014EF"/>
    <w:rPr>
      <w:rFonts w:ascii="Arial" w:hAnsi="Arial"/>
      <w:b/>
      <w:bCs/>
      <w:sz w:val="24"/>
      <w:szCs w:val="36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3Zchn">
    <w:name w:val="Citavi Bibliography Subheading 3 Zchn"/>
    <w:basedOn w:val="BodyTextChar"/>
    <w:link w:val="CitaviBibliographySubheading3"/>
    <w:rsid w:val="006014EF"/>
    <w:rPr>
      <w:rFonts w:ascii="Arial" w:hAnsi="Arial"/>
      <w:b/>
      <w:bCs/>
      <w:sz w:val="22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4Zchn">
    <w:name w:val="Citavi Bibliography Subheading 4 Zchn"/>
    <w:basedOn w:val="BodyTextChar"/>
    <w:link w:val="CitaviBibliographySubheading4"/>
    <w:rsid w:val="006014EF"/>
    <w:rPr>
      <w:rFonts w:ascii="Times" w:hAnsi="Times"/>
      <w:bCs/>
      <w:color w:val="000000"/>
      <w:sz w:val="18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6014EF"/>
    <w:pPr>
      <w:spacing w:line="480" w:lineRule="auto"/>
      <w:ind w:firstLine="709"/>
      <w:jc w:val="left"/>
      <w:outlineLvl w:val="9"/>
    </w:pPr>
    <w:rPr>
      <w:bCs/>
    </w:rPr>
  </w:style>
  <w:style w:type="character" w:customStyle="1" w:styleId="CitaviBibliographySubheading5Zchn">
    <w:name w:val="Citavi Bibliography Subheading 5 Zchn"/>
    <w:basedOn w:val="BodyTextChar"/>
    <w:link w:val="CitaviBibliographySubheading5"/>
    <w:rsid w:val="006014EF"/>
    <w:rPr>
      <w:rFonts w:ascii="Times" w:hAnsi="Times"/>
      <w:bCs/>
      <w:color w:val="000000"/>
      <w:sz w:val="18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6Zchn">
    <w:name w:val="Citavi Bibliography Subheading 6 Zchn"/>
    <w:basedOn w:val="BodyTextChar"/>
    <w:link w:val="CitaviBibliographySubheading6"/>
    <w:rsid w:val="006014EF"/>
    <w:rPr>
      <w:rFonts w:ascii="Times" w:hAnsi="Times"/>
      <w:bCs/>
      <w:sz w:val="24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7Zchn">
    <w:name w:val="Citavi Bibliography Subheading 7 Zchn"/>
    <w:basedOn w:val="BodyTextChar"/>
    <w:link w:val="CitaviBibliographySubheading7"/>
    <w:rsid w:val="006014EF"/>
    <w:rPr>
      <w:rFonts w:ascii="Times" w:hAnsi="Times"/>
      <w:bCs/>
      <w:i/>
      <w:iCs/>
      <w:sz w:val="24"/>
      <w:lang w:val="en-US" w:eastAsia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6014EF"/>
    <w:pPr>
      <w:spacing w:line="480" w:lineRule="auto"/>
      <w:ind w:firstLine="709"/>
      <w:outlineLvl w:val="9"/>
    </w:pPr>
    <w:rPr>
      <w:bCs/>
    </w:rPr>
  </w:style>
  <w:style w:type="character" w:customStyle="1" w:styleId="CitaviBibliographySubheading8Zchn">
    <w:name w:val="Citavi Bibliography Subheading 8 Zchn"/>
    <w:basedOn w:val="BodyTextChar"/>
    <w:link w:val="CitaviBibliographySubheading8"/>
    <w:rsid w:val="006014EF"/>
    <w:rPr>
      <w:rFonts w:ascii="Arial" w:hAnsi="Arial" w:cs="Arial"/>
      <w:bCs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070E2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7D209A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451389"/>
  </w:style>
  <w:style w:type="character" w:customStyle="1" w:styleId="CommentTextChar">
    <w:name w:val="Comment Text Char"/>
    <w:basedOn w:val="DefaultParagraphFont"/>
    <w:link w:val="CommentText"/>
    <w:semiHidden/>
    <w:rsid w:val="00BF6DFB"/>
    <w:rPr>
      <w:rFonts w:ascii="Times" w:hAnsi="Times"/>
      <w:lang w:eastAsia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A6628"/>
  </w:style>
  <w:style w:type="character" w:customStyle="1" w:styleId="CitaviChapterBibliographyHeadingZchn">
    <w:name w:val="Citavi Chapter Bibliography Heading Zchn"/>
    <w:basedOn w:val="BodyTextChar"/>
    <w:link w:val="CitaviChapterBibliographyHeading"/>
    <w:uiPriority w:val="99"/>
    <w:rsid w:val="007A6628"/>
    <w:rPr>
      <w:rFonts w:ascii="Arial" w:hAnsi="Arial"/>
      <w:b/>
      <w:sz w:val="24"/>
      <w:szCs w:val="36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73B0"/>
    <w:pPr>
      <w:numPr>
        <w:numId w:val="0"/>
      </w:numPr>
      <w:overflowPunct/>
      <w:autoSpaceDE/>
      <w:autoSpaceDN/>
      <w:adjustRightInd/>
      <w:spacing w:before="240" w:after="0" w:line="240" w:lineRule="exact"/>
      <w:textAlignment w:val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73B0"/>
  </w:style>
  <w:style w:type="character" w:styleId="BookTitle">
    <w:name w:val="Book Title"/>
    <w:basedOn w:val="DefaultParagraphFont"/>
    <w:uiPriority w:val="33"/>
    <w:qFormat/>
    <w:rsid w:val="007673B0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7673B0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673B0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673B0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7673B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rsid w:val="007673B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rsid w:val="007673B0"/>
    <w:rPr>
      <w:rFonts w:ascii="Times" w:hAnsi="Times"/>
      <w:i/>
      <w:iCs/>
      <w:color w:val="4F81BD" w:themeColor="accent1"/>
      <w:sz w:val="24"/>
      <w:lang w:eastAsia="en-US"/>
    </w:rPr>
  </w:style>
  <w:style w:type="paragraph" w:styleId="Quote">
    <w:name w:val="Quote"/>
    <w:basedOn w:val="Normal"/>
    <w:next w:val="Normal"/>
    <w:link w:val="QuoteChar"/>
    <w:rsid w:val="007673B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7673B0"/>
    <w:rPr>
      <w:rFonts w:ascii="Times" w:hAnsi="Times"/>
      <w:i/>
      <w:iCs/>
      <w:color w:val="404040" w:themeColor="text1" w:themeTint="BF"/>
      <w:sz w:val="24"/>
      <w:lang w:eastAsia="en-US"/>
    </w:rPr>
  </w:style>
  <w:style w:type="table" w:styleId="MediumList1-Accent1">
    <w:name w:val="Medium List 1 Accent 1"/>
    <w:basedOn w:val="TableNormal"/>
    <w:semiHidden/>
    <w:unhideWhenUsed/>
    <w:rsid w:val="007673B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semiHidden/>
    <w:unhideWhenUsed/>
    <w:rsid w:val="007673B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semiHidden/>
    <w:unhideWhenUsed/>
    <w:qFormat/>
    <w:rsid w:val="007673B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urfulGrid">
    <w:name w:val="Colorful Grid"/>
    <w:basedOn w:val="TableNormal"/>
    <w:semiHidden/>
    <w:unhideWhenUsed/>
    <w:qFormat/>
    <w:rsid w:val="007673B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semiHidden/>
    <w:unhideWhenUsed/>
    <w:qFormat/>
    <w:rsid w:val="007673B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semiHidden/>
    <w:unhideWhenUsed/>
    <w:rsid w:val="007673B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semiHidden/>
    <w:unhideWhenUsed/>
    <w:rsid w:val="007673B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semiHidden/>
    <w:unhideWhenUsed/>
    <w:rsid w:val="007673B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semiHidden/>
    <w:unhideWhenUsed/>
    <w:rsid w:val="007673B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semiHidden/>
    <w:unhideWhenUsed/>
    <w:rsid w:val="007673B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semiHidden/>
    <w:unhideWhenUsed/>
    <w:rsid w:val="007673B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semiHidden/>
    <w:unhideWhenUsed/>
    <w:rsid w:val="007673B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semiHidden/>
    <w:unhideWhenUsed/>
    <w:rsid w:val="007673B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rsid w:val="007673B0"/>
    <w:rPr>
      <w:rFonts w:ascii="Times" w:hAnsi="Times"/>
      <w:sz w:val="24"/>
      <w:lang w:eastAsia="en-US"/>
    </w:rPr>
  </w:style>
  <w:style w:type="character" w:styleId="HTMLVariable">
    <w:name w:val="HTML Variable"/>
    <w:basedOn w:val="DefaultParagraphFont"/>
    <w:semiHidden/>
    <w:unhideWhenUsed/>
    <w:rsid w:val="007673B0"/>
    <w:rPr>
      <w:i/>
      <w:iCs/>
    </w:rPr>
  </w:style>
  <w:style w:type="character" w:styleId="HTMLTypewriter">
    <w:name w:val="HTML Typewriter"/>
    <w:basedOn w:val="DefaultParagraphFont"/>
    <w:semiHidden/>
    <w:unhideWhenUsed/>
    <w:rsid w:val="007673B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7673B0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semiHidden/>
    <w:unhideWhenUsed/>
    <w:rsid w:val="007673B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7673B0"/>
    <w:rPr>
      <w:i/>
      <w:iCs/>
    </w:rPr>
  </w:style>
  <w:style w:type="character" w:styleId="HTMLCode">
    <w:name w:val="HTML Code"/>
    <w:basedOn w:val="DefaultParagraphFont"/>
    <w:semiHidden/>
    <w:unhideWhenUsed/>
    <w:rsid w:val="007673B0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semiHidden/>
    <w:unhideWhenUsed/>
    <w:rsid w:val="007673B0"/>
    <w:rPr>
      <w:i/>
      <w:iCs/>
    </w:rPr>
  </w:style>
  <w:style w:type="character" w:styleId="HTMLAcronym">
    <w:name w:val="HTML Acronym"/>
    <w:basedOn w:val="DefaultParagraphFont"/>
    <w:semiHidden/>
    <w:unhideWhenUsed/>
    <w:rsid w:val="007673B0"/>
  </w:style>
  <w:style w:type="character" w:styleId="Emphasis">
    <w:name w:val="Emphasis"/>
    <w:basedOn w:val="DefaultParagraphFont"/>
    <w:qFormat/>
    <w:rsid w:val="007673B0"/>
    <w:rPr>
      <w:i/>
      <w:iCs/>
    </w:rPr>
  </w:style>
  <w:style w:type="character" w:styleId="Strong">
    <w:name w:val="Strong"/>
    <w:basedOn w:val="DefaultParagraphFont"/>
    <w:qFormat/>
    <w:rsid w:val="007673B0"/>
    <w:rPr>
      <w:b/>
      <w:bCs/>
    </w:rPr>
  </w:style>
  <w:style w:type="character" w:styleId="EndnoteReference">
    <w:name w:val="endnote reference"/>
    <w:basedOn w:val="DefaultParagraphFont"/>
    <w:semiHidden/>
    <w:unhideWhenUsed/>
    <w:rsid w:val="007673B0"/>
    <w:rPr>
      <w:vertAlign w:val="superscript"/>
    </w:rPr>
  </w:style>
  <w:style w:type="character" w:customStyle="1" w:styleId="overflow-hidden">
    <w:name w:val="overflow-hidden"/>
    <w:basedOn w:val="DefaultParagraphFont"/>
    <w:rsid w:val="00D35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57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868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972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4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8047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83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00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7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56456-D2F2-4FFA-ADB7-9D6EF1A89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M1</vt:lpstr>
      <vt:lpstr>EM1</vt:lpstr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1</dc:title>
  <dc:subject/>
  <dc:creator>.. ..</dc:creator>
  <cp:keywords/>
  <dc:description/>
  <cp:lastModifiedBy>Sabine Schäfer-Cerasari</cp:lastModifiedBy>
  <cp:revision>7</cp:revision>
  <cp:lastPrinted>2025-04-10T10:57:00Z</cp:lastPrinted>
  <dcterms:created xsi:type="dcterms:W3CDTF">2025-07-22T14:22:00Z</dcterms:created>
  <dcterms:modified xsi:type="dcterms:W3CDTF">2025-07-22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Stacking2025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;Antragsteller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;Antragsteller</vt:lpwstr>
  </property>
  <property fmtid="{D5CDD505-2E9C-101B-9397-08002B2CF9AE}" pid="7" name="CitaviDocumentProperty_15">
    <vt:lpwstr>Standard;Antragsteller</vt:lpwstr>
  </property>
  <property fmtid="{D5CDD505-2E9C-101B-9397-08002B2CF9AE}" pid="8" name="CitaviDocumentProperty_17">
    <vt:lpwstr>Standard;Antragsteller</vt:lpwstr>
  </property>
  <property fmtid="{D5CDD505-2E9C-101B-9397-08002B2CF9AE}" pid="9" name="CitaviDocumentProperty_25">
    <vt:lpwstr>True</vt:lpwstr>
  </property>
  <property fmtid="{D5CDD505-2E9C-101B-9397-08002B2CF9AE}" pid="10" name="CitaviDocumentProperty_27">
    <vt:lpwstr>False</vt:lpwstr>
  </property>
  <property fmtid="{D5CDD505-2E9C-101B-9397-08002B2CF9AE}" pid="11" name="CitaviDocumentProperty_26">
    <vt:lpwstr/>
  </property>
  <property fmtid="{D5CDD505-2E9C-101B-9397-08002B2CF9AE}" pid="12" name="CitaviDocumentProperty_0">
    <vt:lpwstr>cef311db-0a67-4cc3-b315-1cd611212705</vt:lpwstr>
  </property>
  <property fmtid="{D5CDD505-2E9C-101B-9397-08002B2CF9AE}" pid="13" name="CitaviDocumentProperty_6">
    <vt:lpwstr>False</vt:lpwstr>
  </property>
  <property fmtid="{D5CDD505-2E9C-101B-9397-08002B2CF9AE}" pid="14" name="CitaviDocumentProperty_1">
    <vt:lpwstr>6.18.0.0</vt:lpwstr>
  </property>
  <property fmtid="{D5CDD505-2E9C-101B-9397-08002B2CF9AE}" pid="15" name="CitaviDocumentProperty_8">
    <vt:lpwstr>C:\Users\fpelzer\Documents\Citavi 6\Citavi 6\Projects\PaperStacking2025\PaperStacking2025.ctv6</vt:lpwstr>
  </property>
</Properties>
</file>